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0006A3" w14:textId="1BC0BDE5" w:rsidR="00945AA2" w:rsidRPr="00C14F61" w:rsidRDefault="00DE28EB" w:rsidP="00C14F61">
      <w:pPr>
        <w:pStyle w:val="Heading2"/>
        <w:spacing w:before="0"/>
        <w:jc w:val="center"/>
        <w:rPr>
          <w:rStyle w:val="Heading2Char"/>
          <w:rFonts w:ascii="Times New Roman" w:hAnsi="Times New Roman" w:cs="Times New Roman"/>
          <w:b/>
          <w:color w:val="auto"/>
          <w:sz w:val="24"/>
          <w:szCs w:val="24"/>
        </w:rPr>
      </w:pPr>
      <w:r w:rsidRPr="00C14F61">
        <w:rPr>
          <w:rStyle w:val="Heading2Char"/>
          <w:rFonts w:ascii="Times New Roman" w:hAnsi="Times New Roman" w:cs="Times New Roman"/>
          <w:b/>
          <w:color w:val="auto"/>
          <w:sz w:val="24"/>
          <w:szCs w:val="24"/>
        </w:rPr>
        <w:t xml:space="preserve">Supplementary materials: </w:t>
      </w:r>
      <w:r w:rsidR="00945AA2" w:rsidRPr="00C14F61">
        <w:rPr>
          <w:rStyle w:val="Heading2Char"/>
          <w:rFonts w:ascii="Times New Roman" w:hAnsi="Times New Roman" w:cs="Times New Roman"/>
          <w:b/>
          <w:color w:val="auto"/>
          <w:sz w:val="24"/>
          <w:szCs w:val="24"/>
        </w:rPr>
        <w:t>Sensitivity analysis</w:t>
      </w:r>
    </w:p>
    <w:p w14:paraId="660B7E0B" w14:textId="77777777" w:rsidR="00945AA2" w:rsidRPr="007A6F18" w:rsidRDefault="00945AA2" w:rsidP="00C14F61">
      <w:pPr>
        <w:spacing w:after="0" w:line="240" w:lineRule="auto"/>
        <w:rPr>
          <w:lang w:eastAsia="en-US"/>
        </w:rPr>
      </w:pPr>
    </w:p>
    <w:p w14:paraId="38560E46" w14:textId="1357C552" w:rsidR="00945AA2" w:rsidRPr="005C75B2" w:rsidRDefault="00945AA2" w:rsidP="00C14F6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C75B2">
        <w:rPr>
          <w:rFonts w:ascii="Times New Roman" w:hAnsi="Times New Roman" w:cs="Times New Roman"/>
          <w:b/>
          <w:bCs/>
          <w:sz w:val="20"/>
          <w:szCs w:val="20"/>
        </w:rPr>
        <w:t>Table S1.</w:t>
      </w:r>
      <w:r w:rsidRPr="005C75B2">
        <w:rPr>
          <w:rFonts w:ascii="Times New Roman" w:hAnsi="Times New Roman" w:cs="Times New Roman"/>
          <w:sz w:val="20"/>
          <w:szCs w:val="20"/>
        </w:rPr>
        <w:t xml:space="preserve"> Standardised path estimates showing the direct and indirect paths from </w:t>
      </w:r>
      <w:r w:rsidR="005E2577" w:rsidRPr="005C75B2">
        <w:rPr>
          <w:rFonts w:ascii="Times New Roman" w:hAnsi="Times New Roman" w:cs="Times New Roman"/>
          <w:sz w:val="20"/>
          <w:szCs w:val="20"/>
        </w:rPr>
        <w:t>obstetric</w:t>
      </w:r>
      <w:r w:rsidRPr="005C75B2">
        <w:rPr>
          <w:rFonts w:ascii="Times New Roman" w:hAnsi="Times New Roman" w:cs="Times New Roman"/>
          <w:sz w:val="20"/>
          <w:szCs w:val="20"/>
        </w:rPr>
        <w:t xml:space="preserve"> complications and developmental impairment to PE via trauma (N=3514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0"/>
        <w:gridCol w:w="2411"/>
        <w:gridCol w:w="2125"/>
        <w:gridCol w:w="1223"/>
      </w:tblGrid>
      <w:tr w:rsidR="00945AA2" w:rsidRPr="005C75B2" w14:paraId="366508F9" w14:textId="77777777" w:rsidTr="008F03FC">
        <w:tc>
          <w:tcPr>
            <w:tcW w:w="7370" w:type="dxa"/>
            <w:tcBorders>
              <w:top w:val="single" w:sz="4" w:space="0" w:color="auto"/>
              <w:bottom w:val="single" w:sz="4" w:space="0" w:color="auto"/>
            </w:tcBorders>
          </w:tcPr>
          <w:p w14:paraId="586E5823" w14:textId="77777777" w:rsidR="00945AA2" w:rsidRPr="005C75B2" w:rsidRDefault="00945AA2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1C382636" w14:textId="77777777" w:rsidR="00945AA2" w:rsidRPr="005C75B2" w:rsidRDefault="00945AA2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75B2">
              <w:rPr>
                <w:rFonts w:ascii="Times New Roman" w:hAnsi="Times New Roman" w:cs="Times New Roman"/>
                <w:sz w:val="20"/>
                <w:szCs w:val="20"/>
              </w:rPr>
              <w:t>Standardised estimates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311EA3E2" w14:textId="77777777" w:rsidR="00945AA2" w:rsidRPr="005C75B2" w:rsidRDefault="00945AA2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75B2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7F81ECC4" w14:textId="77777777" w:rsidR="00945AA2" w:rsidRPr="005C75B2" w:rsidRDefault="00945AA2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75B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945AA2" w:rsidRPr="005C75B2" w14:paraId="762340AB" w14:textId="77777777" w:rsidTr="008F03FC">
        <w:tc>
          <w:tcPr>
            <w:tcW w:w="7370" w:type="dxa"/>
            <w:tcBorders>
              <w:top w:val="single" w:sz="4" w:space="0" w:color="auto"/>
            </w:tcBorders>
          </w:tcPr>
          <w:p w14:paraId="5D161657" w14:textId="77777777" w:rsidR="00945AA2" w:rsidRPr="005C75B2" w:rsidRDefault="00945AA2" w:rsidP="00C14F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75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 at 24 years ~ 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14:paraId="3363F84C" w14:textId="77777777" w:rsidR="00945AA2" w:rsidRPr="005C75B2" w:rsidRDefault="00945AA2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1D395CA5" w14:textId="77777777" w:rsidR="00945AA2" w:rsidRPr="005C75B2" w:rsidRDefault="00945AA2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</w:tcPr>
          <w:p w14:paraId="3CA3E209" w14:textId="77777777" w:rsidR="00945AA2" w:rsidRPr="005C75B2" w:rsidRDefault="00945AA2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5AA2" w:rsidRPr="005C75B2" w14:paraId="3B638588" w14:textId="77777777" w:rsidTr="008F03FC">
        <w:tc>
          <w:tcPr>
            <w:tcW w:w="7370" w:type="dxa"/>
          </w:tcPr>
          <w:p w14:paraId="4174D250" w14:textId="23E60C4B" w:rsidR="00945AA2" w:rsidRPr="005C75B2" w:rsidRDefault="005E2577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C75B2">
              <w:rPr>
                <w:rFonts w:ascii="Times New Roman" w:hAnsi="Times New Roman" w:cs="Times New Roman"/>
                <w:sz w:val="20"/>
                <w:szCs w:val="20"/>
              </w:rPr>
              <w:t>Obstetric</w:t>
            </w:r>
            <w:r w:rsidR="00945AA2" w:rsidRPr="005C75B2">
              <w:rPr>
                <w:rFonts w:ascii="Times New Roman" w:hAnsi="Times New Roman" w:cs="Times New Roman"/>
                <w:sz w:val="20"/>
                <w:szCs w:val="20"/>
              </w:rPr>
              <w:t xml:space="preserve"> complications</w:t>
            </w:r>
          </w:p>
        </w:tc>
        <w:tc>
          <w:tcPr>
            <w:tcW w:w="2411" w:type="dxa"/>
          </w:tcPr>
          <w:p w14:paraId="39B51A02" w14:textId="77777777" w:rsidR="00945AA2" w:rsidRPr="005C75B2" w:rsidRDefault="00945AA2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75B2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2125" w:type="dxa"/>
          </w:tcPr>
          <w:p w14:paraId="73B39B7C" w14:textId="77777777" w:rsidR="00945AA2" w:rsidRPr="005C75B2" w:rsidRDefault="00945AA2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75B2">
              <w:rPr>
                <w:rFonts w:ascii="Times New Roman" w:hAnsi="Times New Roman" w:cs="Times New Roman"/>
                <w:sz w:val="20"/>
                <w:szCs w:val="20"/>
              </w:rPr>
              <w:t>-0.011 – 0.103</w:t>
            </w:r>
          </w:p>
        </w:tc>
        <w:tc>
          <w:tcPr>
            <w:tcW w:w="1223" w:type="dxa"/>
          </w:tcPr>
          <w:p w14:paraId="4C60DF4E" w14:textId="77777777" w:rsidR="00945AA2" w:rsidRPr="005C75B2" w:rsidRDefault="00945AA2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75B2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</w:tr>
      <w:tr w:rsidR="00945AA2" w:rsidRPr="005C75B2" w14:paraId="6B50753F" w14:textId="77777777" w:rsidTr="008F03FC">
        <w:tc>
          <w:tcPr>
            <w:tcW w:w="7370" w:type="dxa"/>
          </w:tcPr>
          <w:p w14:paraId="74069635" w14:textId="63F85B15" w:rsidR="00945AA2" w:rsidRPr="005C75B2" w:rsidRDefault="005E2577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C75B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945AA2" w:rsidRPr="005C75B2">
              <w:rPr>
                <w:rFonts w:ascii="Times New Roman" w:hAnsi="Times New Roman" w:cs="Times New Roman"/>
                <w:sz w:val="20"/>
                <w:szCs w:val="20"/>
              </w:rPr>
              <w:t>evelopmental impairment</w:t>
            </w:r>
          </w:p>
        </w:tc>
        <w:tc>
          <w:tcPr>
            <w:tcW w:w="2411" w:type="dxa"/>
          </w:tcPr>
          <w:p w14:paraId="3BBD6D5C" w14:textId="77777777" w:rsidR="00945AA2" w:rsidRPr="005C75B2" w:rsidRDefault="00945AA2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75B2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2125" w:type="dxa"/>
          </w:tcPr>
          <w:p w14:paraId="6D1930DF" w14:textId="77777777" w:rsidR="00945AA2" w:rsidRPr="005C75B2" w:rsidRDefault="00945AA2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75B2">
              <w:rPr>
                <w:rFonts w:ascii="Times New Roman" w:hAnsi="Times New Roman" w:cs="Times New Roman"/>
                <w:sz w:val="20"/>
                <w:szCs w:val="20"/>
              </w:rPr>
              <w:t>0.004 – 0.158</w:t>
            </w:r>
          </w:p>
        </w:tc>
        <w:tc>
          <w:tcPr>
            <w:tcW w:w="1223" w:type="dxa"/>
          </w:tcPr>
          <w:p w14:paraId="7A74BBAA" w14:textId="77777777" w:rsidR="00945AA2" w:rsidRPr="005C75B2" w:rsidRDefault="00945AA2" w:rsidP="00C14F6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C75B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40</w:t>
            </w:r>
          </w:p>
        </w:tc>
      </w:tr>
      <w:tr w:rsidR="00945AA2" w:rsidRPr="005C75B2" w14:paraId="7C85CCF9" w14:textId="77777777" w:rsidTr="008F03FC">
        <w:tc>
          <w:tcPr>
            <w:tcW w:w="7370" w:type="dxa"/>
          </w:tcPr>
          <w:p w14:paraId="08AEE1E9" w14:textId="77777777" w:rsidR="00945AA2" w:rsidRPr="005C75B2" w:rsidRDefault="00945AA2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C75B2">
              <w:rPr>
                <w:rFonts w:ascii="Times New Roman" w:hAnsi="Times New Roman" w:cs="Times New Roman"/>
                <w:sz w:val="20"/>
                <w:szCs w:val="20"/>
              </w:rPr>
              <w:t xml:space="preserve">Trauma </w:t>
            </w:r>
          </w:p>
        </w:tc>
        <w:tc>
          <w:tcPr>
            <w:tcW w:w="2411" w:type="dxa"/>
          </w:tcPr>
          <w:p w14:paraId="381D4A0A" w14:textId="77777777" w:rsidR="00945AA2" w:rsidRPr="005C75B2" w:rsidRDefault="00945AA2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75B2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2125" w:type="dxa"/>
          </w:tcPr>
          <w:p w14:paraId="56AE236B" w14:textId="77777777" w:rsidR="00945AA2" w:rsidRPr="005C75B2" w:rsidRDefault="00945AA2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75B2">
              <w:rPr>
                <w:rFonts w:ascii="Times New Roman" w:hAnsi="Times New Roman" w:cs="Times New Roman"/>
                <w:sz w:val="20"/>
                <w:szCs w:val="20"/>
              </w:rPr>
              <w:t>0.162 – 0.286</w:t>
            </w:r>
          </w:p>
        </w:tc>
        <w:tc>
          <w:tcPr>
            <w:tcW w:w="1223" w:type="dxa"/>
          </w:tcPr>
          <w:p w14:paraId="7191AC24" w14:textId="77777777" w:rsidR="00945AA2" w:rsidRPr="005C75B2" w:rsidRDefault="00945AA2" w:rsidP="00C14F6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C75B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945AA2" w:rsidRPr="005C75B2" w14:paraId="3CB9E14B" w14:textId="77777777" w:rsidTr="008F03FC">
        <w:tc>
          <w:tcPr>
            <w:tcW w:w="7370" w:type="dxa"/>
          </w:tcPr>
          <w:p w14:paraId="34155BE0" w14:textId="77777777" w:rsidR="00945AA2" w:rsidRPr="005C75B2" w:rsidRDefault="00945AA2" w:rsidP="00C14F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75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uma (up to 17 years) ~</w:t>
            </w:r>
          </w:p>
        </w:tc>
        <w:tc>
          <w:tcPr>
            <w:tcW w:w="2411" w:type="dxa"/>
          </w:tcPr>
          <w:p w14:paraId="32727E1D" w14:textId="77777777" w:rsidR="00945AA2" w:rsidRPr="005C75B2" w:rsidRDefault="00945AA2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5" w:type="dxa"/>
          </w:tcPr>
          <w:p w14:paraId="6D5CDAED" w14:textId="77777777" w:rsidR="00945AA2" w:rsidRPr="005C75B2" w:rsidRDefault="00945AA2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</w:tcPr>
          <w:p w14:paraId="1E479F60" w14:textId="77777777" w:rsidR="00945AA2" w:rsidRPr="005C75B2" w:rsidRDefault="00945AA2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2577" w:rsidRPr="005C75B2" w14:paraId="208BF97C" w14:textId="77777777" w:rsidTr="008F03FC">
        <w:tc>
          <w:tcPr>
            <w:tcW w:w="7370" w:type="dxa"/>
          </w:tcPr>
          <w:p w14:paraId="4204D5A9" w14:textId="7537BB1E" w:rsidR="005E2577" w:rsidRPr="005C75B2" w:rsidRDefault="005E2577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C75B2">
              <w:rPr>
                <w:rFonts w:ascii="Times New Roman" w:hAnsi="Times New Roman" w:cs="Times New Roman"/>
                <w:sz w:val="20"/>
                <w:szCs w:val="20"/>
              </w:rPr>
              <w:t>Obstetric complications</w:t>
            </w:r>
          </w:p>
        </w:tc>
        <w:tc>
          <w:tcPr>
            <w:tcW w:w="2411" w:type="dxa"/>
          </w:tcPr>
          <w:p w14:paraId="4E857EF3" w14:textId="77777777" w:rsidR="005E2577" w:rsidRPr="005C75B2" w:rsidRDefault="005E2577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75B2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2125" w:type="dxa"/>
          </w:tcPr>
          <w:p w14:paraId="7263FFD9" w14:textId="77777777" w:rsidR="005E2577" w:rsidRPr="005C75B2" w:rsidRDefault="005E2577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75B2">
              <w:rPr>
                <w:rFonts w:ascii="Times New Roman" w:hAnsi="Times New Roman" w:cs="Times New Roman"/>
                <w:sz w:val="20"/>
                <w:szCs w:val="20"/>
              </w:rPr>
              <w:t>-0.019 – 0.064</w:t>
            </w:r>
          </w:p>
        </w:tc>
        <w:tc>
          <w:tcPr>
            <w:tcW w:w="1223" w:type="dxa"/>
          </w:tcPr>
          <w:p w14:paraId="015B244B" w14:textId="77777777" w:rsidR="005E2577" w:rsidRPr="005C75B2" w:rsidRDefault="005E2577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75B2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</w:tr>
      <w:tr w:rsidR="005E2577" w:rsidRPr="005C75B2" w14:paraId="4F87A380" w14:textId="77777777" w:rsidTr="005601D3">
        <w:tc>
          <w:tcPr>
            <w:tcW w:w="7370" w:type="dxa"/>
            <w:tcBorders>
              <w:bottom w:val="single" w:sz="4" w:space="0" w:color="auto"/>
            </w:tcBorders>
          </w:tcPr>
          <w:p w14:paraId="34EED248" w14:textId="49CB325C" w:rsidR="005E2577" w:rsidRPr="005C75B2" w:rsidRDefault="005E2577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C75B2">
              <w:rPr>
                <w:rFonts w:ascii="Times New Roman" w:hAnsi="Times New Roman" w:cs="Times New Roman"/>
                <w:sz w:val="20"/>
                <w:szCs w:val="20"/>
              </w:rPr>
              <w:t>Developmental impairment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14:paraId="4905D708" w14:textId="77777777" w:rsidR="005E2577" w:rsidRPr="005C75B2" w:rsidRDefault="005E2577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75B2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001718F3" w14:textId="77777777" w:rsidR="005E2577" w:rsidRPr="005C75B2" w:rsidRDefault="005E2577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75B2">
              <w:rPr>
                <w:rFonts w:ascii="Times New Roman" w:hAnsi="Times New Roman" w:cs="Times New Roman"/>
                <w:sz w:val="20"/>
                <w:szCs w:val="20"/>
              </w:rPr>
              <w:t>0.017 – 0.130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1124E591" w14:textId="77777777" w:rsidR="005E2577" w:rsidRPr="005C75B2" w:rsidRDefault="005E2577" w:rsidP="00C14F6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C75B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11</w:t>
            </w:r>
          </w:p>
        </w:tc>
      </w:tr>
      <w:tr w:rsidR="00945AA2" w:rsidRPr="005C75B2" w14:paraId="68A657A1" w14:textId="77777777" w:rsidTr="005601D3">
        <w:tc>
          <w:tcPr>
            <w:tcW w:w="7370" w:type="dxa"/>
            <w:tcBorders>
              <w:top w:val="single" w:sz="4" w:space="0" w:color="auto"/>
              <w:bottom w:val="nil"/>
            </w:tcBorders>
          </w:tcPr>
          <w:p w14:paraId="219832FF" w14:textId="77777777" w:rsidR="00945AA2" w:rsidRPr="005C75B2" w:rsidRDefault="00945AA2" w:rsidP="00C14F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75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rect effect</w:t>
            </w:r>
          </w:p>
        </w:tc>
        <w:tc>
          <w:tcPr>
            <w:tcW w:w="2411" w:type="dxa"/>
            <w:tcBorders>
              <w:top w:val="single" w:sz="4" w:space="0" w:color="auto"/>
              <w:bottom w:val="nil"/>
            </w:tcBorders>
          </w:tcPr>
          <w:p w14:paraId="66E92B90" w14:textId="77777777" w:rsidR="00945AA2" w:rsidRPr="005C75B2" w:rsidRDefault="00945AA2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4" w:space="0" w:color="auto"/>
              <w:bottom w:val="nil"/>
            </w:tcBorders>
          </w:tcPr>
          <w:p w14:paraId="1A3925BB" w14:textId="77777777" w:rsidR="00945AA2" w:rsidRPr="005C75B2" w:rsidRDefault="00945AA2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</w:tcPr>
          <w:p w14:paraId="1D69386C" w14:textId="77777777" w:rsidR="00945AA2" w:rsidRPr="005C75B2" w:rsidRDefault="00945AA2" w:rsidP="00C14F61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945AA2" w:rsidRPr="005C75B2" w14:paraId="1A42D963" w14:textId="77777777" w:rsidTr="005601D3">
        <w:tc>
          <w:tcPr>
            <w:tcW w:w="7370" w:type="dxa"/>
            <w:tcBorders>
              <w:top w:val="nil"/>
              <w:bottom w:val="nil"/>
            </w:tcBorders>
          </w:tcPr>
          <w:p w14:paraId="507CB7DE" w14:textId="6C91E47F" w:rsidR="00945AA2" w:rsidRPr="005C75B2" w:rsidRDefault="005E2577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C75B2">
              <w:rPr>
                <w:rFonts w:ascii="Times New Roman" w:hAnsi="Times New Roman" w:cs="Times New Roman"/>
                <w:sz w:val="20"/>
                <w:szCs w:val="20"/>
              </w:rPr>
              <w:t>Obstetric</w:t>
            </w:r>
            <w:r w:rsidR="00945AA2" w:rsidRPr="005C75B2">
              <w:rPr>
                <w:rFonts w:ascii="Times New Roman" w:hAnsi="Times New Roman" w:cs="Times New Roman"/>
                <w:sz w:val="20"/>
                <w:szCs w:val="20"/>
              </w:rPr>
              <w:t xml:space="preserve"> complications </w:t>
            </w:r>
            <w:r w:rsidR="00945AA2" w:rsidRPr="005C75B2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945AA2" w:rsidRPr="005C75B2">
              <w:rPr>
                <w:rFonts w:ascii="Times New Roman" w:hAnsi="Times New Roman" w:cs="Times New Roman"/>
                <w:sz w:val="20"/>
                <w:szCs w:val="20"/>
              </w:rPr>
              <w:t xml:space="preserve"> Trauma </w:t>
            </w:r>
            <w:r w:rsidR="00945AA2" w:rsidRPr="005C75B2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945AA2" w:rsidRPr="005C75B2">
              <w:rPr>
                <w:rFonts w:ascii="Times New Roman" w:hAnsi="Times New Roman" w:cs="Times New Roman"/>
                <w:sz w:val="20"/>
                <w:szCs w:val="20"/>
              </w:rPr>
              <w:t xml:space="preserve"> PE</w:t>
            </w:r>
          </w:p>
        </w:tc>
        <w:tc>
          <w:tcPr>
            <w:tcW w:w="2411" w:type="dxa"/>
            <w:tcBorders>
              <w:top w:val="nil"/>
              <w:bottom w:val="nil"/>
            </w:tcBorders>
          </w:tcPr>
          <w:p w14:paraId="5BA6AD91" w14:textId="77777777" w:rsidR="00945AA2" w:rsidRPr="005C75B2" w:rsidRDefault="00945AA2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75B2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245D7F6D" w14:textId="77777777" w:rsidR="00945AA2" w:rsidRPr="005C75B2" w:rsidRDefault="00945AA2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75B2">
              <w:rPr>
                <w:rFonts w:ascii="Times New Roman" w:hAnsi="Times New Roman" w:cs="Times New Roman"/>
                <w:sz w:val="20"/>
                <w:szCs w:val="20"/>
              </w:rPr>
              <w:t>-0.004 – 0.014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31EE33B8" w14:textId="77777777" w:rsidR="00945AA2" w:rsidRPr="005C75B2" w:rsidRDefault="00945AA2" w:rsidP="00C14F61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C75B2">
              <w:rPr>
                <w:rFonts w:ascii="Times New Roman" w:hAnsi="Times New Roman" w:cs="Times New Roman"/>
                <w:bCs/>
                <w:sz w:val="20"/>
                <w:szCs w:val="20"/>
              </w:rPr>
              <w:t>0.289</w:t>
            </w:r>
          </w:p>
        </w:tc>
      </w:tr>
      <w:tr w:rsidR="00945AA2" w:rsidRPr="005C75B2" w14:paraId="240855DC" w14:textId="77777777" w:rsidTr="00764BF9">
        <w:tc>
          <w:tcPr>
            <w:tcW w:w="7370" w:type="dxa"/>
            <w:tcBorders>
              <w:top w:val="nil"/>
              <w:bottom w:val="nil"/>
            </w:tcBorders>
          </w:tcPr>
          <w:p w14:paraId="119A5FA5" w14:textId="1D788169" w:rsidR="00945AA2" w:rsidRPr="005C75B2" w:rsidRDefault="005E2577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C75B2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  <w:r w:rsidR="00945AA2" w:rsidRPr="005C75B2">
              <w:rPr>
                <w:rFonts w:ascii="Times New Roman" w:hAnsi="Times New Roman" w:cs="Times New Roman"/>
                <w:sz w:val="20"/>
                <w:szCs w:val="20"/>
              </w:rPr>
              <w:t xml:space="preserve">velopmental impairment </w:t>
            </w:r>
            <w:r w:rsidR="00945AA2" w:rsidRPr="005C75B2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945AA2" w:rsidRPr="005C75B2">
              <w:rPr>
                <w:rFonts w:ascii="Times New Roman" w:hAnsi="Times New Roman" w:cs="Times New Roman"/>
                <w:sz w:val="20"/>
                <w:szCs w:val="20"/>
              </w:rPr>
              <w:t xml:space="preserve"> Trauma </w:t>
            </w:r>
            <w:r w:rsidR="00945AA2" w:rsidRPr="005C75B2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945AA2" w:rsidRPr="005C75B2">
              <w:rPr>
                <w:rFonts w:ascii="Times New Roman" w:hAnsi="Times New Roman" w:cs="Times New Roman"/>
                <w:sz w:val="20"/>
                <w:szCs w:val="20"/>
              </w:rPr>
              <w:t xml:space="preserve"> PE</w:t>
            </w:r>
          </w:p>
        </w:tc>
        <w:tc>
          <w:tcPr>
            <w:tcW w:w="2411" w:type="dxa"/>
            <w:tcBorders>
              <w:top w:val="nil"/>
              <w:bottom w:val="nil"/>
            </w:tcBorders>
          </w:tcPr>
          <w:p w14:paraId="6A53E4A7" w14:textId="77777777" w:rsidR="00945AA2" w:rsidRPr="005C75B2" w:rsidRDefault="00945AA2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75B2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2F77BED9" w14:textId="77777777" w:rsidR="00945AA2" w:rsidRPr="005C75B2" w:rsidRDefault="00945AA2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75B2">
              <w:rPr>
                <w:rFonts w:ascii="Times New Roman" w:hAnsi="Times New Roman" w:cs="Times New Roman"/>
                <w:sz w:val="20"/>
                <w:szCs w:val="20"/>
              </w:rPr>
              <w:t>0.003 – 0.030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1FE15F0E" w14:textId="77777777" w:rsidR="00945AA2" w:rsidRPr="005C75B2" w:rsidRDefault="00945AA2" w:rsidP="00C14F6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C75B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16</w:t>
            </w:r>
          </w:p>
        </w:tc>
      </w:tr>
      <w:tr w:rsidR="00945AA2" w:rsidRPr="005C75B2" w14:paraId="272FBB5A" w14:textId="77777777" w:rsidTr="008F03FC">
        <w:tc>
          <w:tcPr>
            <w:tcW w:w="7370" w:type="dxa"/>
          </w:tcPr>
          <w:p w14:paraId="6ED28E1E" w14:textId="77777777" w:rsidR="00945AA2" w:rsidRPr="005C75B2" w:rsidRDefault="00945AA2" w:rsidP="00C14F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75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effect</w:t>
            </w:r>
          </w:p>
        </w:tc>
        <w:tc>
          <w:tcPr>
            <w:tcW w:w="2411" w:type="dxa"/>
          </w:tcPr>
          <w:p w14:paraId="1EA313C1" w14:textId="77777777" w:rsidR="00945AA2" w:rsidRPr="005C75B2" w:rsidRDefault="00945AA2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75B2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2125" w:type="dxa"/>
          </w:tcPr>
          <w:p w14:paraId="71399A84" w14:textId="77777777" w:rsidR="00945AA2" w:rsidRPr="005C75B2" w:rsidRDefault="00945AA2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75B2">
              <w:rPr>
                <w:rFonts w:ascii="Times New Roman" w:hAnsi="Times New Roman" w:cs="Times New Roman"/>
                <w:sz w:val="20"/>
                <w:szCs w:val="20"/>
              </w:rPr>
              <w:t>0.055 – 0.242</w:t>
            </w:r>
          </w:p>
        </w:tc>
        <w:tc>
          <w:tcPr>
            <w:tcW w:w="1223" w:type="dxa"/>
          </w:tcPr>
          <w:p w14:paraId="49E9BE20" w14:textId="77777777" w:rsidR="00945AA2" w:rsidRPr="005C75B2" w:rsidRDefault="00945AA2" w:rsidP="00C14F6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C75B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2</w:t>
            </w:r>
          </w:p>
        </w:tc>
      </w:tr>
    </w:tbl>
    <w:p w14:paraId="6D332A7C" w14:textId="77777777" w:rsidR="00945AA2" w:rsidRPr="005C75B2" w:rsidRDefault="00945AA2" w:rsidP="00C14F6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C75B2">
        <w:rPr>
          <w:rFonts w:ascii="Times New Roman" w:hAnsi="Times New Roman" w:cs="Times New Roman"/>
          <w:sz w:val="20"/>
          <w:szCs w:val="20"/>
        </w:rPr>
        <w:t>* All paths adjusted for confounders: sex, maternal age, maternal smoking, genetic risk score for schizophrenia and bipolar, family history of schizophrenia, and family adversity. Significant confounders on PE at 24 years: maternal smoking; significant confounders on trauma up to 17 years: maternal smoking, FAI, and genetic risk score for schizophrenia.</w:t>
      </w:r>
    </w:p>
    <w:p w14:paraId="5EF1B920" w14:textId="77777777" w:rsidR="00945AA2" w:rsidRPr="005C75B2" w:rsidRDefault="00945AA2" w:rsidP="00C14F6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A57F7FC" w14:textId="61423D92" w:rsidR="00945AA2" w:rsidRPr="00C14F61" w:rsidRDefault="00945AA2" w:rsidP="00C14F6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C75B2">
        <w:rPr>
          <w:rFonts w:ascii="Times New Roman" w:hAnsi="Times New Roman" w:cs="Times New Roman"/>
          <w:b/>
          <w:bCs/>
          <w:sz w:val="20"/>
          <w:szCs w:val="20"/>
        </w:rPr>
        <w:t>Table S2.</w:t>
      </w:r>
      <w:r w:rsidRPr="005C75B2">
        <w:rPr>
          <w:rFonts w:ascii="Times New Roman" w:hAnsi="Times New Roman" w:cs="Times New Roman"/>
          <w:sz w:val="20"/>
          <w:szCs w:val="20"/>
        </w:rPr>
        <w:t xml:space="preserve"> Standardised path estimates showing the</w:t>
      </w:r>
      <w:r w:rsidRPr="00AD6EBA">
        <w:rPr>
          <w:rFonts w:ascii="Times New Roman" w:hAnsi="Times New Roman" w:cs="Times New Roman"/>
        </w:rPr>
        <w:t xml:space="preserve"> </w:t>
      </w:r>
      <w:r w:rsidRPr="00C14F61">
        <w:rPr>
          <w:rFonts w:ascii="Times New Roman" w:hAnsi="Times New Roman" w:cs="Times New Roman"/>
          <w:sz w:val="20"/>
          <w:szCs w:val="20"/>
        </w:rPr>
        <w:t xml:space="preserve">direct and indirect paths </w:t>
      </w:r>
      <w:r w:rsidR="005E2577" w:rsidRPr="00C14F61">
        <w:rPr>
          <w:rFonts w:ascii="Times New Roman" w:hAnsi="Times New Roman" w:cs="Times New Roman"/>
          <w:sz w:val="20"/>
          <w:szCs w:val="20"/>
        </w:rPr>
        <w:t>from obstetric</w:t>
      </w:r>
      <w:r w:rsidRPr="00C14F61">
        <w:rPr>
          <w:rFonts w:ascii="Times New Roman" w:hAnsi="Times New Roman" w:cs="Times New Roman"/>
          <w:sz w:val="20"/>
          <w:szCs w:val="20"/>
        </w:rPr>
        <w:t xml:space="preserve"> complications and developmental impairment to PE via specific trauma (N=3514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83"/>
        <w:gridCol w:w="2080"/>
        <w:gridCol w:w="2235"/>
        <w:gridCol w:w="1904"/>
        <w:gridCol w:w="1156"/>
      </w:tblGrid>
      <w:tr w:rsidR="00C14F61" w:rsidRPr="00C14F61" w14:paraId="4665924F" w14:textId="77777777" w:rsidTr="00C14F61">
        <w:tc>
          <w:tcPr>
            <w:tcW w:w="6583" w:type="dxa"/>
            <w:tcBorders>
              <w:top w:val="single" w:sz="4" w:space="0" w:color="auto"/>
              <w:bottom w:val="single" w:sz="4" w:space="0" w:color="auto"/>
            </w:tcBorders>
          </w:tcPr>
          <w:p w14:paraId="1BD165F3" w14:textId="77777777" w:rsidR="00C14F61" w:rsidRPr="00C14F61" w:rsidRDefault="00C14F61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</w:tcPr>
          <w:p w14:paraId="681EFAB0" w14:textId="77777777" w:rsidR="00C14F61" w:rsidRPr="00C14F61" w:rsidRDefault="00C14F61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4B40E83A" w14:textId="76AD0ED5" w:rsidR="00C14F61" w:rsidRPr="00C14F61" w:rsidRDefault="00C14F61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Standardised estimates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1419E7D1" w14:textId="77777777" w:rsidR="00C14F61" w:rsidRPr="00C14F61" w:rsidRDefault="00C14F61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40DF023C" w14:textId="77777777" w:rsidR="00C14F61" w:rsidRPr="00C14F61" w:rsidRDefault="00C14F61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C14F61" w:rsidRPr="00C14F61" w14:paraId="0BB9D712" w14:textId="77777777" w:rsidTr="00C14F61">
        <w:tc>
          <w:tcPr>
            <w:tcW w:w="6583" w:type="dxa"/>
            <w:tcBorders>
              <w:top w:val="single" w:sz="4" w:space="0" w:color="auto"/>
            </w:tcBorders>
          </w:tcPr>
          <w:p w14:paraId="41AACAB9" w14:textId="77777777" w:rsidR="00C14F61" w:rsidRPr="00C14F61" w:rsidRDefault="00C14F61" w:rsidP="00C14F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 at 24 years ~ </w:t>
            </w:r>
          </w:p>
        </w:tc>
        <w:tc>
          <w:tcPr>
            <w:tcW w:w="2080" w:type="dxa"/>
            <w:tcBorders>
              <w:top w:val="single" w:sz="4" w:space="0" w:color="auto"/>
            </w:tcBorders>
          </w:tcPr>
          <w:p w14:paraId="70379DCA" w14:textId="77777777" w:rsidR="00C14F61" w:rsidRPr="00C14F61" w:rsidRDefault="00C14F61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tcBorders>
              <w:top w:val="single" w:sz="4" w:space="0" w:color="auto"/>
            </w:tcBorders>
          </w:tcPr>
          <w:p w14:paraId="502FF5DF" w14:textId="07840EC7" w:rsidR="00C14F61" w:rsidRPr="00C14F61" w:rsidRDefault="00C14F61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5AF83D9B" w14:textId="77777777" w:rsidR="00C14F61" w:rsidRPr="00C14F61" w:rsidRDefault="00C14F61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00605C19" w14:textId="77777777" w:rsidR="00C14F61" w:rsidRPr="00C14F61" w:rsidRDefault="00C14F61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4F61" w:rsidRPr="00C14F61" w14:paraId="71DE7FD5" w14:textId="77777777" w:rsidTr="00C14F61">
        <w:tc>
          <w:tcPr>
            <w:tcW w:w="6583" w:type="dxa"/>
          </w:tcPr>
          <w:p w14:paraId="737C728D" w14:textId="650D7728" w:rsidR="00C14F61" w:rsidRPr="00C14F61" w:rsidRDefault="00C14F61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Obstetric complications</w:t>
            </w:r>
          </w:p>
        </w:tc>
        <w:tc>
          <w:tcPr>
            <w:tcW w:w="2080" w:type="dxa"/>
          </w:tcPr>
          <w:p w14:paraId="31E676AC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</w:tcPr>
          <w:p w14:paraId="08438F77" w14:textId="20AD42C0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904" w:type="dxa"/>
          </w:tcPr>
          <w:p w14:paraId="22E3835A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12 – 0.102</w:t>
            </w:r>
          </w:p>
        </w:tc>
        <w:tc>
          <w:tcPr>
            <w:tcW w:w="1156" w:type="dxa"/>
          </w:tcPr>
          <w:p w14:paraId="0D32D33D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</w:tr>
      <w:tr w:rsidR="00C14F61" w:rsidRPr="00C14F61" w14:paraId="1E641EB5" w14:textId="77777777" w:rsidTr="00C14F61">
        <w:tc>
          <w:tcPr>
            <w:tcW w:w="6583" w:type="dxa"/>
          </w:tcPr>
          <w:p w14:paraId="7FDB02D0" w14:textId="2939A2B9" w:rsidR="00C14F61" w:rsidRPr="00C14F61" w:rsidRDefault="00C14F61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Developmental impairment</w:t>
            </w:r>
          </w:p>
        </w:tc>
        <w:tc>
          <w:tcPr>
            <w:tcW w:w="2080" w:type="dxa"/>
          </w:tcPr>
          <w:p w14:paraId="11C3DE63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</w:tcPr>
          <w:p w14:paraId="1007F042" w14:textId="716383CA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904" w:type="dxa"/>
          </w:tcPr>
          <w:p w14:paraId="1B98CFD9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06 – 0.149</w:t>
            </w:r>
          </w:p>
        </w:tc>
        <w:tc>
          <w:tcPr>
            <w:tcW w:w="1156" w:type="dxa"/>
          </w:tcPr>
          <w:p w14:paraId="506A7054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</w:tr>
      <w:tr w:rsidR="00C14F61" w:rsidRPr="00C14F61" w14:paraId="6B53759B" w14:textId="77777777" w:rsidTr="00C14F61">
        <w:tc>
          <w:tcPr>
            <w:tcW w:w="6583" w:type="dxa"/>
          </w:tcPr>
          <w:p w14:paraId="01FAD794" w14:textId="77777777" w:rsidR="00C14F61" w:rsidRPr="00C14F61" w:rsidRDefault="00C14F61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Physical abuse</w:t>
            </w:r>
          </w:p>
        </w:tc>
        <w:tc>
          <w:tcPr>
            <w:tcW w:w="2080" w:type="dxa"/>
          </w:tcPr>
          <w:p w14:paraId="3AFE49E5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</w:tcPr>
          <w:p w14:paraId="0F2D09BB" w14:textId="22373523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34</w:t>
            </w:r>
          </w:p>
        </w:tc>
        <w:tc>
          <w:tcPr>
            <w:tcW w:w="1904" w:type="dxa"/>
          </w:tcPr>
          <w:p w14:paraId="4DDB10EB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168 – 0.100</w:t>
            </w:r>
          </w:p>
        </w:tc>
        <w:tc>
          <w:tcPr>
            <w:tcW w:w="1156" w:type="dxa"/>
          </w:tcPr>
          <w:p w14:paraId="6824EAE0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</w:tr>
      <w:tr w:rsidR="00C14F61" w:rsidRPr="00C14F61" w14:paraId="51CDA49C" w14:textId="77777777" w:rsidTr="00C14F61">
        <w:tc>
          <w:tcPr>
            <w:tcW w:w="6583" w:type="dxa"/>
          </w:tcPr>
          <w:p w14:paraId="7BD39A2A" w14:textId="77777777" w:rsidR="00C14F61" w:rsidRPr="00C14F61" w:rsidRDefault="00C14F61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Sexual abuse</w:t>
            </w:r>
          </w:p>
        </w:tc>
        <w:tc>
          <w:tcPr>
            <w:tcW w:w="2080" w:type="dxa"/>
          </w:tcPr>
          <w:p w14:paraId="7F1C4037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</w:tcPr>
          <w:p w14:paraId="7FCE3BF5" w14:textId="4865A949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1904" w:type="dxa"/>
          </w:tcPr>
          <w:p w14:paraId="25DF2C34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66 – 0.293</w:t>
            </w:r>
          </w:p>
        </w:tc>
        <w:tc>
          <w:tcPr>
            <w:tcW w:w="1156" w:type="dxa"/>
          </w:tcPr>
          <w:p w14:paraId="7DAF86A7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2</w:t>
            </w:r>
          </w:p>
        </w:tc>
      </w:tr>
      <w:tr w:rsidR="00C14F61" w:rsidRPr="00C14F61" w14:paraId="66C5237E" w14:textId="77777777" w:rsidTr="00C14F61">
        <w:tc>
          <w:tcPr>
            <w:tcW w:w="6583" w:type="dxa"/>
          </w:tcPr>
          <w:p w14:paraId="5930DCE5" w14:textId="77777777" w:rsidR="00C14F61" w:rsidRPr="00C14F61" w:rsidRDefault="00C14F61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Emotional abuse</w:t>
            </w:r>
          </w:p>
        </w:tc>
        <w:tc>
          <w:tcPr>
            <w:tcW w:w="2080" w:type="dxa"/>
          </w:tcPr>
          <w:p w14:paraId="7F73B994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</w:tcPr>
          <w:p w14:paraId="4297306E" w14:textId="79D870FE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1904" w:type="dxa"/>
          </w:tcPr>
          <w:p w14:paraId="3D29D3BD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52 – 0.273</w:t>
            </w:r>
          </w:p>
        </w:tc>
        <w:tc>
          <w:tcPr>
            <w:tcW w:w="1156" w:type="dxa"/>
          </w:tcPr>
          <w:p w14:paraId="08ACC318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4</w:t>
            </w:r>
          </w:p>
        </w:tc>
      </w:tr>
      <w:tr w:rsidR="00C14F61" w:rsidRPr="00C14F61" w14:paraId="074B4DEC" w14:textId="77777777" w:rsidTr="00C14F61">
        <w:tc>
          <w:tcPr>
            <w:tcW w:w="6583" w:type="dxa"/>
          </w:tcPr>
          <w:p w14:paraId="33EF8652" w14:textId="77777777" w:rsidR="00C14F61" w:rsidRPr="00C14F61" w:rsidRDefault="00C14F61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Emotional neglect</w:t>
            </w:r>
          </w:p>
        </w:tc>
        <w:tc>
          <w:tcPr>
            <w:tcW w:w="2080" w:type="dxa"/>
          </w:tcPr>
          <w:p w14:paraId="388B90AB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</w:tcPr>
          <w:p w14:paraId="0700C0B3" w14:textId="15A365F8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904" w:type="dxa"/>
          </w:tcPr>
          <w:p w14:paraId="42ED3C63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66 – 0.149</w:t>
            </w:r>
          </w:p>
        </w:tc>
        <w:tc>
          <w:tcPr>
            <w:tcW w:w="1156" w:type="dxa"/>
          </w:tcPr>
          <w:p w14:paraId="223285FF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</w:tr>
      <w:tr w:rsidR="00C14F61" w:rsidRPr="00C14F61" w14:paraId="6464945E" w14:textId="77777777" w:rsidTr="00C14F61">
        <w:tc>
          <w:tcPr>
            <w:tcW w:w="6583" w:type="dxa"/>
          </w:tcPr>
          <w:p w14:paraId="6EF918BE" w14:textId="77777777" w:rsidR="00C14F61" w:rsidRPr="00C14F61" w:rsidRDefault="00C14F61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Peer bullying</w:t>
            </w:r>
          </w:p>
        </w:tc>
        <w:tc>
          <w:tcPr>
            <w:tcW w:w="2080" w:type="dxa"/>
          </w:tcPr>
          <w:p w14:paraId="0C4ADC73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</w:tcPr>
          <w:p w14:paraId="65373233" w14:textId="5D39C51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1904" w:type="dxa"/>
          </w:tcPr>
          <w:p w14:paraId="118DAE10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79 – 0.233</w:t>
            </w:r>
          </w:p>
        </w:tc>
        <w:tc>
          <w:tcPr>
            <w:tcW w:w="1156" w:type="dxa"/>
          </w:tcPr>
          <w:p w14:paraId="035B65FF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C14F61" w:rsidRPr="00C14F61" w14:paraId="08E6016F" w14:textId="77777777" w:rsidTr="00C14F61">
        <w:tc>
          <w:tcPr>
            <w:tcW w:w="6583" w:type="dxa"/>
          </w:tcPr>
          <w:p w14:paraId="019CC4DA" w14:textId="77777777" w:rsidR="00C14F61" w:rsidRPr="00C14F61" w:rsidRDefault="00C14F61" w:rsidP="00C14F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 abuse (up to 17 years) ~</w:t>
            </w:r>
          </w:p>
        </w:tc>
        <w:tc>
          <w:tcPr>
            <w:tcW w:w="2080" w:type="dxa"/>
          </w:tcPr>
          <w:p w14:paraId="75780039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</w:tcPr>
          <w:p w14:paraId="7638857B" w14:textId="2EF7DA21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</w:tcPr>
          <w:p w14:paraId="7165B8EB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14:paraId="6673F0B3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4F61" w:rsidRPr="00C14F61" w14:paraId="56766AC3" w14:textId="77777777" w:rsidTr="00C14F61">
        <w:tc>
          <w:tcPr>
            <w:tcW w:w="6583" w:type="dxa"/>
          </w:tcPr>
          <w:p w14:paraId="7AD1C335" w14:textId="0357078B" w:rsidR="00C14F61" w:rsidRPr="00C14F61" w:rsidRDefault="00C14F61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Obstetric complications</w:t>
            </w:r>
          </w:p>
        </w:tc>
        <w:tc>
          <w:tcPr>
            <w:tcW w:w="2080" w:type="dxa"/>
          </w:tcPr>
          <w:p w14:paraId="756998FA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</w:tcPr>
          <w:p w14:paraId="5C3AB7D2" w14:textId="17AD7B8D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904" w:type="dxa"/>
          </w:tcPr>
          <w:p w14:paraId="53AADEF6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13 – 0.089</w:t>
            </w:r>
          </w:p>
        </w:tc>
        <w:tc>
          <w:tcPr>
            <w:tcW w:w="1156" w:type="dxa"/>
          </w:tcPr>
          <w:p w14:paraId="5D385DE1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</w:tr>
      <w:tr w:rsidR="00C14F61" w:rsidRPr="00C14F61" w14:paraId="0E52F3D1" w14:textId="77777777" w:rsidTr="00C14F61">
        <w:tc>
          <w:tcPr>
            <w:tcW w:w="6583" w:type="dxa"/>
          </w:tcPr>
          <w:p w14:paraId="17EA9581" w14:textId="23245512" w:rsidR="00C14F61" w:rsidRPr="00C14F61" w:rsidRDefault="00C14F61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Developmental impairment</w:t>
            </w:r>
          </w:p>
        </w:tc>
        <w:tc>
          <w:tcPr>
            <w:tcW w:w="2080" w:type="dxa"/>
          </w:tcPr>
          <w:p w14:paraId="03929485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</w:tcPr>
          <w:p w14:paraId="1D764776" w14:textId="6F1E96F8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904" w:type="dxa"/>
          </w:tcPr>
          <w:p w14:paraId="5DA04C49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42 – 0.100</w:t>
            </w:r>
          </w:p>
        </w:tc>
        <w:tc>
          <w:tcPr>
            <w:tcW w:w="1156" w:type="dxa"/>
          </w:tcPr>
          <w:p w14:paraId="699B853A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424</w:t>
            </w:r>
          </w:p>
        </w:tc>
      </w:tr>
      <w:tr w:rsidR="00C14F61" w:rsidRPr="00C14F61" w14:paraId="525C06DE" w14:textId="77777777" w:rsidTr="00C14F61">
        <w:tc>
          <w:tcPr>
            <w:tcW w:w="6583" w:type="dxa"/>
          </w:tcPr>
          <w:p w14:paraId="1F604210" w14:textId="77777777" w:rsidR="00C14F61" w:rsidRPr="00C14F61" w:rsidRDefault="00C14F61" w:rsidP="00C14F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ual abuse (up to 17 years) ~</w:t>
            </w:r>
          </w:p>
        </w:tc>
        <w:tc>
          <w:tcPr>
            <w:tcW w:w="2080" w:type="dxa"/>
          </w:tcPr>
          <w:p w14:paraId="3E547948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</w:tcPr>
          <w:p w14:paraId="4AD32EF0" w14:textId="29585F80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</w:tcPr>
          <w:p w14:paraId="22BC7FD6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14:paraId="3480F5A2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4F61" w:rsidRPr="00C14F61" w14:paraId="5DB1915C" w14:textId="77777777" w:rsidTr="00C14F61">
        <w:tc>
          <w:tcPr>
            <w:tcW w:w="6583" w:type="dxa"/>
          </w:tcPr>
          <w:p w14:paraId="2F804346" w14:textId="17A53A39" w:rsidR="00C14F61" w:rsidRPr="00C14F61" w:rsidRDefault="00C14F61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Obstetric complications</w:t>
            </w:r>
          </w:p>
        </w:tc>
        <w:tc>
          <w:tcPr>
            <w:tcW w:w="2080" w:type="dxa"/>
          </w:tcPr>
          <w:p w14:paraId="09B47F89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</w:tcPr>
          <w:p w14:paraId="66A198FD" w14:textId="49BD9972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904" w:type="dxa"/>
          </w:tcPr>
          <w:p w14:paraId="60770377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28 – 0.098</w:t>
            </w:r>
          </w:p>
        </w:tc>
        <w:tc>
          <w:tcPr>
            <w:tcW w:w="1156" w:type="dxa"/>
          </w:tcPr>
          <w:p w14:paraId="50CCD91A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</w:tr>
      <w:tr w:rsidR="00C14F61" w:rsidRPr="00C14F61" w14:paraId="50D98E67" w14:textId="77777777" w:rsidTr="00C14F61">
        <w:tc>
          <w:tcPr>
            <w:tcW w:w="6583" w:type="dxa"/>
          </w:tcPr>
          <w:p w14:paraId="00226B3D" w14:textId="43E0606A" w:rsidR="00C14F61" w:rsidRPr="00C14F61" w:rsidRDefault="00C14F61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Developmental impairment</w:t>
            </w:r>
          </w:p>
        </w:tc>
        <w:tc>
          <w:tcPr>
            <w:tcW w:w="2080" w:type="dxa"/>
          </w:tcPr>
          <w:p w14:paraId="085F51CD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</w:tcPr>
          <w:p w14:paraId="4378BD74" w14:textId="6C8D6B6E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904" w:type="dxa"/>
          </w:tcPr>
          <w:p w14:paraId="0A08F120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50 – 0.124</w:t>
            </w:r>
          </w:p>
        </w:tc>
        <w:tc>
          <w:tcPr>
            <w:tcW w:w="1156" w:type="dxa"/>
          </w:tcPr>
          <w:p w14:paraId="1416FC4B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402</w:t>
            </w:r>
          </w:p>
        </w:tc>
      </w:tr>
      <w:tr w:rsidR="00C14F61" w:rsidRPr="00C14F61" w14:paraId="6B4FF631" w14:textId="77777777" w:rsidTr="00C14F61">
        <w:tc>
          <w:tcPr>
            <w:tcW w:w="6583" w:type="dxa"/>
          </w:tcPr>
          <w:p w14:paraId="4538F85C" w14:textId="77777777" w:rsidR="00C14F61" w:rsidRPr="00C14F61" w:rsidRDefault="00C14F61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otional abuse (up to 17 years) ~</w:t>
            </w:r>
          </w:p>
        </w:tc>
        <w:tc>
          <w:tcPr>
            <w:tcW w:w="2080" w:type="dxa"/>
          </w:tcPr>
          <w:p w14:paraId="4CFB2E42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</w:tcPr>
          <w:p w14:paraId="359CAD53" w14:textId="4BD1DC3F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</w:tcPr>
          <w:p w14:paraId="56B22311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14:paraId="0AF81BD2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4F61" w:rsidRPr="00C14F61" w14:paraId="58FBD542" w14:textId="77777777" w:rsidTr="00C14F61">
        <w:tc>
          <w:tcPr>
            <w:tcW w:w="6583" w:type="dxa"/>
          </w:tcPr>
          <w:p w14:paraId="75A4AAC3" w14:textId="2346ED53" w:rsidR="00C14F61" w:rsidRPr="00C14F61" w:rsidRDefault="00C14F61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Obstetric complications</w:t>
            </w:r>
          </w:p>
        </w:tc>
        <w:tc>
          <w:tcPr>
            <w:tcW w:w="2080" w:type="dxa"/>
          </w:tcPr>
          <w:p w14:paraId="082B1946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</w:tcPr>
          <w:p w14:paraId="4937E982" w14:textId="5B2A7DDB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904" w:type="dxa"/>
          </w:tcPr>
          <w:p w14:paraId="01060502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38 – 0.066</w:t>
            </w:r>
          </w:p>
        </w:tc>
        <w:tc>
          <w:tcPr>
            <w:tcW w:w="1156" w:type="dxa"/>
          </w:tcPr>
          <w:p w14:paraId="5EFADCF7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</w:tr>
      <w:tr w:rsidR="00C14F61" w:rsidRPr="00C14F61" w14:paraId="4E2A4607" w14:textId="77777777" w:rsidTr="00C14F61">
        <w:tc>
          <w:tcPr>
            <w:tcW w:w="6583" w:type="dxa"/>
          </w:tcPr>
          <w:p w14:paraId="50312F00" w14:textId="11DFAA49" w:rsidR="00C14F61" w:rsidRPr="00C14F61" w:rsidRDefault="00C14F61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Developmental impairment</w:t>
            </w:r>
          </w:p>
        </w:tc>
        <w:tc>
          <w:tcPr>
            <w:tcW w:w="2080" w:type="dxa"/>
          </w:tcPr>
          <w:p w14:paraId="43B1C1DA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</w:tcPr>
          <w:p w14:paraId="09E4EDAB" w14:textId="78753651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1904" w:type="dxa"/>
          </w:tcPr>
          <w:p w14:paraId="2E7E645B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87 – 0.057</w:t>
            </w:r>
          </w:p>
        </w:tc>
        <w:tc>
          <w:tcPr>
            <w:tcW w:w="1156" w:type="dxa"/>
          </w:tcPr>
          <w:p w14:paraId="41DCC97B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689</w:t>
            </w:r>
          </w:p>
        </w:tc>
      </w:tr>
      <w:tr w:rsidR="00C14F61" w:rsidRPr="00C14F61" w14:paraId="3A95FF6A" w14:textId="77777777" w:rsidTr="00C14F61">
        <w:tc>
          <w:tcPr>
            <w:tcW w:w="6583" w:type="dxa"/>
          </w:tcPr>
          <w:p w14:paraId="46CD6C49" w14:textId="77777777" w:rsidR="00C14F61" w:rsidRPr="00C14F61" w:rsidRDefault="00C14F61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Emotional neglect (up to 17 years) ~</w:t>
            </w:r>
          </w:p>
        </w:tc>
        <w:tc>
          <w:tcPr>
            <w:tcW w:w="2080" w:type="dxa"/>
          </w:tcPr>
          <w:p w14:paraId="1F516EB3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</w:tcPr>
          <w:p w14:paraId="51BFFC05" w14:textId="1566AEED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</w:tcPr>
          <w:p w14:paraId="4D341AF1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14:paraId="62FA6232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4F61" w:rsidRPr="00C14F61" w14:paraId="15148456" w14:textId="77777777" w:rsidTr="00C14F61">
        <w:tc>
          <w:tcPr>
            <w:tcW w:w="6583" w:type="dxa"/>
          </w:tcPr>
          <w:p w14:paraId="27746AE3" w14:textId="30A81B9C" w:rsidR="00C14F61" w:rsidRPr="00C14F61" w:rsidRDefault="00C14F61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Obstetric complications</w:t>
            </w:r>
          </w:p>
        </w:tc>
        <w:tc>
          <w:tcPr>
            <w:tcW w:w="2080" w:type="dxa"/>
          </w:tcPr>
          <w:p w14:paraId="207650A7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</w:tcPr>
          <w:p w14:paraId="38355717" w14:textId="12109023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72</w:t>
            </w:r>
          </w:p>
        </w:tc>
        <w:tc>
          <w:tcPr>
            <w:tcW w:w="1904" w:type="dxa"/>
          </w:tcPr>
          <w:p w14:paraId="715AD1EA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144 – 0.001</w:t>
            </w:r>
          </w:p>
        </w:tc>
        <w:tc>
          <w:tcPr>
            <w:tcW w:w="1156" w:type="dxa"/>
          </w:tcPr>
          <w:p w14:paraId="4433DF91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C14F61" w:rsidRPr="00C14F61" w14:paraId="1A264229" w14:textId="77777777" w:rsidTr="00C14F61">
        <w:tc>
          <w:tcPr>
            <w:tcW w:w="6583" w:type="dxa"/>
          </w:tcPr>
          <w:p w14:paraId="4F2595BB" w14:textId="4C947BF3" w:rsidR="00C14F61" w:rsidRPr="00C14F61" w:rsidRDefault="00C14F61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Developmental impairment</w:t>
            </w:r>
          </w:p>
        </w:tc>
        <w:tc>
          <w:tcPr>
            <w:tcW w:w="2080" w:type="dxa"/>
          </w:tcPr>
          <w:p w14:paraId="1C31873F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</w:tcPr>
          <w:p w14:paraId="6FEE1381" w14:textId="7600EA82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1904" w:type="dxa"/>
          </w:tcPr>
          <w:p w14:paraId="1B6F1D46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14 – 0.199</w:t>
            </w:r>
          </w:p>
        </w:tc>
        <w:tc>
          <w:tcPr>
            <w:tcW w:w="1156" w:type="dxa"/>
          </w:tcPr>
          <w:p w14:paraId="10C2BF01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24</w:t>
            </w:r>
          </w:p>
        </w:tc>
      </w:tr>
      <w:tr w:rsidR="00C14F61" w:rsidRPr="00C14F61" w14:paraId="2CEEBA68" w14:textId="77777777" w:rsidTr="00C14F61">
        <w:tc>
          <w:tcPr>
            <w:tcW w:w="6583" w:type="dxa"/>
          </w:tcPr>
          <w:p w14:paraId="48C4EC98" w14:textId="77777777" w:rsidR="00C14F61" w:rsidRPr="00C14F61" w:rsidRDefault="00C14F61" w:rsidP="00C14F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er bullying (up to 17 years) ~</w:t>
            </w:r>
          </w:p>
        </w:tc>
        <w:tc>
          <w:tcPr>
            <w:tcW w:w="2080" w:type="dxa"/>
          </w:tcPr>
          <w:p w14:paraId="2B6A2DA9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</w:tcPr>
          <w:p w14:paraId="45B56AEB" w14:textId="331E45D8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</w:tcPr>
          <w:p w14:paraId="5BD3A232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14:paraId="6102366C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4F61" w:rsidRPr="00C14F61" w14:paraId="11FDC333" w14:textId="77777777" w:rsidTr="00C14F61">
        <w:tc>
          <w:tcPr>
            <w:tcW w:w="6583" w:type="dxa"/>
          </w:tcPr>
          <w:p w14:paraId="5D71F435" w14:textId="0ADE398A" w:rsidR="00C14F61" w:rsidRPr="00C14F61" w:rsidRDefault="00C14F61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Obstetric complications</w:t>
            </w:r>
          </w:p>
        </w:tc>
        <w:tc>
          <w:tcPr>
            <w:tcW w:w="2080" w:type="dxa"/>
          </w:tcPr>
          <w:p w14:paraId="2DD9CD3F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</w:tcPr>
          <w:p w14:paraId="77B27994" w14:textId="23667D18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904" w:type="dxa"/>
          </w:tcPr>
          <w:p w14:paraId="14EF2B4A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39 – 0.056</w:t>
            </w:r>
          </w:p>
        </w:tc>
        <w:tc>
          <w:tcPr>
            <w:tcW w:w="1156" w:type="dxa"/>
          </w:tcPr>
          <w:p w14:paraId="365C6790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713</w:t>
            </w:r>
          </w:p>
        </w:tc>
      </w:tr>
      <w:tr w:rsidR="00C14F61" w:rsidRPr="00C14F61" w14:paraId="1350EE66" w14:textId="77777777" w:rsidTr="00C14F61">
        <w:tc>
          <w:tcPr>
            <w:tcW w:w="6583" w:type="dxa"/>
          </w:tcPr>
          <w:p w14:paraId="4F3644BB" w14:textId="7763F36A" w:rsidR="00C14F61" w:rsidRPr="00C14F61" w:rsidRDefault="00C14F61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Developmental impairment</w:t>
            </w:r>
          </w:p>
        </w:tc>
        <w:tc>
          <w:tcPr>
            <w:tcW w:w="2080" w:type="dxa"/>
          </w:tcPr>
          <w:p w14:paraId="0122820A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</w:tcPr>
          <w:p w14:paraId="6FF7A587" w14:textId="17A3C753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1904" w:type="dxa"/>
          </w:tcPr>
          <w:p w14:paraId="0A9625F4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69 – 0.198</w:t>
            </w:r>
          </w:p>
        </w:tc>
        <w:tc>
          <w:tcPr>
            <w:tcW w:w="1156" w:type="dxa"/>
          </w:tcPr>
          <w:p w14:paraId="3D3AC97F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C14F61" w:rsidRPr="00C14F61" w14:paraId="20594231" w14:textId="77777777" w:rsidTr="00C14F61">
        <w:tc>
          <w:tcPr>
            <w:tcW w:w="6583" w:type="dxa"/>
          </w:tcPr>
          <w:p w14:paraId="22D669B1" w14:textId="507E170D" w:rsidR="00C14F61" w:rsidRPr="00C14F61" w:rsidRDefault="00C14F61" w:rsidP="00C14F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elopmental impairment ~</w:t>
            </w:r>
          </w:p>
        </w:tc>
        <w:tc>
          <w:tcPr>
            <w:tcW w:w="2080" w:type="dxa"/>
          </w:tcPr>
          <w:p w14:paraId="65E667F7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</w:tcPr>
          <w:p w14:paraId="16A16C57" w14:textId="23E366AB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</w:tcPr>
          <w:p w14:paraId="49C6128E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14:paraId="4EC2C054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C14F61" w:rsidRPr="00C14F61" w14:paraId="176280BA" w14:textId="77777777" w:rsidTr="00C14F61">
        <w:tc>
          <w:tcPr>
            <w:tcW w:w="6583" w:type="dxa"/>
          </w:tcPr>
          <w:p w14:paraId="1B4D05F4" w14:textId="107B513B" w:rsidR="00C14F61" w:rsidRPr="00C14F61" w:rsidRDefault="00C14F61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Obstetric complications</w:t>
            </w:r>
          </w:p>
        </w:tc>
        <w:tc>
          <w:tcPr>
            <w:tcW w:w="2080" w:type="dxa"/>
          </w:tcPr>
          <w:p w14:paraId="5B0687E5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</w:tcPr>
          <w:p w14:paraId="74EA254C" w14:textId="532F5CC3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904" w:type="dxa"/>
          </w:tcPr>
          <w:p w14:paraId="55A5D5A3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03 – 0.102</w:t>
            </w:r>
          </w:p>
        </w:tc>
        <w:tc>
          <w:tcPr>
            <w:tcW w:w="1156" w:type="dxa"/>
          </w:tcPr>
          <w:p w14:paraId="56019FF6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38</w:t>
            </w:r>
          </w:p>
        </w:tc>
      </w:tr>
      <w:tr w:rsidR="00C14F61" w:rsidRPr="00C14F61" w14:paraId="750CC0EE" w14:textId="77777777" w:rsidTr="00C14F61">
        <w:tc>
          <w:tcPr>
            <w:tcW w:w="6583" w:type="dxa"/>
          </w:tcPr>
          <w:p w14:paraId="38F129AD" w14:textId="77777777" w:rsidR="00C14F61" w:rsidRPr="00C14F61" w:rsidRDefault="00C14F61" w:rsidP="00C14F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nce</w:t>
            </w:r>
          </w:p>
        </w:tc>
        <w:tc>
          <w:tcPr>
            <w:tcW w:w="2080" w:type="dxa"/>
          </w:tcPr>
          <w:p w14:paraId="7F1B5A0A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</w:tcPr>
          <w:p w14:paraId="16D89DFA" w14:textId="24983AFA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</w:tcPr>
          <w:p w14:paraId="0F314847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14:paraId="70AE9811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4F61" w:rsidRPr="00C14F61" w14:paraId="3CE020AE" w14:textId="77777777" w:rsidTr="00C14F61">
        <w:tc>
          <w:tcPr>
            <w:tcW w:w="6583" w:type="dxa"/>
            <w:tcBorders>
              <w:bottom w:val="nil"/>
            </w:tcBorders>
          </w:tcPr>
          <w:p w14:paraId="055254F0" w14:textId="77777777" w:rsidR="00C14F61" w:rsidRPr="00C14F61" w:rsidRDefault="00C14F61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Physical abuse ~~ Sexual abuse</w:t>
            </w:r>
          </w:p>
        </w:tc>
        <w:tc>
          <w:tcPr>
            <w:tcW w:w="2080" w:type="dxa"/>
            <w:tcBorders>
              <w:bottom w:val="nil"/>
            </w:tcBorders>
          </w:tcPr>
          <w:p w14:paraId="39A13737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tcBorders>
              <w:bottom w:val="nil"/>
            </w:tcBorders>
          </w:tcPr>
          <w:p w14:paraId="42913302" w14:textId="575A2DF0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1904" w:type="dxa"/>
            <w:tcBorders>
              <w:bottom w:val="nil"/>
            </w:tcBorders>
          </w:tcPr>
          <w:p w14:paraId="575EB9ED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407 – 0.543</w:t>
            </w:r>
          </w:p>
        </w:tc>
        <w:tc>
          <w:tcPr>
            <w:tcW w:w="1156" w:type="dxa"/>
            <w:tcBorders>
              <w:bottom w:val="nil"/>
            </w:tcBorders>
          </w:tcPr>
          <w:p w14:paraId="680FB002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C14F61" w:rsidRPr="00C14F61" w14:paraId="1EDE9D9D" w14:textId="77777777" w:rsidTr="00C14F61">
        <w:tc>
          <w:tcPr>
            <w:tcW w:w="6583" w:type="dxa"/>
            <w:tcBorders>
              <w:bottom w:val="nil"/>
            </w:tcBorders>
          </w:tcPr>
          <w:p w14:paraId="7D5298E3" w14:textId="77777777" w:rsidR="00C14F61" w:rsidRPr="00C14F61" w:rsidRDefault="00C14F61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Physical abuse ~~ Emotional abuse</w:t>
            </w:r>
          </w:p>
        </w:tc>
        <w:tc>
          <w:tcPr>
            <w:tcW w:w="2080" w:type="dxa"/>
            <w:tcBorders>
              <w:bottom w:val="nil"/>
            </w:tcBorders>
          </w:tcPr>
          <w:p w14:paraId="60078420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tcBorders>
              <w:bottom w:val="nil"/>
            </w:tcBorders>
          </w:tcPr>
          <w:p w14:paraId="64C028F6" w14:textId="78D00973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581</w:t>
            </w:r>
          </w:p>
        </w:tc>
        <w:tc>
          <w:tcPr>
            <w:tcW w:w="1904" w:type="dxa"/>
            <w:tcBorders>
              <w:bottom w:val="nil"/>
            </w:tcBorders>
          </w:tcPr>
          <w:p w14:paraId="3AF03FCE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529 – 0.632</w:t>
            </w:r>
          </w:p>
        </w:tc>
        <w:tc>
          <w:tcPr>
            <w:tcW w:w="1156" w:type="dxa"/>
            <w:tcBorders>
              <w:bottom w:val="nil"/>
            </w:tcBorders>
          </w:tcPr>
          <w:p w14:paraId="2DCCA4E4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C14F61" w:rsidRPr="00C14F61" w14:paraId="43241F23" w14:textId="77777777" w:rsidTr="00C14F61">
        <w:tc>
          <w:tcPr>
            <w:tcW w:w="6583" w:type="dxa"/>
            <w:tcBorders>
              <w:bottom w:val="nil"/>
            </w:tcBorders>
          </w:tcPr>
          <w:p w14:paraId="5D516142" w14:textId="77777777" w:rsidR="00C14F61" w:rsidRPr="00C14F61" w:rsidRDefault="00C14F61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Physical abuse ~~ Emotional neglect</w:t>
            </w:r>
          </w:p>
        </w:tc>
        <w:tc>
          <w:tcPr>
            <w:tcW w:w="2080" w:type="dxa"/>
            <w:tcBorders>
              <w:bottom w:val="nil"/>
            </w:tcBorders>
          </w:tcPr>
          <w:p w14:paraId="7FC76039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tcBorders>
              <w:bottom w:val="nil"/>
            </w:tcBorders>
          </w:tcPr>
          <w:p w14:paraId="160CF6EC" w14:textId="1B64A980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904" w:type="dxa"/>
            <w:tcBorders>
              <w:bottom w:val="nil"/>
            </w:tcBorders>
          </w:tcPr>
          <w:p w14:paraId="0A697C53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18 – 0.171</w:t>
            </w:r>
          </w:p>
        </w:tc>
        <w:tc>
          <w:tcPr>
            <w:tcW w:w="1156" w:type="dxa"/>
            <w:tcBorders>
              <w:bottom w:val="nil"/>
            </w:tcBorders>
          </w:tcPr>
          <w:p w14:paraId="0BD345A9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</w:tr>
      <w:tr w:rsidR="00C14F61" w:rsidRPr="00C14F61" w14:paraId="4E9F2C61" w14:textId="77777777" w:rsidTr="00C14F61">
        <w:tc>
          <w:tcPr>
            <w:tcW w:w="6583" w:type="dxa"/>
            <w:tcBorders>
              <w:bottom w:val="nil"/>
            </w:tcBorders>
          </w:tcPr>
          <w:p w14:paraId="5BCB6B23" w14:textId="77777777" w:rsidR="00C14F61" w:rsidRPr="00C14F61" w:rsidRDefault="00C14F61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Physical abuse ~~ Peer bullying</w:t>
            </w:r>
          </w:p>
        </w:tc>
        <w:tc>
          <w:tcPr>
            <w:tcW w:w="2080" w:type="dxa"/>
            <w:tcBorders>
              <w:bottom w:val="nil"/>
            </w:tcBorders>
          </w:tcPr>
          <w:p w14:paraId="49E93E64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tcBorders>
              <w:bottom w:val="nil"/>
            </w:tcBorders>
          </w:tcPr>
          <w:p w14:paraId="25DA0D5C" w14:textId="1EC36AE9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1904" w:type="dxa"/>
            <w:tcBorders>
              <w:bottom w:val="nil"/>
            </w:tcBorders>
          </w:tcPr>
          <w:p w14:paraId="393F4EA0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8 – 0.210</w:t>
            </w:r>
          </w:p>
        </w:tc>
        <w:tc>
          <w:tcPr>
            <w:tcW w:w="1156" w:type="dxa"/>
            <w:tcBorders>
              <w:bottom w:val="nil"/>
            </w:tcBorders>
          </w:tcPr>
          <w:p w14:paraId="4CB81F8C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C14F61" w:rsidRPr="00C14F61" w14:paraId="18F67BE6" w14:textId="77777777" w:rsidTr="00C14F61">
        <w:tc>
          <w:tcPr>
            <w:tcW w:w="6583" w:type="dxa"/>
            <w:tcBorders>
              <w:bottom w:val="nil"/>
            </w:tcBorders>
          </w:tcPr>
          <w:p w14:paraId="4B765C01" w14:textId="77777777" w:rsidR="00C14F61" w:rsidRPr="00C14F61" w:rsidRDefault="00C14F61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Sexual abuse ~~ Emotional abuse</w:t>
            </w:r>
          </w:p>
        </w:tc>
        <w:tc>
          <w:tcPr>
            <w:tcW w:w="2080" w:type="dxa"/>
            <w:tcBorders>
              <w:bottom w:val="nil"/>
            </w:tcBorders>
          </w:tcPr>
          <w:p w14:paraId="13D5C40B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tcBorders>
              <w:bottom w:val="nil"/>
            </w:tcBorders>
          </w:tcPr>
          <w:p w14:paraId="16B4793E" w14:textId="140B62B0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1904" w:type="dxa"/>
            <w:tcBorders>
              <w:bottom w:val="nil"/>
            </w:tcBorders>
          </w:tcPr>
          <w:p w14:paraId="249C0210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173 – 0.332</w:t>
            </w:r>
          </w:p>
        </w:tc>
        <w:tc>
          <w:tcPr>
            <w:tcW w:w="1156" w:type="dxa"/>
            <w:tcBorders>
              <w:bottom w:val="nil"/>
            </w:tcBorders>
          </w:tcPr>
          <w:p w14:paraId="1007DEAE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C14F61" w:rsidRPr="00C14F61" w14:paraId="6A06E1F3" w14:textId="77777777" w:rsidTr="00C14F61">
        <w:tc>
          <w:tcPr>
            <w:tcW w:w="6583" w:type="dxa"/>
            <w:tcBorders>
              <w:bottom w:val="nil"/>
            </w:tcBorders>
          </w:tcPr>
          <w:p w14:paraId="42FBF35B" w14:textId="77777777" w:rsidR="00C14F61" w:rsidRPr="00C14F61" w:rsidRDefault="00C14F61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Sexual abuse ~~ Emotional neglect</w:t>
            </w:r>
          </w:p>
        </w:tc>
        <w:tc>
          <w:tcPr>
            <w:tcW w:w="2080" w:type="dxa"/>
            <w:tcBorders>
              <w:bottom w:val="nil"/>
            </w:tcBorders>
          </w:tcPr>
          <w:p w14:paraId="34C7E215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tcBorders>
              <w:bottom w:val="nil"/>
            </w:tcBorders>
          </w:tcPr>
          <w:p w14:paraId="56B3CADD" w14:textId="0ACEA620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1904" w:type="dxa"/>
            <w:tcBorders>
              <w:bottom w:val="nil"/>
            </w:tcBorders>
          </w:tcPr>
          <w:p w14:paraId="4A7A7433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47 – 0.268</w:t>
            </w:r>
          </w:p>
        </w:tc>
        <w:tc>
          <w:tcPr>
            <w:tcW w:w="1156" w:type="dxa"/>
            <w:tcBorders>
              <w:bottom w:val="nil"/>
            </w:tcBorders>
          </w:tcPr>
          <w:p w14:paraId="56C8A24A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5</w:t>
            </w:r>
          </w:p>
        </w:tc>
      </w:tr>
      <w:tr w:rsidR="00C14F61" w:rsidRPr="00C14F61" w14:paraId="711E4316" w14:textId="77777777" w:rsidTr="00C14F61">
        <w:tc>
          <w:tcPr>
            <w:tcW w:w="6583" w:type="dxa"/>
            <w:tcBorders>
              <w:bottom w:val="nil"/>
            </w:tcBorders>
          </w:tcPr>
          <w:p w14:paraId="251704CA" w14:textId="77777777" w:rsidR="00C14F61" w:rsidRPr="00C14F61" w:rsidRDefault="00C14F61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Sexual abuse ~~ Peer bullying</w:t>
            </w:r>
          </w:p>
        </w:tc>
        <w:tc>
          <w:tcPr>
            <w:tcW w:w="2080" w:type="dxa"/>
            <w:tcBorders>
              <w:bottom w:val="nil"/>
            </w:tcBorders>
          </w:tcPr>
          <w:p w14:paraId="6E8A99AC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tcBorders>
              <w:bottom w:val="nil"/>
            </w:tcBorders>
          </w:tcPr>
          <w:p w14:paraId="7F1F873B" w14:textId="73390BE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1904" w:type="dxa"/>
            <w:tcBorders>
              <w:bottom w:val="nil"/>
            </w:tcBorders>
          </w:tcPr>
          <w:p w14:paraId="7793D811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29 – 0.189</w:t>
            </w:r>
          </w:p>
        </w:tc>
        <w:tc>
          <w:tcPr>
            <w:tcW w:w="1156" w:type="dxa"/>
            <w:tcBorders>
              <w:bottom w:val="nil"/>
            </w:tcBorders>
          </w:tcPr>
          <w:p w14:paraId="7DD50B45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7</w:t>
            </w:r>
          </w:p>
        </w:tc>
      </w:tr>
      <w:tr w:rsidR="00C14F61" w:rsidRPr="00C14F61" w14:paraId="29627E26" w14:textId="77777777" w:rsidTr="00C14F61">
        <w:tc>
          <w:tcPr>
            <w:tcW w:w="6583" w:type="dxa"/>
            <w:tcBorders>
              <w:bottom w:val="nil"/>
            </w:tcBorders>
          </w:tcPr>
          <w:p w14:paraId="310087EC" w14:textId="77777777" w:rsidR="00C14F61" w:rsidRPr="00C14F61" w:rsidRDefault="00C14F61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Emotional abuse ~~ Emotional neglect</w:t>
            </w:r>
          </w:p>
        </w:tc>
        <w:tc>
          <w:tcPr>
            <w:tcW w:w="2080" w:type="dxa"/>
            <w:tcBorders>
              <w:bottom w:val="nil"/>
            </w:tcBorders>
          </w:tcPr>
          <w:p w14:paraId="7B26A62F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tcBorders>
              <w:bottom w:val="nil"/>
            </w:tcBorders>
          </w:tcPr>
          <w:p w14:paraId="7C6B35FB" w14:textId="563645F5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1904" w:type="dxa"/>
            <w:tcBorders>
              <w:bottom w:val="nil"/>
            </w:tcBorders>
          </w:tcPr>
          <w:p w14:paraId="3802E8CD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26 – 0.211</w:t>
            </w:r>
          </w:p>
        </w:tc>
        <w:tc>
          <w:tcPr>
            <w:tcW w:w="1156" w:type="dxa"/>
            <w:tcBorders>
              <w:bottom w:val="nil"/>
            </w:tcBorders>
          </w:tcPr>
          <w:p w14:paraId="62A9DBCF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12</w:t>
            </w:r>
          </w:p>
        </w:tc>
      </w:tr>
      <w:tr w:rsidR="00C14F61" w:rsidRPr="00C14F61" w14:paraId="18F95D4D" w14:textId="77777777" w:rsidTr="00C14F61">
        <w:tc>
          <w:tcPr>
            <w:tcW w:w="6583" w:type="dxa"/>
            <w:tcBorders>
              <w:bottom w:val="nil"/>
            </w:tcBorders>
          </w:tcPr>
          <w:p w14:paraId="428E4B80" w14:textId="77777777" w:rsidR="00C14F61" w:rsidRPr="00C14F61" w:rsidRDefault="00C14F61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Emotional abuse ~~ Peer bullying</w:t>
            </w:r>
          </w:p>
        </w:tc>
        <w:tc>
          <w:tcPr>
            <w:tcW w:w="2080" w:type="dxa"/>
            <w:tcBorders>
              <w:bottom w:val="nil"/>
            </w:tcBorders>
          </w:tcPr>
          <w:p w14:paraId="00C21521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tcBorders>
              <w:bottom w:val="nil"/>
            </w:tcBorders>
          </w:tcPr>
          <w:p w14:paraId="67F34337" w14:textId="14C265A5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904" w:type="dxa"/>
            <w:tcBorders>
              <w:bottom w:val="nil"/>
            </w:tcBorders>
          </w:tcPr>
          <w:p w14:paraId="7A668D63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38 – 0.171</w:t>
            </w:r>
          </w:p>
        </w:tc>
        <w:tc>
          <w:tcPr>
            <w:tcW w:w="1156" w:type="dxa"/>
            <w:tcBorders>
              <w:bottom w:val="nil"/>
            </w:tcBorders>
          </w:tcPr>
          <w:p w14:paraId="4B4B0B32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2</w:t>
            </w:r>
          </w:p>
        </w:tc>
      </w:tr>
      <w:tr w:rsidR="00C14F61" w:rsidRPr="00C14F61" w14:paraId="3D523126" w14:textId="77777777" w:rsidTr="00C14F61">
        <w:tc>
          <w:tcPr>
            <w:tcW w:w="6583" w:type="dxa"/>
            <w:tcBorders>
              <w:bottom w:val="nil"/>
            </w:tcBorders>
          </w:tcPr>
          <w:p w14:paraId="317D082C" w14:textId="77777777" w:rsidR="00C14F61" w:rsidRPr="00C14F61" w:rsidRDefault="00C14F61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Emotional neglect ~~ Peer bullying</w:t>
            </w:r>
          </w:p>
        </w:tc>
        <w:tc>
          <w:tcPr>
            <w:tcW w:w="2080" w:type="dxa"/>
            <w:tcBorders>
              <w:bottom w:val="nil"/>
            </w:tcBorders>
          </w:tcPr>
          <w:p w14:paraId="1D6D2372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tcBorders>
              <w:bottom w:val="nil"/>
            </w:tcBorders>
          </w:tcPr>
          <w:p w14:paraId="24AF587A" w14:textId="30B15095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1904" w:type="dxa"/>
            <w:tcBorders>
              <w:bottom w:val="nil"/>
            </w:tcBorders>
          </w:tcPr>
          <w:p w14:paraId="75E207A6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104 – 0.273</w:t>
            </w:r>
          </w:p>
        </w:tc>
        <w:tc>
          <w:tcPr>
            <w:tcW w:w="1156" w:type="dxa"/>
            <w:tcBorders>
              <w:bottom w:val="nil"/>
            </w:tcBorders>
          </w:tcPr>
          <w:p w14:paraId="7B4C6882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C14F61" w:rsidRPr="00C14F61" w14:paraId="53F63C0A" w14:textId="77777777" w:rsidTr="00C14F61">
        <w:tc>
          <w:tcPr>
            <w:tcW w:w="6583" w:type="dxa"/>
            <w:tcBorders>
              <w:top w:val="single" w:sz="4" w:space="0" w:color="auto"/>
              <w:bottom w:val="nil"/>
            </w:tcBorders>
          </w:tcPr>
          <w:p w14:paraId="15344444" w14:textId="77777777" w:rsidR="00C14F61" w:rsidRPr="00C14F61" w:rsidRDefault="00C14F61" w:rsidP="00C14F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rect effect</w:t>
            </w:r>
          </w:p>
        </w:tc>
        <w:tc>
          <w:tcPr>
            <w:tcW w:w="2080" w:type="dxa"/>
            <w:tcBorders>
              <w:top w:val="single" w:sz="4" w:space="0" w:color="auto"/>
              <w:bottom w:val="nil"/>
            </w:tcBorders>
          </w:tcPr>
          <w:p w14:paraId="2FBD1B73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tcBorders>
              <w:top w:val="single" w:sz="4" w:space="0" w:color="auto"/>
              <w:bottom w:val="nil"/>
            </w:tcBorders>
          </w:tcPr>
          <w:p w14:paraId="112BA6CB" w14:textId="7EF59E0B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single" w:sz="4" w:space="0" w:color="auto"/>
              <w:bottom w:val="nil"/>
            </w:tcBorders>
          </w:tcPr>
          <w:p w14:paraId="52AA752A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</w:tcPr>
          <w:p w14:paraId="705DA7AB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4F61" w:rsidRPr="00C14F61" w14:paraId="123E2B4D" w14:textId="77777777" w:rsidTr="00C14F61">
        <w:tc>
          <w:tcPr>
            <w:tcW w:w="6583" w:type="dxa"/>
            <w:tcBorders>
              <w:top w:val="nil"/>
            </w:tcBorders>
          </w:tcPr>
          <w:p w14:paraId="286A1B49" w14:textId="10B5D9E3" w:rsidR="00C14F61" w:rsidRPr="00C14F61" w:rsidRDefault="00C14F61" w:rsidP="00C14F61">
            <w:pPr>
              <w:ind w:firstLine="284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rom obstetric complications via ~</w:t>
            </w:r>
          </w:p>
        </w:tc>
        <w:tc>
          <w:tcPr>
            <w:tcW w:w="2080" w:type="dxa"/>
            <w:tcBorders>
              <w:top w:val="nil"/>
            </w:tcBorders>
          </w:tcPr>
          <w:p w14:paraId="254F447A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tcBorders>
              <w:top w:val="nil"/>
            </w:tcBorders>
          </w:tcPr>
          <w:p w14:paraId="09A57639" w14:textId="04D2C7FF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</w:tcBorders>
          </w:tcPr>
          <w:p w14:paraId="2BB50CC0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</w:tcBorders>
          </w:tcPr>
          <w:p w14:paraId="5BB6E363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4F61" w:rsidRPr="00C14F61" w14:paraId="79A741FD" w14:textId="77777777" w:rsidTr="00C14F61">
        <w:tc>
          <w:tcPr>
            <w:tcW w:w="6583" w:type="dxa"/>
          </w:tcPr>
          <w:p w14:paraId="760FF6BF" w14:textId="77777777" w:rsidR="00C14F61" w:rsidRPr="00C14F61" w:rsidRDefault="00C14F61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Physical abuse</w:t>
            </w:r>
          </w:p>
        </w:tc>
        <w:tc>
          <w:tcPr>
            <w:tcW w:w="2080" w:type="dxa"/>
          </w:tcPr>
          <w:p w14:paraId="1B41753B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</w:tcPr>
          <w:p w14:paraId="5D79EC0E" w14:textId="6D02B0B1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904" w:type="dxa"/>
          </w:tcPr>
          <w:p w14:paraId="2961B9DE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07 – 0.004</w:t>
            </w:r>
          </w:p>
        </w:tc>
        <w:tc>
          <w:tcPr>
            <w:tcW w:w="1156" w:type="dxa"/>
          </w:tcPr>
          <w:p w14:paraId="252438E4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</w:tr>
      <w:tr w:rsidR="00C14F61" w:rsidRPr="00C14F61" w14:paraId="24F7E907" w14:textId="77777777" w:rsidTr="00C14F61">
        <w:tc>
          <w:tcPr>
            <w:tcW w:w="6583" w:type="dxa"/>
          </w:tcPr>
          <w:p w14:paraId="209B8BD6" w14:textId="77777777" w:rsidR="00C14F61" w:rsidRPr="00C14F61" w:rsidRDefault="00C14F61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Sexual abuse</w:t>
            </w:r>
          </w:p>
        </w:tc>
        <w:tc>
          <w:tcPr>
            <w:tcW w:w="2080" w:type="dxa"/>
          </w:tcPr>
          <w:p w14:paraId="2D4F8CC3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</w:tcPr>
          <w:p w14:paraId="0A504D37" w14:textId="393B26E2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904" w:type="dxa"/>
          </w:tcPr>
          <w:p w14:paraId="45AEDA7F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05 – 0.018</w:t>
            </w:r>
          </w:p>
        </w:tc>
        <w:tc>
          <w:tcPr>
            <w:tcW w:w="1156" w:type="dxa"/>
          </w:tcPr>
          <w:p w14:paraId="600117B8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</w:tr>
      <w:tr w:rsidR="00C14F61" w:rsidRPr="00C14F61" w14:paraId="0F18A363" w14:textId="77777777" w:rsidTr="00C14F61">
        <w:tc>
          <w:tcPr>
            <w:tcW w:w="6583" w:type="dxa"/>
          </w:tcPr>
          <w:p w14:paraId="55B37CB2" w14:textId="77777777" w:rsidR="00C14F61" w:rsidRPr="00C14F61" w:rsidRDefault="00C14F61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Emotional abuse</w:t>
            </w:r>
          </w:p>
        </w:tc>
        <w:tc>
          <w:tcPr>
            <w:tcW w:w="2080" w:type="dxa"/>
          </w:tcPr>
          <w:p w14:paraId="75FE4825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</w:tcPr>
          <w:p w14:paraId="61C3999F" w14:textId="5FD7D474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904" w:type="dxa"/>
          </w:tcPr>
          <w:p w14:paraId="27E94440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06 – 0.011</w:t>
            </w:r>
          </w:p>
        </w:tc>
        <w:tc>
          <w:tcPr>
            <w:tcW w:w="1156" w:type="dxa"/>
          </w:tcPr>
          <w:p w14:paraId="3AEC1CC6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</w:tr>
      <w:tr w:rsidR="00C14F61" w:rsidRPr="00C14F61" w14:paraId="05F9065A" w14:textId="77777777" w:rsidTr="00C14F61">
        <w:tc>
          <w:tcPr>
            <w:tcW w:w="6583" w:type="dxa"/>
          </w:tcPr>
          <w:p w14:paraId="3F40BD12" w14:textId="77777777" w:rsidR="00C14F61" w:rsidRPr="00C14F61" w:rsidRDefault="00C14F61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Emotional neglect</w:t>
            </w:r>
          </w:p>
        </w:tc>
        <w:tc>
          <w:tcPr>
            <w:tcW w:w="2080" w:type="dxa"/>
          </w:tcPr>
          <w:p w14:paraId="46F12E1B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</w:tcPr>
          <w:p w14:paraId="31A2268B" w14:textId="3722A3C3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904" w:type="dxa"/>
          </w:tcPr>
          <w:p w14:paraId="34AD7585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11 – 0.005</w:t>
            </w:r>
          </w:p>
        </w:tc>
        <w:tc>
          <w:tcPr>
            <w:tcW w:w="1156" w:type="dxa"/>
          </w:tcPr>
          <w:p w14:paraId="7D822CAE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</w:tr>
      <w:tr w:rsidR="00C14F61" w:rsidRPr="00C14F61" w14:paraId="05392134" w14:textId="77777777" w:rsidTr="00C14F61">
        <w:tc>
          <w:tcPr>
            <w:tcW w:w="6583" w:type="dxa"/>
          </w:tcPr>
          <w:p w14:paraId="3D7556FA" w14:textId="77777777" w:rsidR="00C14F61" w:rsidRPr="00C14F61" w:rsidRDefault="00C14F61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Peer bullying</w:t>
            </w:r>
          </w:p>
        </w:tc>
        <w:tc>
          <w:tcPr>
            <w:tcW w:w="2080" w:type="dxa"/>
          </w:tcPr>
          <w:p w14:paraId="0646A4BB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</w:tcPr>
          <w:p w14:paraId="59969C12" w14:textId="2D82997A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904" w:type="dxa"/>
          </w:tcPr>
          <w:p w14:paraId="01EE43EC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05 – 0.008</w:t>
            </w:r>
          </w:p>
        </w:tc>
        <w:tc>
          <w:tcPr>
            <w:tcW w:w="1156" w:type="dxa"/>
          </w:tcPr>
          <w:p w14:paraId="2CB05EFF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692</w:t>
            </w:r>
          </w:p>
        </w:tc>
      </w:tr>
      <w:tr w:rsidR="00C14F61" w:rsidRPr="00C14F61" w14:paraId="59B108CD" w14:textId="77777777" w:rsidTr="00C14F61">
        <w:tc>
          <w:tcPr>
            <w:tcW w:w="6583" w:type="dxa"/>
          </w:tcPr>
          <w:p w14:paraId="7BBB73B8" w14:textId="10473D25" w:rsidR="00C14F61" w:rsidRPr="00C14F61" w:rsidRDefault="00C14F61" w:rsidP="00C14F61">
            <w:pPr>
              <w:ind w:firstLine="284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rom developmental impairment via ~</w:t>
            </w:r>
          </w:p>
        </w:tc>
        <w:tc>
          <w:tcPr>
            <w:tcW w:w="2080" w:type="dxa"/>
          </w:tcPr>
          <w:p w14:paraId="7580DFF6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</w:tcPr>
          <w:p w14:paraId="61536403" w14:textId="5F2A5161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</w:tcPr>
          <w:p w14:paraId="57309ED4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14:paraId="7F4A1FC0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4F61" w:rsidRPr="00C14F61" w14:paraId="6880C073" w14:textId="77777777" w:rsidTr="00C14F61">
        <w:tc>
          <w:tcPr>
            <w:tcW w:w="6583" w:type="dxa"/>
          </w:tcPr>
          <w:p w14:paraId="77AB8AA5" w14:textId="77777777" w:rsidR="00C14F61" w:rsidRPr="00C14F61" w:rsidRDefault="00C14F61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Physical abuse</w:t>
            </w:r>
          </w:p>
        </w:tc>
        <w:tc>
          <w:tcPr>
            <w:tcW w:w="2080" w:type="dxa"/>
          </w:tcPr>
          <w:p w14:paraId="26D2618D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</w:tcPr>
          <w:p w14:paraId="0AF2C48B" w14:textId="6C1CC585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904" w:type="dxa"/>
          </w:tcPr>
          <w:p w14:paraId="1E6AD1DA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05 – 0.003</w:t>
            </w:r>
          </w:p>
        </w:tc>
        <w:tc>
          <w:tcPr>
            <w:tcW w:w="1156" w:type="dxa"/>
          </w:tcPr>
          <w:p w14:paraId="03016B5F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</w:tr>
      <w:tr w:rsidR="00C14F61" w:rsidRPr="00C14F61" w14:paraId="3898DBA1" w14:textId="77777777" w:rsidTr="00C14F61">
        <w:tc>
          <w:tcPr>
            <w:tcW w:w="6583" w:type="dxa"/>
          </w:tcPr>
          <w:p w14:paraId="2E63EAAD" w14:textId="77777777" w:rsidR="00C14F61" w:rsidRPr="00C14F61" w:rsidRDefault="00C14F61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Sexual abuse</w:t>
            </w:r>
          </w:p>
        </w:tc>
        <w:tc>
          <w:tcPr>
            <w:tcW w:w="2080" w:type="dxa"/>
          </w:tcPr>
          <w:p w14:paraId="287848E8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</w:tcPr>
          <w:p w14:paraId="4A2EB2BB" w14:textId="6FF516CA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904" w:type="dxa"/>
          </w:tcPr>
          <w:p w14:paraId="7C8B9F80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09 – 0.022</w:t>
            </w:r>
          </w:p>
        </w:tc>
        <w:tc>
          <w:tcPr>
            <w:tcW w:w="1156" w:type="dxa"/>
          </w:tcPr>
          <w:p w14:paraId="1372DD1A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</w:tr>
      <w:tr w:rsidR="00C14F61" w:rsidRPr="00C14F61" w14:paraId="41A87859" w14:textId="77777777" w:rsidTr="00C14F61">
        <w:tc>
          <w:tcPr>
            <w:tcW w:w="6583" w:type="dxa"/>
          </w:tcPr>
          <w:p w14:paraId="5B2E7745" w14:textId="77777777" w:rsidR="00C14F61" w:rsidRPr="00C14F61" w:rsidRDefault="00C14F61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Emotional abuse</w:t>
            </w:r>
          </w:p>
        </w:tc>
        <w:tc>
          <w:tcPr>
            <w:tcW w:w="2080" w:type="dxa"/>
          </w:tcPr>
          <w:p w14:paraId="569E79A0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</w:tcPr>
          <w:p w14:paraId="20A26C5B" w14:textId="2991BA22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904" w:type="dxa"/>
          </w:tcPr>
          <w:p w14:paraId="1223B42E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14 – 0.009</w:t>
            </w:r>
          </w:p>
        </w:tc>
        <w:tc>
          <w:tcPr>
            <w:tcW w:w="1156" w:type="dxa"/>
          </w:tcPr>
          <w:p w14:paraId="7EC4095F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</w:tr>
      <w:tr w:rsidR="00C14F61" w:rsidRPr="00C14F61" w14:paraId="16E046A4" w14:textId="77777777" w:rsidTr="00C14F61">
        <w:tc>
          <w:tcPr>
            <w:tcW w:w="6583" w:type="dxa"/>
          </w:tcPr>
          <w:p w14:paraId="771DCB77" w14:textId="77777777" w:rsidR="00C14F61" w:rsidRPr="00C14F61" w:rsidRDefault="00C14F61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Emotional neglect</w:t>
            </w:r>
          </w:p>
        </w:tc>
        <w:tc>
          <w:tcPr>
            <w:tcW w:w="2080" w:type="dxa"/>
          </w:tcPr>
          <w:p w14:paraId="38A931C4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</w:tcPr>
          <w:p w14:paraId="4D138BF7" w14:textId="18ACCFB6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904" w:type="dxa"/>
          </w:tcPr>
          <w:p w14:paraId="01ED66C4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05 – 0.013</w:t>
            </w:r>
          </w:p>
        </w:tc>
        <w:tc>
          <w:tcPr>
            <w:tcW w:w="1156" w:type="dxa"/>
          </w:tcPr>
          <w:p w14:paraId="0B8C0D20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</w:p>
        </w:tc>
      </w:tr>
      <w:tr w:rsidR="00C14F61" w:rsidRPr="00C14F61" w14:paraId="2FC3F660" w14:textId="77777777" w:rsidTr="00C14F61">
        <w:tc>
          <w:tcPr>
            <w:tcW w:w="6583" w:type="dxa"/>
          </w:tcPr>
          <w:p w14:paraId="3502CD06" w14:textId="77777777" w:rsidR="00C14F61" w:rsidRPr="00C14F61" w:rsidRDefault="00C14F61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Peer bullying</w:t>
            </w:r>
          </w:p>
        </w:tc>
        <w:tc>
          <w:tcPr>
            <w:tcW w:w="2080" w:type="dxa"/>
          </w:tcPr>
          <w:p w14:paraId="2EF752AD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</w:tcPr>
          <w:p w14:paraId="47802666" w14:textId="4DE6EBF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904" w:type="dxa"/>
          </w:tcPr>
          <w:p w14:paraId="1A4DF6A1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08 – 0.034</w:t>
            </w:r>
          </w:p>
        </w:tc>
        <w:tc>
          <w:tcPr>
            <w:tcW w:w="1156" w:type="dxa"/>
          </w:tcPr>
          <w:p w14:paraId="3BFB38EF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2</w:t>
            </w:r>
          </w:p>
        </w:tc>
      </w:tr>
      <w:tr w:rsidR="00C14F61" w:rsidRPr="00C14F61" w14:paraId="1FD067CF" w14:textId="77777777" w:rsidTr="00C14F61">
        <w:tc>
          <w:tcPr>
            <w:tcW w:w="6583" w:type="dxa"/>
          </w:tcPr>
          <w:p w14:paraId="0BCF9AA5" w14:textId="77777777" w:rsidR="00C14F61" w:rsidRPr="00C14F61" w:rsidRDefault="00C14F61" w:rsidP="00C14F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effect</w:t>
            </w:r>
          </w:p>
        </w:tc>
        <w:tc>
          <w:tcPr>
            <w:tcW w:w="2080" w:type="dxa"/>
          </w:tcPr>
          <w:p w14:paraId="5BBCEB40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</w:tcPr>
          <w:p w14:paraId="366C5048" w14:textId="612B788F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1904" w:type="dxa"/>
          </w:tcPr>
          <w:p w14:paraId="7450B7AA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58 – 0.243</w:t>
            </w:r>
          </w:p>
        </w:tc>
        <w:tc>
          <w:tcPr>
            <w:tcW w:w="1156" w:type="dxa"/>
          </w:tcPr>
          <w:p w14:paraId="57A2E8F8" w14:textId="77777777" w:rsidR="00C14F61" w:rsidRPr="00C14F61" w:rsidRDefault="00C14F61" w:rsidP="00C14F6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1</w:t>
            </w:r>
          </w:p>
        </w:tc>
      </w:tr>
    </w:tbl>
    <w:p w14:paraId="192B3164" w14:textId="77777777" w:rsidR="00945AA2" w:rsidRPr="00541E49" w:rsidRDefault="00945AA2" w:rsidP="00C14F61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AD6EBA">
        <w:rPr>
          <w:rFonts w:ascii="Times New Roman" w:hAnsi="Times New Roman" w:cs="Times New Roman"/>
          <w:sz w:val="20"/>
          <w:szCs w:val="20"/>
        </w:rPr>
        <w:t xml:space="preserve">* All paths adjusted for confounders: sex, maternal age, maternal smoking, genetic risk score for schizophrenia and bipolar, family history of schizophrenia, and family adversity. </w:t>
      </w:r>
      <w:r w:rsidRPr="00AD6EBA">
        <w:rPr>
          <w:rFonts w:ascii="Times New Roman" w:hAnsi="Times New Roman" w:cs="Times New Roman"/>
          <w:sz w:val="20"/>
          <w:szCs w:val="24"/>
        </w:rPr>
        <w:t>Significant confounders</w:t>
      </w:r>
      <w:r>
        <w:rPr>
          <w:rFonts w:ascii="Times New Roman" w:hAnsi="Times New Roman" w:cs="Times New Roman"/>
          <w:sz w:val="20"/>
          <w:szCs w:val="24"/>
        </w:rPr>
        <w:t xml:space="preserve"> on PE at 24 years</w:t>
      </w:r>
      <w:r w:rsidRPr="00AD6EBA">
        <w:rPr>
          <w:rFonts w:ascii="Times New Roman" w:hAnsi="Times New Roman" w:cs="Times New Roman"/>
          <w:sz w:val="20"/>
          <w:szCs w:val="24"/>
        </w:rPr>
        <w:t>: maternal smoking.</w:t>
      </w:r>
      <w:r>
        <w:rPr>
          <w:rFonts w:ascii="Times New Roman" w:hAnsi="Times New Roman" w:cs="Times New Roman"/>
          <w:sz w:val="20"/>
          <w:szCs w:val="24"/>
        </w:rPr>
        <w:t xml:space="preserve"> Significant confounders for each trauma: physical abuse – family history of schizophrenia, FAI; sexual abuse – sex (female), genetic risk score for schizophrenia; emotional abuse – maternal age, FAI and genetic risk score for schizophrenia; emotional neglect – sex (male), FAI; peer bullying – sex (male), FAI, genetic risk score for bipolar disorder.</w:t>
      </w:r>
    </w:p>
    <w:p w14:paraId="29127DDB" w14:textId="77777777" w:rsidR="00945AA2" w:rsidRPr="00AD6EBA" w:rsidRDefault="00945AA2" w:rsidP="00C14F61">
      <w:pPr>
        <w:spacing w:after="0" w:line="240" w:lineRule="auto"/>
        <w:rPr>
          <w:rFonts w:ascii="Times New Roman" w:hAnsi="Times New Roman" w:cs="Times New Roman"/>
        </w:rPr>
      </w:pPr>
    </w:p>
    <w:p w14:paraId="0AD643DE" w14:textId="7999E644" w:rsidR="00945AA2" w:rsidRPr="00C14F61" w:rsidRDefault="00945AA2" w:rsidP="00C14F61">
      <w:pPr>
        <w:spacing w:after="0" w:line="240" w:lineRule="auto"/>
        <w:jc w:val="center"/>
        <w:rPr>
          <w:rStyle w:val="Heading2Char"/>
          <w:rFonts w:ascii="Times New Roman" w:hAnsi="Times New Roman" w:cs="Times New Roman"/>
          <w:b/>
          <w:color w:val="auto"/>
          <w:sz w:val="24"/>
          <w:szCs w:val="24"/>
        </w:rPr>
      </w:pPr>
      <w:r w:rsidRPr="00C14F61">
        <w:rPr>
          <w:rFonts w:ascii="Times New Roman" w:hAnsi="Times New Roman" w:cs="Times New Roman"/>
          <w:sz w:val="20"/>
          <w:szCs w:val="20"/>
        </w:rPr>
        <w:br w:type="page"/>
      </w:r>
      <w:r w:rsidR="00DE28EB" w:rsidRPr="00C14F61">
        <w:rPr>
          <w:rStyle w:val="Heading2Char"/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Supplementary materials: </w:t>
      </w:r>
      <w:r w:rsidRPr="00C14F61">
        <w:rPr>
          <w:rStyle w:val="Heading2Char"/>
          <w:rFonts w:ascii="Times New Roman" w:hAnsi="Times New Roman" w:cs="Times New Roman"/>
          <w:b/>
          <w:color w:val="auto"/>
          <w:sz w:val="24"/>
          <w:szCs w:val="24"/>
        </w:rPr>
        <w:t>Complete case analysis</w:t>
      </w:r>
    </w:p>
    <w:p w14:paraId="2910C2CB" w14:textId="77777777" w:rsidR="007A6F18" w:rsidRPr="007A6F18" w:rsidRDefault="007A6F18" w:rsidP="00C14F61">
      <w:pPr>
        <w:spacing w:after="0" w:line="240" w:lineRule="auto"/>
        <w:rPr>
          <w:lang w:eastAsia="en-US"/>
        </w:rPr>
      </w:pPr>
    </w:p>
    <w:p w14:paraId="2DA9A41E" w14:textId="4918031D" w:rsidR="007A6F18" w:rsidRPr="00C14F61" w:rsidRDefault="007A6F18" w:rsidP="00C14F61">
      <w:pPr>
        <w:pStyle w:val="Heading2"/>
        <w:spacing w:before="0"/>
        <w:rPr>
          <w:rFonts w:ascii="Times New Roman" w:hAnsi="Times New Roman" w:cs="Times New Roman"/>
          <w:b/>
          <w:color w:val="auto"/>
          <w:sz w:val="20"/>
          <w:szCs w:val="20"/>
        </w:rPr>
      </w:pPr>
      <w:r w:rsidRPr="00C14F61">
        <w:rPr>
          <w:rStyle w:val="Heading2Char"/>
          <w:rFonts w:ascii="Times New Roman" w:hAnsi="Times New Roman" w:cs="Times New Roman"/>
          <w:b/>
          <w:color w:val="auto"/>
          <w:sz w:val="20"/>
          <w:szCs w:val="20"/>
        </w:rPr>
        <w:t>Table S</w:t>
      </w:r>
      <w:r w:rsidR="00945AA2" w:rsidRPr="00C14F61">
        <w:rPr>
          <w:rStyle w:val="Heading2Char"/>
          <w:rFonts w:ascii="Times New Roman" w:hAnsi="Times New Roman" w:cs="Times New Roman"/>
          <w:b/>
          <w:color w:val="auto"/>
          <w:sz w:val="20"/>
          <w:szCs w:val="20"/>
        </w:rPr>
        <w:t>3</w:t>
      </w:r>
      <w:r w:rsidRPr="00C14F61">
        <w:rPr>
          <w:rFonts w:ascii="Times New Roman" w:hAnsi="Times New Roman" w:cs="Times New Roman"/>
          <w:b/>
          <w:color w:val="auto"/>
          <w:sz w:val="20"/>
          <w:szCs w:val="20"/>
        </w:rPr>
        <w:t xml:space="preserve">: </w:t>
      </w:r>
      <w:r w:rsidRPr="00C14F61">
        <w:rPr>
          <w:rFonts w:ascii="Times New Roman" w:hAnsi="Times New Roman" w:cs="Times New Roman"/>
          <w:color w:val="auto"/>
          <w:sz w:val="20"/>
          <w:szCs w:val="20"/>
        </w:rPr>
        <w:t>Logistic regression models showing the effects of neurodevelopmental adversity and trauma on PE (N=</w:t>
      </w:r>
      <w:r w:rsidR="003A01BA" w:rsidRPr="00C14F61">
        <w:rPr>
          <w:rFonts w:ascii="Times New Roman" w:hAnsi="Times New Roman" w:cs="Times New Roman"/>
          <w:color w:val="auto"/>
          <w:sz w:val="20"/>
          <w:szCs w:val="20"/>
        </w:rPr>
        <w:t>1871</w:t>
      </w:r>
      <w:r w:rsidRPr="00C14F61">
        <w:rPr>
          <w:rFonts w:ascii="Times New Roman" w:hAnsi="Times New Roman" w:cs="Times New Roman"/>
          <w:color w:val="auto"/>
          <w:sz w:val="20"/>
          <w:szCs w:val="20"/>
        </w:rPr>
        <w:t>)</w:t>
      </w:r>
    </w:p>
    <w:tbl>
      <w:tblPr>
        <w:tblStyle w:val="TableGrid"/>
        <w:tblW w:w="14062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2"/>
        <w:gridCol w:w="1133"/>
        <w:gridCol w:w="1171"/>
        <w:gridCol w:w="880"/>
        <w:gridCol w:w="1111"/>
        <w:gridCol w:w="1171"/>
        <w:gridCol w:w="946"/>
        <w:gridCol w:w="1075"/>
        <w:gridCol w:w="1274"/>
        <w:gridCol w:w="879"/>
      </w:tblGrid>
      <w:tr w:rsidR="005931D9" w:rsidRPr="00C14F61" w14:paraId="43B54711" w14:textId="77777777" w:rsidTr="005931D9">
        <w:trPr>
          <w:trHeight w:val="351"/>
        </w:trPr>
        <w:tc>
          <w:tcPr>
            <w:tcW w:w="4422" w:type="dxa"/>
            <w:tcBorders>
              <w:top w:val="single" w:sz="4" w:space="0" w:color="auto"/>
              <w:bottom w:val="single" w:sz="4" w:space="0" w:color="auto"/>
            </w:tcBorders>
          </w:tcPr>
          <w:p w14:paraId="6009E71E" w14:textId="77777777" w:rsidR="005931D9" w:rsidRPr="00C14F61" w:rsidRDefault="005931D9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0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E043B" w14:textId="77777777" w:rsidR="005931D9" w:rsidRPr="00C14F61" w:rsidRDefault="005931D9" w:rsidP="00C14F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sz w:val="20"/>
                <w:szCs w:val="20"/>
              </w:rPr>
              <w:t>Suspected or definite PE</w:t>
            </w:r>
          </w:p>
        </w:tc>
      </w:tr>
      <w:tr w:rsidR="007A6F18" w:rsidRPr="00C14F61" w14:paraId="486C6C5A" w14:textId="77777777" w:rsidTr="0058563F">
        <w:trPr>
          <w:trHeight w:val="351"/>
        </w:trPr>
        <w:tc>
          <w:tcPr>
            <w:tcW w:w="4422" w:type="dxa"/>
            <w:tcBorders>
              <w:top w:val="single" w:sz="4" w:space="0" w:color="auto"/>
              <w:bottom w:val="single" w:sz="4" w:space="0" w:color="auto"/>
            </w:tcBorders>
          </w:tcPr>
          <w:p w14:paraId="1C7425EE" w14:textId="77777777" w:rsidR="007A6F18" w:rsidRPr="00C14F61" w:rsidRDefault="007A6F18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FCB44" w14:textId="77777777" w:rsidR="007A6F18" w:rsidRPr="00C14F61" w:rsidRDefault="007A6F18" w:rsidP="00C14F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32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85C532" w14:textId="77777777" w:rsidR="007A6F18" w:rsidRPr="00C14F61" w:rsidRDefault="007A6F18" w:rsidP="00C14F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*</w:t>
            </w:r>
          </w:p>
        </w:tc>
        <w:tc>
          <w:tcPr>
            <w:tcW w:w="32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AF2AB" w14:textId="77777777" w:rsidR="007A6F18" w:rsidRPr="00C14F61" w:rsidRDefault="007A6F18" w:rsidP="00C14F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**</w:t>
            </w:r>
          </w:p>
        </w:tc>
      </w:tr>
      <w:tr w:rsidR="007A6F18" w:rsidRPr="00C14F61" w14:paraId="66191AD5" w14:textId="77777777" w:rsidTr="0058563F">
        <w:trPr>
          <w:trHeight w:val="351"/>
        </w:trPr>
        <w:tc>
          <w:tcPr>
            <w:tcW w:w="4422" w:type="dxa"/>
            <w:tcBorders>
              <w:top w:val="single" w:sz="4" w:space="0" w:color="auto"/>
              <w:bottom w:val="single" w:sz="4" w:space="0" w:color="auto"/>
            </w:tcBorders>
          </w:tcPr>
          <w:p w14:paraId="0285978F" w14:textId="77777777" w:rsidR="007A6F18" w:rsidRPr="00C14F61" w:rsidRDefault="007A6F18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5A13FAC6" w14:textId="77777777" w:rsidR="007A6F18" w:rsidRPr="00C14F61" w:rsidRDefault="007A6F18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14:paraId="4B88761E" w14:textId="77777777" w:rsidR="007A6F18" w:rsidRPr="00C14F61" w:rsidRDefault="007A6F18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D2834DD" w14:textId="77777777" w:rsidR="007A6F18" w:rsidRPr="00C14F61" w:rsidRDefault="007A6F18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80E591" w14:textId="77777777" w:rsidR="007A6F18" w:rsidRPr="00C14F61" w:rsidRDefault="007A6F18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F3B900" w14:textId="77777777" w:rsidR="007A6F18" w:rsidRPr="00C14F61" w:rsidRDefault="007A6F18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0D2038" w14:textId="77777777" w:rsidR="007A6F18" w:rsidRPr="00C14F61" w:rsidRDefault="007A6F18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9A01C7" w14:textId="77777777" w:rsidR="007A6F18" w:rsidRPr="00C14F61" w:rsidRDefault="007A6F18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42E550" w14:textId="77777777" w:rsidR="007A6F18" w:rsidRPr="00C14F61" w:rsidRDefault="007A6F18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42CD7" w14:textId="77777777" w:rsidR="007A6F18" w:rsidRPr="00C14F61" w:rsidRDefault="007A6F18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7A6F18" w:rsidRPr="00C14F61" w14:paraId="27C235D9" w14:textId="77777777" w:rsidTr="0058563F">
        <w:trPr>
          <w:trHeight w:val="351"/>
        </w:trPr>
        <w:tc>
          <w:tcPr>
            <w:tcW w:w="4422" w:type="dxa"/>
            <w:tcBorders>
              <w:bottom w:val="nil"/>
            </w:tcBorders>
          </w:tcPr>
          <w:p w14:paraId="6C273857" w14:textId="77777777" w:rsidR="007A6F18" w:rsidRPr="00C14F61" w:rsidRDefault="007A6F18" w:rsidP="00C14F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sz w:val="20"/>
                <w:szCs w:val="20"/>
              </w:rPr>
              <w:t>Any neurodevelopmental adversity</w:t>
            </w:r>
          </w:p>
        </w:tc>
        <w:tc>
          <w:tcPr>
            <w:tcW w:w="1133" w:type="dxa"/>
            <w:tcBorders>
              <w:bottom w:val="nil"/>
            </w:tcBorders>
          </w:tcPr>
          <w:p w14:paraId="37A94F14" w14:textId="7F5DEE20" w:rsidR="007A6F18" w:rsidRPr="00C14F61" w:rsidRDefault="00902AC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5931D9" w:rsidRPr="00C14F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1" w:type="dxa"/>
            <w:tcBorders>
              <w:bottom w:val="nil"/>
            </w:tcBorders>
          </w:tcPr>
          <w:p w14:paraId="754B7446" w14:textId="6C5660B3" w:rsidR="007A6F18" w:rsidRPr="00C14F61" w:rsidRDefault="005931D9" w:rsidP="00C14F61">
            <w:pPr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.06 – 1.89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  <w:right w:val="nil"/>
            </w:tcBorders>
          </w:tcPr>
          <w:p w14:paraId="6AB8A29B" w14:textId="5BBB9EA1" w:rsidR="007A6F18" w:rsidRPr="00C14F61" w:rsidRDefault="00902AC1" w:rsidP="00C14F61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0.0</w:t>
            </w:r>
            <w:r w:rsidR="005931D9" w:rsidRPr="00C14F6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7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</w:tcBorders>
          </w:tcPr>
          <w:p w14:paraId="4842F3D8" w14:textId="3541D68E" w:rsidR="007A6F18" w:rsidRPr="00C14F61" w:rsidRDefault="007A6F18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931D9" w:rsidRPr="00C14F6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</w:tcPr>
          <w:p w14:paraId="4B916FA6" w14:textId="04824F77" w:rsidR="007A6F18" w:rsidRPr="00C14F61" w:rsidRDefault="005931D9" w:rsidP="00C14F61">
            <w:pPr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.02 – 1.83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</w:tcPr>
          <w:p w14:paraId="25750667" w14:textId="0595B513" w:rsidR="007A6F18" w:rsidRPr="00C14F61" w:rsidRDefault="007A6F18" w:rsidP="00C14F61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0.0</w:t>
            </w:r>
            <w:r w:rsidR="005931D9" w:rsidRPr="00C14F6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7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158361C1" w14:textId="62911145" w:rsidR="007A6F18" w:rsidRPr="00C14F61" w:rsidRDefault="00902AC1" w:rsidP="00C14F61">
            <w:pPr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.3</w:t>
            </w:r>
            <w:r w:rsidR="005931D9" w:rsidRPr="00C14F6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7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6C49F5C3" w14:textId="5F11272D" w:rsidR="007A6F18" w:rsidRPr="00C14F61" w:rsidRDefault="005931D9" w:rsidP="00C14F61">
            <w:pPr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.02 – 1.83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6C663312" w14:textId="438C41DA" w:rsidR="007A6F18" w:rsidRPr="00C14F61" w:rsidRDefault="007A6F18" w:rsidP="00C14F61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0.0</w:t>
            </w:r>
            <w:r w:rsidR="005931D9" w:rsidRPr="00C14F6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7</w:t>
            </w:r>
          </w:p>
        </w:tc>
      </w:tr>
      <w:tr w:rsidR="007A6F18" w:rsidRPr="00C14F61" w14:paraId="29883A52" w14:textId="77777777" w:rsidTr="005931D9">
        <w:trPr>
          <w:trHeight w:val="351"/>
        </w:trPr>
        <w:tc>
          <w:tcPr>
            <w:tcW w:w="4422" w:type="dxa"/>
            <w:tcBorders>
              <w:top w:val="nil"/>
              <w:bottom w:val="nil"/>
            </w:tcBorders>
          </w:tcPr>
          <w:p w14:paraId="6098867E" w14:textId="77777777" w:rsidR="007A6F18" w:rsidRPr="00C14F61" w:rsidRDefault="007A6F18" w:rsidP="00C14F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sz w:val="20"/>
                <w:szCs w:val="20"/>
              </w:rPr>
              <w:t>Any trauma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66C869C" w14:textId="0B843ADE" w:rsidR="007A6F18" w:rsidRPr="00C14F61" w:rsidRDefault="00902AC1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5931D9" w:rsidRPr="00C14F6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1C74EBA9" w14:textId="58A99D68" w:rsidR="007A6F18" w:rsidRPr="00C14F61" w:rsidRDefault="005931D9" w:rsidP="00C14F61">
            <w:pPr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.65 – 2.75</w:t>
            </w:r>
          </w:p>
        </w:tc>
        <w:tc>
          <w:tcPr>
            <w:tcW w:w="880" w:type="dxa"/>
            <w:tcBorders>
              <w:top w:val="nil"/>
              <w:bottom w:val="nil"/>
              <w:right w:val="nil"/>
            </w:tcBorders>
          </w:tcPr>
          <w:p w14:paraId="4C8175D4" w14:textId="6941C1F8" w:rsidR="007A6F18" w:rsidRPr="00C14F61" w:rsidRDefault="00902AC1" w:rsidP="00C14F61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</w:tcPr>
          <w:p w14:paraId="1D923224" w14:textId="3319E4D4" w:rsidR="007A6F18" w:rsidRPr="00C14F61" w:rsidRDefault="005931D9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0C9A46AE" w14:textId="64DE64FD" w:rsidR="007A6F18" w:rsidRPr="00C14F61" w:rsidRDefault="005931D9" w:rsidP="00C14F61">
            <w:pPr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.58 – 2.66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15962C26" w14:textId="77777777" w:rsidR="007A6F18" w:rsidRPr="00C14F61" w:rsidRDefault="007A6F18" w:rsidP="00C14F61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  <w:tc>
          <w:tcPr>
            <w:tcW w:w="1075" w:type="dxa"/>
          </w:tcPr>
          <w:p w14:paraId="3D28645A" w14:textId="10F895E7" w:rsidR="007A6F18" w:rsidRPr="00C14F61" w:rsidRDefault="00902AC1" w:rsidP="00C14F61">
            <w:pPr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.0</w:t>
            </w:r>
            <w:r w:rsidR="005931D9" w:rsidRPr="00C14F6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6</w:t>
            </w:r>
          </w:p>
        </w:tc>
        <w:tc>
          <w:tcPr>
            <w:tcW w:w="1274" w:type="dxa"/>
          </w:tcPr>
          <w:p w14:paraId="519EB386" w14:textId="31FF6AAF" w:rsidR="007A6F18" w:rsidRPr="00C14F61" w:rsidRDefault="005931D9" w:rsidP="00C14F61">
            <w:pPr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.54 – 2.75</w:t>
            </w:r>
          </w:p>
        </w:tc>
        <w:tc>
          <w:tcPr>
            <w:tcW w:w="879" w:type="dxa"/>
          </w:tcPr>
          <w:p w14:paraId="505A0BEC" w14:textId="77777777" w:rsidR="007A6F18" w:rsidRPr="00C14F61" w:rsidRDefault="007A6F18" w:rsidP="00C14F61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&lt;0.001</w:t>
            </w:r>
          </w:p>
        </w:tc>
      </w:tr>
      <w:tr w:rsidR="007A6F18" w:rsidRPr="00C14F61" w14:paraId="46E388DE" w14:textId="77777777" w:rsidTr="005931D9">
        <w:trPr>
          <w:trHeight w:val="351"/>
        </w:trPr>
        <w:tc>
          <w:tcPr>
            <w:tcW w:w="4422" w:type="dxa"/>
            <w:tcBorders>
              <w:top w:val="nil"/>
              <w:bottom w:val="single" w:sz="4" w:space="0" w:color="auto"/>
            </w:tcBorders>
          </w:tcPr>
          <w:p w14:paraId="6A32309B" w14:textId="77777777" w:rsidR="007A6F18" w:rsidRPr="00C14F61" w:rsidRDefault="007A6F18" w:rsidP="00C14F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sz w:val="20"/>
                <w:szCs w:val="20"/>
              </w:rPr>
              <w:t>Any neurodevelopmental adversity x any trauma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227F9BD4" w14:textId="77777777" w:rsidR="007A6F18" w:rsidRPr="00C14F61" w:rsidRDefault="007A6F18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</w:tcPr>
          <w:p w14:paraId="1489CE9D" w14:textId="77777777" w:rsidR="007A6F18" w:rsidRPr="00C14F61" w:rsidRDefault="007A6F18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  <w:right w:val="nil"/>
            </w:tcBorders>
          </w:tcPr>
          <w:p w14:paraId="05C8122A" w14:textId="77777777" w:rsidR="007A6F18" w:rsidRPr="00C14F61" w:rsidRDefault="007A6F18" w:rsidP="00C14F61">
            <w:pPr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</w:tcBorders>
          </w:tcPr>
          <w:p w14:paraId="676D806A" w14:textId="77777777" w:rsidR="007A6F18" w:rsidRPr="00C14F61" w:rsidRDefault="007A6F18" w:rsidP="00C14F61">
            <w:pPr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</w:tcPr>
          <w:p w14:paraId="6EE45452" w14:textId="77777777" w:rsidR="007A6F18" w:rsidRPr="00C14F61" w:rsidRDefault="007A6F18" w:rsidP="00C14F61">
            <w:pPr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</w:tcPr>
          <w:p w14:paraId="4883CA9F" w14:textId="77777777" w:rsidR="007A6F18" w:rsidRPr="00C14F61" w:rsidRDefault="007A6F18" w:rsidP="00C14F61">
            <w:pPr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030100EB" w14:textId="08323F54" w:rsidR="007A6F18" w:rsidRPr="00C14F61" w:rsidRDefault="00902AC1" w:rsidP="00C14F61">
            <w:pPr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.0</w:t>
            </w:r>
            <w:r w:rsidR="005931D9" w:rsidRPr="00C14F6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6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588CF1F7" w14:textId="4B9A5B51" w:rsidR="007A6F18" w:rsidRPr="00C14F61" w:rsidRDefault="005931D9" w:rsidP="00C14F61">
            <w:pPr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63 – 1.79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322B6C39" w14:textId="33E904A8" w:rsidR="007A6F18" w:rsidRPr="00C14F61" w:rsidRDefault="007A6F18" w:rsidP="00C14F61">
            <w:pPr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</w:t>
            </w:r>
            <w:r w:rsidR="005931D9" w:rsidRPr="00C14F6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821</w:t>
            </w:r>
          </w:p>
        </w:tc>
      </w:tr>
    </w:tbl>
    <w:p w14:paraId="22069566" w14:textId="77777777" w:rsidR="007A6F18" w:rsidRPr="00C14F61" w:rsidRDefault="007A6F18" w:rsidP="00C14F6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14F61">
        <w:rPr>
          <w:rFonts w:ascii="Times New Roman" w:hAnsi="Times New Roman" w:cs="Times New Roman"/>
          <w:sz w:val="20"/>
          <w:szCs w:val="20"/>
        </w:rPr>
        <w:t>*Adjusted for each other as well as confounders: sex, maternal age, maternal smoking, genetic risk score for schizophrenia and bipolar, family history of schizophrenia, and family adversity. Significant confounder: maternal smoking.</w:t>
      </w:r>
    </w:p>
    <w:p w14:paraId="719E4158" w14:textId="77777777" w:rsidR="007A6F18" w:rsidRPr="00C14F61" w:rsidRDefault="007A6F18" w:rsidP="00C14F6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14F61">
        <w:rPr>
          <w:rFonts w:ascii="Times New Roman" w:hAnsi="Times New Roman" w:cs="Times New Roman"/>
          <w:sz w:val="20"/>
          <w:szCs w:val="20"/>
        </w:rPr>
        <w:t>**Adjusted for each other as well as confounders, with interaction term added</w:t>
      </w:r>
    </w:p>
    <w:p w14:paraId="5F3DBE42" w14:textId="77777777" w:rsidR="007A6F18" w:rsidRPr="00C14F61" w:rsidRDefault="007A6F18" w:rsidP="00C14F6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3CD59B9" w14:textId="77777777" w:rsidR="00C14F61" w:rsidRDefault="00C14F61" w:rsidP="00C14F61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EB8DC64" w14:textId="2023ADC0" w:rsidR="007A6F18" w:rsidRPr="00C14F61" w:rsidRDefault="007A6F18" w:rsidP="00C14F6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14F61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945AA2" w:rsidRPr="00C14F61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C14F61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C14F61">
        <w:rPr>
          <w:rFonts w:ascii="Times New Roman" w:hAnsi="Times New Roman" w:cs="Times New Roman"/>
          <w:sz w:val="20"/>
          <w:szCs w:val="20"/>
        </w:rPr>
        <w:t xml:space="preserve"> Standardised path estimates showing the direct and indirect paths from neurodevelopmental adversity to PE via trauma</w:t>
      </w:r>
      <w:r w:rsidR="005931D9" w:rsidRPr="00C14F61">
        <w:rPr>
          <w:rFonts w:ascii="Times New Roman" w:hAnsi="Times New Roman" w:cs="Times New Roman"/>
          <w:sz w:val="20"/>
          <w:szCs w:val="20"/>
        </w:rPr>
        <w:t xml:space="preserve"> (N=1871)</w:t>
      </w:r>
      <w:r w:rsidRPr="00C14F61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0"/>
        <w:gridCol w:w="2411"/>
        <w:gridCol w:w="2125"/>
        <w:gridCol w:w="1223"/>
      </w:tblGrid>
      <w:tr w:rsidR="007A6F18" w:rsidRPr="00C14F61" w14:paraId="1890DCB3" w14:textId="77777777" w:rsidTr="008F03FC">
        <w:tc>
          <w:tcPr>
            <w:tcW w:w="7370" w:type="dxa"/>
            <w:tcBorders>
              <w:top w:val="single" w:sz="4" w:space="0" w:color="auto"/>
              <w:bottom w:val="single" w:sz="4" w:space="0" w:color="auto"/>
            </w:tcBorders>
          </w:tcPr>
          <w:p w14:paraId="74EBD02D" w14:textId="77777777" w:rsidR="007A6F18" w:rsidRPr="00C14F61" w:rsidRDefault="007A6F18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159E451D" w14:textId="77777777" w:rsidR="007A6F18" w:rsidRPr="00C14F61" w:rsidRDefault="007A6F18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Standardised estimates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73CE1943" w14:textId="77777777" w:rsidR="007A6F18" w:rsidRPr="00C14F61" w:rsidRDefault="007A6F18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44AC143A" w14:textId="77777777" w:rsidR="007A6F18" w:rsidRPr="00C14F61" w:rsidRDefault="007A6F18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7A6F18" w:rsidRPr="00C14F61" w14:paraId="483CB57F" w14:textId="77777777" w:rsidTr="008F03FC">
        <w:tc>
          <w:tcPr>
            <w:tcW w:w="7370" w:type="dxa"/>
            <w:tcBorders>
              <w:top w:val="single" w:sz="4" w:space="0" w:color="auto"/>
            </w:tcBorders>
          </w:tcPr>
          <w:p w14:paraId="086F7A86" w14:textId="77777777" w:rsidR="007A6F18" w:rsidRPr="00C14F61" w:rsidRDefault="007A6F18" w:rsidP="00C14F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 at 24 years ~ 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14:paraId="37BC22B3" w14:textId="77777777" w:rsidR="007A6F18" w:rsidRPr="00C14F61" w:rsidRDefault="007A6F18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478BF376" w14:textId="77777777" w:rsidR="007A6F18" w:rsidRPr="00C14F61" w:rsidRDefault="007A6F18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</w:tcPr>
          <w:p w14:paraId="5F07C5D0" w14:textId="77777777" w:rsidR="007A6F18" w:rsidRPr="00C14F61" w:rsidRDefault="007A6F18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6F18" w:rsidRPr="00C14F61" w14:paraId="7AAF4C88" w14:textId="77777777" w:rsidTr="008F03FC">
        <w:tc>
          <w:tcPr>
            <w:tcW w:w="7370" w:type="dxa"/>
          </w:tcPr>
          <w:p w14:paraId="5C0BA96B" w14:textId="77777777" w:rsidR="007A6F18" w:rsidRPr="00C14F61" w:rsidRDefault="007A6F18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Neurodevelopmental adversity</w:t>
            </w:r>
          </w:p>
        </w:tc>
        <w:tc>
          <w:tcPr>
            <w:tcW w:w="2411" w:type="dxa"/>
          </w:tcPr>
          <w:p w14:paraId="466F575F" w14:textId="096652B2" w:rsidR="007A6F18" w:rsidRPr="00C14F61" w:rsidRDefault="007A6F18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D2D0D" w:rsidRPr="00C14F61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2125" w:type="dxa"/>
          </w:tcPr>
          <w:p w14:paraId="3877A7C3" w14:textId="2096FFAE" w:rsidR="007A6F18" w:rsidRPr="00C14F61" w:rsidRDefault="007A6F18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09 – 0.</w:t>
            </w:r>
            <w:r w:rsidR="009D2D0D" w:rsidRPr="00C14F61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223" w:type="dxa"/>
          </w:tcPr>
          <w:p w14:paraId="616BABEB" w14:textId="166E9658" w:rsidR="007A6F18" w:rsidRPr="00C14F61" w:rsidRDefault="007A6F18" w:rsidP="00C14F6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</w:t>
            </w:r>
            <w:r w:rsidR="009D2D0D" w:rsidRPr="00C14F6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2</w:t>
            </w:r>
          </w:p>
        </w:tc>
      </w:tr>
      <w:tr w:rsidR="007A6F18" w:rsidRPr="00C14F61" w14:paraId="7AA609A1" w14:textId="77777777" w:rsidTr="008F03FC">
        <w:tc>
          <w:tcPr>
            <w:tcW w:w="7370" w:type="dxa"/>
          </w:tcPr>
          <w:p w14:paraId="3217E868" w14:textId="77777777" w:rsidR="007A6F18" w:rsidRPr="00C14F61" w:rsidRDefault="007A6F18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 xml:space="preserve">Trauma </w:t>
            </w:r>
          </w:p>
        </w:tc>
        <w:tc>
          <w:tcPr>
            <w:tcW w:w="2411" w:type="dxa"/>
          </w:tcPr>
          <w:p w14:paraId="5A3B9FF1" w14:textId="6B35909A" w:rsidR="007A6F18" w:rsidRPr="00C14F61" w:rsidRDefault="007A6F18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  <w:r w:rsidR="009D2D0D" w:rsidRPr="00C14F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25" w:type="dxa"/>
          </w:tcPr>
          <w:p w14:paraId="3C73C94D" w14:textId="4B245041" w:rsidR="007A6F18" w:rsidRPr="00C14F61" w:rsidRDefault="007A6F18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9D2D0D" w:rsidRPr="00C14F6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 xml:space="preserve"> – 0.</w:t>
            </w:r>
            <w:r w:rsidR="009D2D0D" w:rsidRPr="00C14F61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1223" w:type="dxa"/>
          </w:tcPr>
          <w:p w14:paraId="40FE6644" w14:textId="77777777" w:rsidR="007A6F18" w:rsidRPr="00C14F61" w:rsidRDefault="007A6F18" w:rsidP="00C14F6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7A6F18" w:rsidRPr="00C14F61" w14:paraId="186F0F83" w14:textId="77777777" w:rsidTr="008F03FC">
        <w:tc>
          <w:tcPr>
            <w:tcW w:w="7370" w:type="dxa"/>
          </w:tcPr>
          <w:p w14:paraId="4ECC57E7" w14:textId="77777777" w:rsidR="007A6F18" w:rsidRPr="00C14F61" w:rsidRDefault="007A6F18" w:rsidP="00C14F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uma (up to 17 years) ~</w:t>
            </w:r>
          </w:p>
        </w:tc>
        <w:tc>
          <w:tcPr>
            <w:tcW w:w="2411" w:type="dxa"/>
          </w:tcPr>
          <w:p w14:paraId="105520D9" w14:textId="77777777" w:rsidR="007A6F18" w:rsidRPr="00C14F61" w:rsidRDefault="007A6F18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5" w:type="dxa"/>
          </w:tcPr>
          <w:p w14:paraId="2CD9D5D6" w14:textId="77777777" w:rsidR="007A6F18" w:rsidRPr="00C14F61" w:rsidRDefault="007A6F18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</w:tcPr>
          <w:p w14:paraId="3BED44A4" w14:textId="77777777" w:rsidR="007A6F18" w:rsidRPr="00C14F61" w:rsidRDefault="007A6F18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6F18" w:rsidRPr="00C14F61" w14:paraId="3F96D635" w14:textId="77777777" w:rsidTr="005601D3">
        <w:tc>
          <w:tcPr>
            <w:tcW w:w="7370" w:type="dxa"/>
            <w:tcBorders>
              <w:bottom w:val="single" w:sz="4" w:space="0" w:color="auto"/>
            </w:tcBorders>
          </w:tcPr>
          <w:p w14:paraId="77B2D673" w14:textId="77777777" w:rsidR="007A6F18" w:rsidRPr="00C14F61" w:rsidRDefault="007A6F18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Neurodevelopmental adversity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14:paraId="22D9ED05" w14:textId="7CD1431F" w:rsidR="007A6F18" w:rsidRPr="00C14F61" w:rsidRDefault="007A6F18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D2D0D" w:rsidRPr="00C14F6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1D669A62" w14:textId="29CC6C24" w:rsidR="007A6F18" w:rsidRPr="00C14F61" w:rsidRDefault="009D2D0D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A6F18" w:rsidRPr="00C14F61">
              <w:rPr>
                <w:rFonts w:ascii="Times New Roman" w:hAnsi="Times New Roman" w:cs="Times New Roman"/>
                <w:sz w:val="20"/>
                <w:szCs w:val="20"/>
              </w:rPr>
              <w:t>0.019 – 0.1</w:t>
            </w: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043D529C" w14:textId="378735B3" w:rsidR="007A6F18" w:rsidRPr="00C14F61" w:rsidRDefault="007A6F18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D2D0D" w:rsidRPr="00C14F61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</w:tr>
      <w:tr w:rsidR="007A6F18" w:rsidRPr="00C14F61" w14:paraId="30AD91EB" w14:textId="77777777" w:rsidTr="005601D3">
        <w:tc>
          <w:tcPr>
            <w:tcW w:w="7370" w:type="dxa"/>
            <w:tcBorders>
              <w:top w:val="single" w:sz="4" w:space="0" w:color="auto"/>
              <w:bottom w:val="nil"/>
            </w:tcBorders>
          </w:tcPr>
          <w:p w14:paraId="18A47730" w14:textId="77777777" w:rsidR="007A6F18" w:rsidRPr="00C14F61" w:rsidRDefault="007A6F18" w:rsidP="00C14F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rect effect</w:t>
            </w:r>
          </w:p>
        </w:tc>
        <w:tc>
          <w:tcPr>
            <w:tcW w:w="2411" w:type="dxa"/>
            <w:tcBorders>
              <w:top w:val="single" w:sz="4" w:space="0" w:color="auto"/>
              <w:bottom w:val="nil"/>
            </w:tcBorders>
          </w:tcPr>
          <w:p w14:paraId="787D2E4C" w14:textId="77777777" w:rsidR="007A6F18" w:rsidRPr="00C14F61" w:rsidRDefault="007A6F18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4" w:space="0" w:color="auto"/>
              <w:bottom w:val="nil"/>
            </w:tcBorders>
          </w:tcPr>
          <w:p w14:paraId="75660CD9" w14:textId="77777777" w:rsidR="007A6F18" w:rsidRPr="00C14F61" w:rsidRDefault="007A6F18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</w:tcPr>
          <w:p w14:paraId="6707C8C1" w14:textId="77777777" w:rsidR="007A6F18" w:rsidRPr="00C14F61" w:rsidRDefault="007A6F18" w:rsidP="00C14F61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A6F18" w:rsidRPr="00C14F61" w14:paraId="3A3F62FD" w14:textId="77777777" w:rsidTr="005601D3">
        <w:tc>
          <w:tcPr>
            <w:tcW w:w="7370" w:type="dxa"/>
            <w:tcBorders>
              <w:top w:val="nil"/>
              <w:bottom w:val="nil"/>
            </w:tcBorders>
          </w:tcPr>
          <w:p w14:paraId="0DC3BD3D" w14:textId="77777777" w:rsidR="007A6F18" w:rsidRPr="00C14F61" w:rsidRDefault="007A6F18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 xml:space="preserve">Neurodevelopmental adversity </w:t>
            </w:r>
            <w:r w:rsidRPr="00C14F61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 xml:space="preserve"> Trauma </w:t>
            </w:r>
            <w:r w:rsidRPr="00C14F61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 xml:space="preserve"> PE</w:t>
            </w:r>
          </w:p>
        </w:tc>
        <w:tc>
          <w:tcPr>
            <w:tcW w:w="2411" w:type="dxa"/>
            <w:tcBorders>
              <w:top w:val="nil"/>
              <w:bottom w:val="nil"/>
            </w:tcBorders>
          </w:tcPr>
          <w:p w14:paraId="293F90F9" w14:textId="52001B54" w:rsidR="007A6F18" w:rsidRPr="00C14F61" w:rsidRDefault="007A6F18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9D2D0D" w:rsidRPr="00C14F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06A962B3" w14:textId="70AD0F0A" w:rsidR="007A6F18" w:rsidRPr="00C14F61" w:rsidRDefault="009D2D0D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A6F18" w:rsidRPr="00C14F6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A6F18" w:rsidRPr="00C14F61">
              <w:rPr>
                <w:rFonts w:ascii="Times New Roman" w:hAnsi="Times New Roman" w:cs="Times New Roman"/>
                <w:sz w:val="20"/>
                <w:szCs w:val="20"/>
              </w:rPr>
              <w:t xml:space="preserve"> – 0.0</w:t>
            </w: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2B3C1005" w14:textId="23232E7E" w:rsidR="007A6F18" w:rsidRPr="00C14F61" w:rsidRDefault="007A6F18" w:rsidP="00C14F61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9D2D0D" w:rsidRPr="00C14F61">
              <w:rPr>
                <w:rFonts w:ascii="Times New Roman" w:hAnsi="Times New Roman" w:cs="Times New Roman"/>
                <w:bCs/>
                <w:sz w:val="20"/>
                <w:szCs w:val="20"/>
              </w:rPr>
              <w:t>157</w:t>
            </w:r>
          </w:p>
        </w:tc>
      </w:tr>
      <w:tr w:rsidR="007A6F18" w:rsidRPr="00C14F61" w14:paraId="284AE2DD" w14:textId="77777777" w:rsidTr="008F03FC">
        <w:tc>
          <w:tcPr>
            <w:tcW w:w="7370" w:type="dxa"/>
          </w:tcPr>
          <w:p w14:paraId="2CC54F37" w14:textId="77777777" w:rsidR="007A6F18" w:rsidRPr="00C14F61" w:rsidRDefault="007A6F18" w:rsidP="00C14F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effect</w:t>
            </w:r>
          </w:p>
        </w:tc>
        <w:tc>
          <w:tcPr>
            <w:tcW w:w="2411" w:type="dxa"/>
          </w:tcPr>
          <w:p w14:paraId="287CB983" w14:textId="54F92D1C" w:rsidR="007A6F18" w:rsidRPr="00C14F61" w:rsidRDefault="007A6F18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D2D0D" w:rsidRPr="00C14F61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2125" w:type="dxa"/>
          </w:tcPr>
          <w:p w14:paraId="53E5A9D6" w14:textId="790E92DA" w:rsidR="007A6F18" w:rsidRPr="00C14F61" w:rsidRDefault="007A6F18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9D2D0D" w:rsidRPr="00C14F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 xml:space="preserve"> – 0.</w:t>
            </w:r>
            <w:r w:rsidR="00A42919" w:rsidRPr="00C14F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D2D0D" w:rsidRPr="00C14F6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23" w:type="dxa"/>
          </w:tcPr>
          <w:p w14:paraId="2CB14904" w14:textId="5DC1671E" w:rsidR="007A6F18" w:rsidRPr="00C14F61" w:rsidRDefault="007A6F18" w:rsidP="00C14F6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</w:t>
            </w:r>
            <w:r w:rsidR="009D2D0D" w:rsidRPr="00C14F6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8</w:t>
            </w:r>
          </w:p>
        </w:tc>
      </w:tr>
    </w:tbl>
    <w:p w14:paraId="5BEE0BE7" w14:textId="77777777" w:rsidR="007A6F18" w:rsidRPr="00C14F61" w:rsidRDefault="007A6F18" w:rsidP="00C14F6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14F61">
        <w:rPr>
          <w:rFonts w:ascii="Times New Roman" w:hAnsi="Times New Roman" w:cs="Times New Roman"/>
          <w:sz w:val="20"/>
          <w:szCs w:val="20"/>
        </w:rPr>
        <w:t>* All paths adjusted for confounders: sex, maternal age, maternal smoking, genetic risk score for schizophrenia and bipolar, family history of schizophrenia, and family adversity. Significant confounders on PE at 24 years: maternal smoking; significant confounders on trauma up to 17 years: maternal smoking, FAI, and genetic risk score for schizophrenia.</w:t>
      </w:r>
    </w:p>
    <w:p w14:paraId="564B9208" w14:textId="77777777" w:rsidR="007A6F18" w:rsidRPr="00C14F61" w:rsidRDefault="007A6F18" w:rsidP="00C14F6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14F61">
        <w:rPr>
          <w:rFonts w:ascii="Times New Roman" w:hAnsi="Times New Roman" w:cs="Times New Roman"/>
          <w:sz w:val="20"/>
          <w:szCs w:val="20"/>
        </w:rPr>
        <w:br w:type="page"/>
      </w:r>
    </w:p>
    <w:p w14:paraId="4A5FBC4A" w14:textId="71A7DBDB" w:rsidR="00687DB0" w:rsidRPr="00C14F61" w:rsidRDefault="00687DB0" w:rsidP="00C14F6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14F61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945AA2" w:rsidRPr="00C14F61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C14F61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C14F61">
        <w:rPr>
          <w:rFonts w:ascii="Times New Roman" w:hAnsi="Times New Roman" w:cs="Times New Roman"/>
          <w:sz w:val="20"/>
          <w:szCs w:val="20"/>
        </w:rPr>
        <w:t xml:space="preserve"> Standardised path estimates showing the direct and indirect paths from </w:t>
      </w:r>
      <w:r w:rsidR="005E2577" w:rsidRPr="00C14F61">
        <w:rPr>
          <w:rFonts w:ascii="Times New Roman" w:hAnsi="Times New Roman" w:cs="Times New Roman"/>
          <w:sz w:val="20"/>
          <w:szCs w:val="20"/>
        </w:rPr>
        <w:t>obstetric</w:t>
      </w:r>
      <w:r w:rsidRPr="00C14F61">
        <w:rPr>
          <w:rFonts w:ascii="Times New Roman" w:hAnsi="Times New Roman" w:cs="Times New Roman"/>
          <w:sz w:val="20"/>
          <w:szCs w:val="20"/>
        </w:rPr>
        <w:t xml:space="preserve"> complications and developmental impairment to PE via trauma (N=1784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0"/>
        <w:gridCol w:w="2411"/>
        <w:gridCol w:w="2125"/>
        <w:gridCol w:w="1223"/>
      </w:tblGrid>
      <w:tr w:rsidR="00687DB0" w:rsidRPr="00C14F61" w14:paraId="73F3E250" w14:textId="77777777" w:rsidTr="008F03FC">
        <w:tc>
          <w:tcPr>
            <w:tcW w:w="7370" w:type="dxa"/>
            <w:tcBorders>
              <w:top w:val="single" w:sz="4" w:space="0" w:color="auto"/>
              <w:bottom w:val="single" w:sz="4" w:space="0" w:color="auto"/>
            </w:tcBorders>
          </w:tcPr>
          <w:p w14:paraId="55C72F3C" w14:textId="77777777" w:rsidR="00687DB0" w:rsidRPr="00C14F61" w:rsidRDefault="00687DB0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556BEE28" w14:textId="77777777" w:rsidR="00687DB0" w:rsidRPr="00C14F61" w:rsidRDefault="00687DB0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Standardised estimates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289C5ACF" w14:textId="77777777" w:rsidR="00687DB0" w:rsidRPr="00C14F61" w:rsidRDefault="00687DB0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11548EB8" w14:textId="77777777" w:rsidR="00687DB0" w:rsidRPr="00C14F61" w:rsidRDefault="00687DB0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687DB0" w:rsidRPr="00C14F61" w14:paraId="727B17BA" w14:textId="77777777" w:rsidTr="008F03FC">
        <w:tc>
          <w:tcPr>
            <w:tcW w:w="7370" w:type="dxa"/>
            <w:tcBorders>
              <w:top w:val="single" w:sz="4" w:space="0" w:color="auto"/>
            </w:tcBorders>
          </w:tcPr>
          <w:p w14:paraId="6E3DFD1D" w14:textId="77777777" w:rsidR="00687DB0" w:rsidRPr="00C14F61" w:rsidRDefault="00687DB0" w:rsidP="00C14F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 at 24 years ~ 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14:paraId="5B242AA9" w14:textId="77777777" w:rsidR="00687DB0" w:rsidRPr="00C14F61" w:rsidRDefault="00687DB0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1585693E" w14:textId="77777777" w:rsidR="00687DB0" w:rsidRPr="00C14F61" w:rsidRDefault="00687DB0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</w:tcPr>
          <w:p w14:paraId="3A232CD1" w14:textId="77777777" w:rsidR="00687DB0" w:rsidRPr="00C14F61" w:rsidRDefault="00687DB0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2577" w:rsidRPr="00C14F61" w14:paraId="7E991150" w14:textId="77777777" w:rsidTr="008F03FC">
        <w:tc>
          <w:tcPr>
            <w:tcW w:w="7370" w:type="dxa"/>
          </w:tcPr>
          <w:p w14:paraId="774A378C" w14:textId="067EFADC" w:rsidR="005E2577" w:rsidRPr="00C14F61" w:rsidRDefault="005E2577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Obstetric complications</w:t>
            </w:r>
          </w:p>
        </w:tc>
        <w:tc>
          <w:tcPr>
            <w:tcW w:w="2411" w:type="dxa"/>
          </w:tcPr>
          <w:p w14:paraId="7541F529" w14:textId="74012CF4" w:rsidR="005E2577" w:rsidRPr="00C14F61" w:rsidRDefault="005E2577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2125" w:type="dxa"/>
          </w:tcPr>
          <w:p w14:paraId="7E67171C" w14:textId="70EF4C1E" w:rsidR="005E2577" w:rsidRPr="00C14F61" w:rsidRDefault="005E2577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54 – 0.264</w:t>
            </w:r>
          </w:p>
        </w:tc>
        <w:tc>
          <w:tcPr>
            <w:tcW w:w="1223" w:type="dxa"/>
          </w:tcPr>
          <w:p w14:paraId="53EE78B1" w14:textId="5738B261" w:rsidR="005E2577" w:rsidRPr="00C14F61" w:rsidRDefault="005E2577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</w:tr>
      <w:tr w:rsidR="005E2577" w:rsidRPr="00C14F61" w14:paraId="407C8F4D" w14:textId="77777777" w:rsidTr="008F03FC">
        <w:tc>
          <w:tcPr>
            <w:tcW w:w="7370" w:type="dxa"/>
          </w:tcPr>
          <w:p w14:paraId="513A234C" w14:textId="389E0391" w:rsidR="005E2577" w:rsidRPr="00C14F61" w:rsidRDefault="005E2577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Developmental impairment</w:t>
            </w:r>
          </w:p>
        </w:tc>
        <w:tc>
          <w:tcPr>
            <w:tcW w:w="2411" w:type="dxa"/>
          </w:tcPr>
          <w:p w14:paraId="3E68F08D" w14:textId="36FEED0C" w:rsidR="005E2577" w:rsidRPr="00C14F61" w:rsidRDefault="005E2577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2125" w:type="dxa"/>
          </w:tcPr>
          <w:p w14:paraId="5AE1382C" w14:textId="5E7E12D7" w:rsidR="005E2577" w:rsidRPr="00C14F61" w:rsidRDefault="005E2577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10 – 0.219</w:t>
            </w:r>
          </w:p>
        </w:tc>
        <w:tc>
          <w:tcPr>
            <w:tcW w:w="1223" w:type="dxa"/>
          </w:tcPr>
          <w:p w14:paraId="0D34DFDB" w14:textId="7469F14D" w:rsidR="005E2577" w:rsidRPr="00C14F61" w:rsidRDefault="005E2577" w:rsidP="00C14F6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31</w:t>
            </w:r>
          </w:p>
        </w:tc>
      </w:tr>
      <w:tr w:rsidR="00687DB0" w:rsidRPr="00C14F61" w14:paraId="3269DB43" w14:textId="77777777" w:rsidTr="008F03FC">
        <w:tc>
          <w:tcPr>
            <w:tcW w:w="7370" w:type="dxa"/>
          </w:tcPr>
          <w:p w14:paraId="05926667" w14:textId="77777777" w:rsidR="00687DB0" w:rsidRPr="00C14F61" w:rsidRDefault="00687DB0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 xml:space="preserve">Trauma </w:t>
            </w:r>
          </w:p>
        </w:tc>
        <w:tc>
          <w:tcPr>
            <w:tcW w:w="2411" w:type="dxa"/>
          </w:tcPr>
          <w:p w14:paraId="5C6F2055" w14:textId="71BA5B19" w:rsidR="00687DB0" w:rsidRPr="00C14F61" w:rsidRDefault="00687DB0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2125" w:type="dxa"/>
          </w:tcPr>
          <w:p w14:paraId="2E384F72" w14:textId="60AB810D" w:rsidR="00687DB0" w:rsidRPr="00C14F61" w:rsidRDefault="00687DB0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150 – 0.313</w:t>
            </w:r>
          </w:p>
        </w:tc>
        <w:tc>
          <w:tcPr>
            <w:tcW w:w="1223" w:type="dxa"/>
          </w:tcPr>
          <w:p w14:paraId="414C97D7" w14:textId="77777777" w:rsidR="00687DB0" w:rsidRPr="00C14F61" w:rsidRDefault="00687DB0" w:rsidP="00C14F6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687DB0" w:rsidRPr="00C14F61" w14:paraId="13A45B20" w14:textId="77777777" w:rsidTr="008F03FC">
        <w:tc>
          <w:tcPr>
            <w:tcW w:w="7370" w:type="dxa"/>
          </w:tcPr>
          <w:p w14:paraId="220D701C" w14:textId="77777777" w:rsidR="00687DB0" w:rsidRPr="00C14F61" w:rsidRDefault="00687DB0" w:rsidP="00C14F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uma (up to 17 years) ~</w:t>
            </w:r>
          </w:p>
        </w:tc>
        <w:tc>
          <w:tcPr>
            <w:tcW w:w="2411" w:type="dxa"/>
          </w:tcPr>
          <w:p w14:paraId="7892A2AF" w14:textId="77777777" w:rsidR="00687DB0" w:rsidRPr="00C14F61" w:rsidRDefault="00687DB0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5" w:type="dxa"/>
          </w:tcPr>
          <w:p w14:paraId="2C77FC7A" w14:textId="77777777" w:rsidR="00687DB0" w:rsidRPr="00C14F61" w:rsidRDefault="00687DB0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</w:tcPr>
          <w:p w14:paraId="121D9330" w14:textId="77777777" w:rsidR="00687DB0" w:rsidRPr="00C14F61" w:rsidRDefault="00687DB0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2577" w:rsidRPr="00C14F61" w14:paraId="205922A6" w14:textId="77777777" w:rsidTr="008F03FC">
        <w:tc>
          <w:tcPr>
            <w:tcW w:w="7370" w:type="dxa"/>
          </w:tcPr>
          <w:p w14:paraId="2348A76E" w14:textId="096E5201" w:rsidR="005E2577" w:rsidRPr="00C14F61" w:rsidRDefault="005E2577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Obstetric complications</w:t>
            </w:r>
          </w:p>
        </w:tc>
        <w:tc>
          <w:tcPr>
            <w:tcW w:w="2411" w:type="dxa"/>
          </w:tcPr>
          <w:p w14:paraId="354BE168" w14:textId="7245BC80" w:rsidR="005E2577" w:rsidRPr="00C14F61" w:rsidRDefault="005E2577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2125" w:type="dxa"/>
          </w:tcPr>
          <w:p w14:paraId="3B132055" w14:textId="129839ED" w:rsidR="005E2577" w:rsidRPr="00C14F61" w:rsidRDefault="005E2577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70 – 0.159</w:t>
            </w:r>
          </w:p>
        </w:tc>
        <w:tc>
          <w:tcPr>
            <w:tcW w:w="1223" w:type="dxa"/>
          </w:tcPr>
          <w:p w14:paraId="67CC36A4" w14:textId="3C9948AE" w:rsidR="005E2577" w:rsidRPr="00C14F61" w:rsidRDefault="005E2577" w:rsidP="00C14F61">
            <w:pPr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iCs/>
                <w:sz w:val="20"/>
                <w:szCs w:val="20"/>
              </w:rPr>
              <w:t>0.449</w:t>
            </w:r>
          </w:p>
        </w:tc>
      </w:tr>
      <w:tr w:rsidR="005E2577" w:rsidRPr="00C14F61" w14:paraId="4DBD2022" w14:textId="77777777" w:rsidTr="005601D3">
        <w:tc>
          <w:tcPr>
            <w:tcW w:w="7370" w:type="dxa"/>
            <w:tcBorders>
              <w:bottom w:val="single" w:sz="4" w:space="0" w:color="auto"/>
            </w:tcBorders>
          </w:tcPr>
          <w:p w14:paraId="1692F174" w14:textId="20FBA9A5" w:rsidR="005E2577" w:rsidRPr="00C14F61" w:rsidRDefault="005E2577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Developmental impairment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14:paraId="1E45BCFE" w14:textId="45AF60F8" w:rsidR="005E2577" w:rsidRPr="00C14F61" w:rsidRDefault="005E2577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74702B8B" w14:textId="432BE74F" w:rsidR="005E2577" w:rsidRPr="00C14F61" w:rsidRDefault="005E2577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43 – 0.110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0E437A72" w14:textId="20E2D1EC" w:rsidR="005E2577" w:rsidRPr="00C14F61" w:rsidRDefault="005E2577" w:rsidP="00C14F61">
            <w:pPr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iCs/>
                <w:sz w:val="20"/>
                <w:szCs w:val="20"/>
              </w:rPr>
              <w:t>0.393</w:t>
            </w:r>
          </w:p>
        </w:tc>
      </w:tr>
      <w:tr w:rsidR="00687DB0" w:rsidRPr="00C14F61" w14:paraId="1A61FF6D" w14:textId="77777777" w:rsidTr="005601D3">
        <w:tc>
          <w:tcPr>
            <w:tcW w:w="7370" w:type="dxa"/>
            <w:tcBorders>
              <w:top w:val="single" w:sz="4" w:space="0" w:color="auto"/>
              <w:bottom w:val="nil"/>
            </w:tcBorders>
          </w:tcPr>
          <w:p w14:paraId="6B86A572" w14:textId="77777777" w:rsidR="00687DB0" w:rsidRPr="00C14F61" w:rsidRDefault="00687DB0" w:rsidP="00C14F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rect effect</w:t>
            </w:r>
          </w:p>
        </w:tc>
        <w:tc>
          <w:tcPr>
            <w:tcW w:w="2411" w:type="dxa"/>
            <w:tcBorders>
              <w:top w:val="single" w:sz="4" w:space="0" w:color="auto"/>
              <w:bottom w:val="nil"/>
            </w:tcBorders>
          </w:tcPr>
          <w:p w14:paraId="2785F23D" w14:textId="77777777" w:rsidR="00687DB0" w:rsidRPr="00C14F61" w:rsidRDefault="00687DB0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4" w:space="0" w:color="auto"/>
              <w:bottom w:val="nil"/>
            </w:tcBorders>
          </w:tcPr>
          <w:p w14:paraId="58AAD052" w14:textId="77777777" w:rsidR="00687DB0" w:rsidRPr="00C14F61" w:rsidRDefault="00687DB0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</w:tcPr>
          <w:p w14:paraId="2C06C28A" w14:textId="77777777" w:rsidR="00687DB0" w:rsidRPr="00C14F61" w:rsidRDefault="00687DB0" w:rsidP="00C14F61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687DB0" w:rsidRPr="00C14F61" w14:paraId="3633C1B5" w14:textId="77777777" w:rsidTr="005601D3">
        <w:tc>
          <w:tcPr>
            <w:tcW w:w="7370" w:type="dxa"/>
            <w:tcBorders>
              <w:top w:val="nil"/>
              <w:bottom w:val="nil"/>
            </w:tcBorders>
          </w:tcPr>
          <w:p w14:paraId="3C90C387" w14:textId="05277F51" w:rsidR="00687DB0" w:rsidRPr="00C14F61" w:rsidRDefault="005E2577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Obstetric</w:t>
            </w:r>
            <w:r w:rsidR="00687DB0" w:rsidRPr="00C14F61">
              <w:rPr>
                <w:rFonts w:ascii="Times New Roman" w:hAnsi="Times New Roman" w:cs="Times New Roman"/>
                <w:sz w:val="20"/>
                <w:szCs w:val="20"/>
              </w:rPr>
              <w:t xml:space="preserve"> complications </w:t>
            </w:r>
            <w:r w:rsidR="00687DB0" w:rsidRPr="00C14F61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687DB0" w:rsidRPr="00C14F61">
              <w:rPr>
                <w:rFonts w:ascii="Times New Roman" w:hAnsi="Times New Roman" w:cs="Times New Roman"/>
                <w:sz w:val="20"/>
                <w:szCs w:val="20"/>
              </w:rPr>
              <w:t xml:space="preserve"> Trauma </w:t>
            </w:r>
            <w:r w:rsidR="00687DB0" w:rsidRPr="00C14F61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687DB0" w:rsidRPr="00C14F61">
              <w:rPr>
                <w:rFonts w:ascii="Times New Roman" w:hAnsi="Times New Roman" w:cs="Times New Roman"/>
                <w:sz w:val="20"/>
                <w:szCs w:val="20"/>
              </w:rPr>
              <w:t xml:space="preserve"> PE</w:t>
            </w:r>
          </w:p>
        </w:tc>
        <w:tc>
          <w:tcPr>
            <w:tcW w:w="2411" w:type="dxa"/>
            <w:tcBorders>
              <w:top w:val="nil"/>
              <w:bottom w:val="nil"/>
            </w:tcBorders>
          </w:tcPr>
          <w:p w14:paraId="18A9DE19" w14:textId="75EC3006" w:rsidR="00687DB0" w:rsidRPr="00C14F61" w:rsidRDefault="00687DB0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47BA2692" w14:textId="56FE7EEB" w:rsidR="00687DB0" w:rsidRPr="00C14F61" w:rsidRDefault="00687DB0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16 – 0.037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4B667F70" w14:textId="15FB46C3" w:rsidR="00687DB0" w:rsidRPr="00C14F61" w:rsidRDefault="00687DB0" w:rsidP="00C14F61">
            <w:pPr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453</w:t>
            </w:r>
          </w:p>
        </w:tc>
      </w:tr>
      <w:tr w:rsidR="00687DB0" w:rsidRPr="00C14F61" w14:paraId="0948768B" w14:textId="77777777" w:rsidTr="005601D3">
        <w:tc>
          <w:tcPr>
            <w:tcW w:w="7370" w:type="dxa"/>
            <w:tcBorders>
              <w:top w:val="nil"/>
              <w:bottom w:val="nil"/>
            </w:tcBorders>
          </w:tcPr>
          <w:p w14:paraId="7A9B044F" w14:textId="4FAA543F" w:rsidR="00687DB0" w:rsidRPr="00C14F61" w:rsidRDefault="005E2577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687DB0" w:rsidRPr="00C14F61">
              <w:rPr>
                <w:rFonts w:ascii="Times New Roman" w:hAnsi="Times New Roman" w:cs="Times New Roman"/>
                <w:sz w:val="20"/>
                <w:szCs w:val="20"/>
              </w:rPr>
              <w:t xml:space="preserve">evelopmental impairment </w:t>
            </w:r>
            <w:r w:rsidR="00687DB0" w:rsidRPr="00C14F61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687DB0" w:rsidRPr="00C14F61">
              <w:rPr>
                <w:rFonts w:ascii="Times New Roman" w:hAnsi="Times New Roman" w:cs="Times New Roman"/>
                <w:sz w:val="20"/>
                <w:szCs w:val="20"/>
              </w:rPr>
              <w:t xml:space="preserve"> Trauma </w:t>
            </w:r>
            <w:r w:rsidR="00687DB0" w:rsidRPr="00C14F61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687DB0" w:rsidRPr="00C14F61">
              <w:rPr>
                <w:rFonts w:ascii="Times New Roman" w:hAnsi="Times New Roman" w:cs="Times New Roman"/>
                <w:sz w:val="20"/>
                <w:szCs w:val="20"/>
              </w:rPr>
              <w:t xml:space="preserve"> PE</w:t>
            </w:r>
          </w:p>
        </w:tc>
        <w:tc>
          <w:tcPr>
            <w:tcW w:w="2411" w:type="dxa"/>
            <w:tcBorders>
              <w:top w:val="nil"/>
              <w:bottom w:val="nil"/>
            </w:tcBorders>
          </w:tcPr>
          <w:p w14:paraId="28013673" w14:textId="52B724E5" w:rsidR="00687DB0" w:rsidRPr="00C14F61" w:rsidRDefault="00687DB0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5192950B" w14:textId="46DC9DCD" w:rsidR="00687DB0" w:rsidRPr="00C14F61" w:rsidRDefault="00687DB0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7518AA" w:rsidRPr="00C14F6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 xml:space="preserve"> – 0.0</w:t>
            </w:r>
            <w:r w:rsidR="007518AA" w:rsidRPr="00C14F6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7F6CBAD5" w14:textId="56D4940A" w:rsidR="00687DB0" w:rsidRPr="00C14F61" w:rsidRDefault="00687DB0" w:rsidP="00C14F61">
            <w:pPr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393</w:t>
            </w:r>
          </w:p>
        </w:tc>
      </w:tr>
      <w:tr w:rsidR="00687DB0" w:rsidRPr="00C14F61" w14:paraId="530BEA1C" w14:textId="77777777" w:rsidTr="008F03FC">
        <w:tc>
          <w:tcPr>
            <w:tcW w:w="7370" w:type="dxa"/>
          </w:tcPr>
          <w:p w14:paraId="3BF85B08" w14:textId="77777777" w:rsidR="00687DB0" w:rsidRPr="00C14F61" w:rsidRDefault="00687DB0" w:rsidP="00C14F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effect</w:t>
            </w:r>
          </w:p>
        </w:tc>
        <w:tc>
          <w:tcPr>
            <w:tcW w:w="2411" w:type="dxa"/>
          </w:tcPr>
          <w:p w14:paraId="41C92603" w14:textId="1A72AAC7" w:rsidR="00687DB0" w:rsidRPr="00C14F61" w:rsidRDefault="00687DB0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2125" w:type="dxa"/>
          </w:tcPr>
          <w:p w14:paraId="5CC40E57" w14:textId="0C5DA419" w:rsidR="00687DB0" w:rsidRPr="00C14F61" w:rsidRDefault="00687DB0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52 – 0.423</w:t>
            </w:r>
          </w:p>
        </w:tc>
        <w:tc>
          <w:tcPr>
            <w:tcW w:w="1223" w:type="dxa"/>
          </w:tcPr>
          <w:p w14:paraId="686703DB" w14:textId="4ECCD557" w:rsidR="00687DB0" w:rsidRPr="00C14F61" w:rsidRDefault="00687DB0" w:rsidP="00C14F6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12</w:t>
            </w:r>
          </w:p>
        </w:tc>
      </w:tr>
    </w:tbl>
    <w:p w14:paraId="0B211030" w14:textId="3D74E922" w:rsidR="00687DB0" w:rsidRPr="00C14F61" w:rsidRDefault="00687DB0" w:rsidP="00C14F6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14F61">
        <w:rPr>
          <w:rFonts w:ascii="Times New Roman" w:hAnsi="Times New Roman" w:cs="Times New Roman"/>
          <w:sz w:val="20"/>
          <w:szCs w:val="20"/>
        </w:rPr>
        <w:t>* All paths adjusted for confounders: sex, maternal age, maternal smoking, genetic risk score for schizophrenia and bipolar, family history of schizophrenia, and family adversity. Significant confounders on PE at 24 years: maternal smoking; significant confounders on trauma up to 17 years: sex (male), maternal smoking, FAI, and genetic risk score for schizophrenia.</w:t>
      </w:r>
    </w:p>
    <w:p w14:paraId="0E76B704" w14:textId="77777777" w:rsidR="00687DB0" w:rsidRPr="00C14F61" w:rsidRDefault="00687DB0" w:rsidP="00C14F6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6864B7C" w14:textId="77777777" w:rsidR="00C14F61" w:rsidRDefault="00C14F61" w:rsidP="00C14F61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C2E1313" w14:textId="47F7BFCF" w:rsidR="007A6F18" w:rsidRPr="00C14F61" w:rsidRDefault="007A6F18" w:rsidP="00C14F6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14F61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945AA2" w:rsidRPr="00C14F61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C14F61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C14F61">
        <w:rPr>
          <w:rFonts w:ascii="Times New Roman" w:hAnsi="Times New Roman" w:cs="Times New Roman"/>
          <w:sz w:val="20"/>
          <w:szCs w:val="20"/>
        </w:rPr>
        <w:t xml:space="preserve"> Standardised path estimates showing the direct and indirect paths </w:t>
      </w:r>
      <w:r w:rsidR="009E603C" w:rsidRPr="00C14F61">
        <w:rPr>
          <w:rFonts w:ascii="Times New Roman" w:hAnsi="Times New Roman" w:cs="Times New Roman"/>
          <w:sz w:val="20"/>
          <w:szCs w:val="20"/>
        </w:rPr>
        <w:t>f</w:t>
      </w:r>
      <w:r w:rsidRPr="00C14F61">
        <w:rPr>
          <w:rFonts w:ascii="Times New Roman" w:hAnsi="Times New Roman" w:cs="Times New Roman"/>
          <w:sz w:val="20"/>
          <w:szCs w:val="20"/>
        </w:rPr>
        <w:t xml:space="preserve">rom </w:t>
      </w:r>
      <w:r w:rsidR="008F03FC" w:rsidRPr="00C14F61">
        <w:rPr>
          <w:rFonts w:ascii="Times New Roman" w:hAnsi="Times New Roman" w:cs="Times New Roman"/>
          <w:sz w:val="20"/>
          <w:szCs w:val="20"/>
        </w:rPr>
        <w:t>obstetric</w:t>
      </w:r>
      <w:r w:rsidR="009E603C" w:rsidRPr="00C14F61">
        <w:rPr>
          <w:rFonts w:ascii="Times New Roman" w:hAnsi="Times New Roman" w:cs="Times New Roman"/>
          <w:sz w:val="20"/>
          <w:szCs w:val="20"/>
        </w:rPr>
        <w:t xml:space="preserve"> complications</w:t>
      </w:r>
      <w:r w:rsidRPr="00C14F61">
        <w:rPr>
          <w:rFonts w:ascii="Times New Roman" w:hAnsi="Times New Roman" w:cs="Times New Roman"/>
          <w:sz w:val="20"/>
          <w:szCs w:val="20"/>
        </w:rPr>
        <w:t xml:space="preserve"> and developmental impairment to PE via specific trauma (N=</w:t>
      </w:r>
      <w:r w:rsidR="00292C8A" w:rsidRPr="00C14F61">
        <w:rPr>
          <w:rFonts w:ascii="Times New Roman" w:hAnsi="Times New Roman" w:cs="Times New Roman"/>
          <w:sz w:val="20"/>
          <w:szCs w:val="20"/>
        </w:rPr>
        <w:t>1773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0"/>
        <w:gridCol w:w="2411"/>
        <w:gridCol w:w="2125"/>
        <w:gridCol w:w="1223"/>
      </w:tblGrid>
      <w:tr w:rsidR="007A6F18" w:rsidRPr="00C14F61" w14:paraId="35FA796A" w14:textId="77777777" w:rsidTr="008F03FC">
        <w:tc>
          <w:tcPr>
            <w:tcW w:w="7370" w:type="dxa"/>
            <w:tcBorders>
              <w:top w:val="single" w:sz="4" w:space="0" w:color="auto"/>
              <w:bottom w:val="single" w:sz="4" w:space="0" w:color="auto"/>
            </w:tcBorders>
          </w:tcPr>
          <w:p w14:paraId="7E9E9564" w14:textId="77777777" w:rsidR="007A6F18" w:rsidRPr="00C14F61" w:rsidRDefault="007A6F18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24D62733" w14:textId="77777777" w:rsidR="007A6F18" w:rsidRPr="00C14F61" w:rsidRDefault="007A6F18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Standardised estimates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46AA8B65" w14:textId="77777777" w:rsidR="007A6F18" w:rsidRPr="00C14F61" w:rsidRDefault="007A6F18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17B2808E" w14:textId="77777777" w:rsidR="007A6F18" w:rsidRPr="00C14F61" w:rsidRDefault="007A6F18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7A6F18" w:rsidRPr="00C14F61" w14:paraId="44B5E2F3" w14:textId="77777777" w:rsidTr="008F03FC">
        <w:tc>
          <w:tcPr>
            <w:tcW w:w="7370" w:type="dxa"/>
            <w:tcBorders>
              <w:top w:val="single" w:sz="4" w:space="0" w:color="auto"/>
            </w:tcBorders>
          </w:tcPr>
          <w:p w14:paraId="6510A954" w14:textId="77777777" w:rsidR="007A6F18" w:rsidRPr="00C14F61" w:rsidRDefault="007A6F18" w:rsidP="00C14F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 at 24 years ~ 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14:paraId="4B3CE2D7" w14:textId="77777777" w:rsidR="007A6F18" w:rsidRPr="00C14F61" w:rsidRDefault="007A6F18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79D73E73" w14:textId="77777777" w:rsidR="007A6F18" w:rsidRPr="00C14F61" w:rsidRDefault="007A6F18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</w:tcPr>
          <w:p w14:paraId="5183B4A4" w14:textId="77777777" w:rsidR="007A6F18" w:rsidRPr="00C14F61" w:rsidRDefault="007A6F18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2577" w:rsidRPr="00C14F61" w14:paraId="2EAC912C" w14:textId="77777777" w:rsidTr="008F03FC">
        <w:tc>
          <w:tcPr>
            <w:tcW w:w="7370" w:type="dxa"/>
          </w:tcPr>
          <w:p w14:paraId="10D06949" w14:textId="22084CF1" w:rsidR="005E2577" w:rsidRPr="00C14F61" w:rsidRDefault="005E2577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Obstetric complications</w:t>
            </w:r>
          </w:p>
        </w:tc>
        <w:tc>
          <w:tcPr>
            <w:tcW w:w="2411" w:type="dxa"/>
          </w:tcPr>
          <w:p w14:paraId="2663C34D" w14:textId="7C0F3FDB" w:rsidR="005E2577" w:rsidRPr="00C14F61" w:rsidRDefault="005E2577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2125" w:type="dxa"/>
          </w:tcPr>
          <w:p w14:paraId="5C483A23" w14:textId="5DB25465" w:rsidR="005E2577" w:rsidRPr="00C14F61" w:rsidRDefault="005E2577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46 – 0.275</w:t>
            </w:r>
          </w:p>
        </w:tc>
        <w:tc>
          <w:tcPr>
            <w:tcW w:w="1223" w:type="dxa"/>
          </w:tcPr>
          <w:p w14:paraId="59EB3066" w14:textId="17941C6C" w:rsidR="005E2577" w:rsidRPr="00C14F61" w:rsidRDefault="005E2577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</w:tr>
      <w:tr w:rsidR="005E2577" w:rsidRPr="00C14F61" w14:paraId="4A761C29" w14:textId="77777777" w:rsidTr="008F03FC">
        <w:tc>
          <w:tcPr>
            <w:tcW w:w="7370" w:type="dxa"/>
          </w:tcPr>
          <w:p w14:paraId="2D4A0FD7" w14:textId="26073ED3" w:rsidR="005E2577" w:rsidRPr="00C14F61" w:rsidRDefault="005E2577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Developmental impairment</w:t>
            </w:r>
          </w:p>
        </w:tc>
        <w:tc>
          <w:tcPr>
            <w:tcW w:w="2411" w:type="dxa"/>
          </w:tcPr>
          <w:p w14:paraId="0D4E7031" w14:textId="5836F3D8" w:rsidR="005E2577" w:rsidRPr="00C14F61" w:rsidRDefault="005E2577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2125" w:type="dxa"/>
          </w:tcPr>
          <w:p w14:paraId="1532CD69" w14:textId="7398EE32" w:rsidR="005E2577" w:rsidRPr="00C14F61" w:rsidRDefault="005E2577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06 – 0.203</w:t>
            </w:r>
          </w:p>
        </w:tc>
        <w:tc>
          <w:tcPr>
            <w:tcW w:w="1223" w:type="dxa"/>
          </w:tcPr>
          <w:p w14:paraId="58FF052B" w14:textId="48E8D07A" w:rsidR="005E2577" w:rsidRPr="00C14F61" w:rsidRDefault="005E2577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</w:tr>
      <w:tr w:rsidR="009E603C" w:rsidRPr="00C14F61" w14:paraId="3635EAA0" w14:textId="77777777" w:rsidTr="008F03FC">
        <w:tc>
          <w:tcPr>
            <w:tcW w:w="7370" w:type="dxa"/>
          </w:tcPr>
          <w:p w14:paraId="30232D0F" w14:textId="77777777" w:rsidR="009E603C" w:rsidRPr="00C14F61" w:rsidRDefault="009E603C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Physical abuse</w:t>
            </w:r>
          </w:p>
        </w:tc>
        <w:tc>
          <w:tcPr>
            <w:tcW w:w="2411" w:type="dxa"/>
          </w:tcPr>
          <w:p w14:paraId="50845BF5" w14:textId="5D00E1BD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75</w:t>
            </w:r>
          </w:p>
        </w:tc>
        <w:tc>
          <w:tcPr>
            <w:tcW w:w="2125" w:type="dxa"/>
          </w:tcPr>
          <w:p w14:paraId="00C8B919" w14:textId="28DD249C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263 – 0.113</w:t>
            </w:r>
          </w:p>
        </w:tc>
        <w:tc>
          <w:tcPr>
            <w:tcW w:w="1223" w:type="dxa"/>
          </w:tcPr>
          <w:p w14:paraId="2F71A78F" w14:textId="76205880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435</w:t>
            </w:r>
          </w:p>
        </w:tc>
      </w:tr>
      <w:tr w:rsidR="009E603C" w:rsidRPr="00C14F61" w14:paraId="6272E073" w14:textId="77777777" w:rsidTr="008F03FC">
        <w:tc>
          <w:tcPr>
            <w:tcW w:w="7370" w:type="dxa"/>
          </w:tcPr>
          <w:p w14:paraId="4D76BAA7" w14:textId="77777777" w:rsidR="009E603C" w:rsidRPr="00C14F61" w:rsidRDefault="009E603C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Sexual abuse</w:t>
            </w:r>
          </w:p>
        </w:tc>
        <w:tc>
          <w:tcPr>
            <w:tcW w:w="2411" w:type="dxa"/>
          </w:tcPr>
          <w:p w14:paraId="5EE37594" w14:textId="079FFF4A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2125" w:type="dxa"/>
          </w:tcPr>
          <w:p w14:paraId="57229198" w14:textId="2373BBB7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73 – 0.381</w:t>
            </w:r>
          </w:p>
        </w:tc>
        <w:tc>
          <w:tcPr>
            <w:tcW w:w="1223" w:type="dxa"/>
          </w:tcPr>
          <w:p w14:paraId="64386476" w14:textId="3EC37FB2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4</w:t>
            </w:r>
          </w:p>
        </w:tc>
      </w:tr>
      <w:tr w:rsidR="009E603C" w:rsidRPr="00C14F61" w14:paraId="660CAFC8" w14:textId="77777777" w:rsidTr="008F03FC">
        <w:tc>
          <w:tcPr>
            <w:tcW w:w="7370" w:type="dxa"/>
          </w:tcPr>
          <w:p w14:paraId="6C1996F5" w14:textId="77777777" w:rsidR="009E603C" w:rsidRPr="00C14F61" w:rsidRDefault="009E603C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Emotional abuse</w:t>
            </w:r>
          </w:p>
        </w:tc>
        <w:tc>
          <w:tcPr>
            <w:tcW w:w="2411" w:type="dxa"/>
          </w:tcPr>
          <w:p w14:paraId="2CC12686" w14:textId="4648E121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2125" w:type="dxa"/>
          </w:tcPr>
          <w:p w14:paraId="08EF9D5A" w14:textId="02F3A92B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23 – 0.304</w:t>
            </w:r>
          </w:p>
        </w:tc>
        <w:tc>
          <w:tcPr>
            <w:tcW w:w="1223" w:type="dxa"/>
          </w:tcPr>
          <w:p w14:paraId="6B7441C9" w14:textId="23621949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</w:tr>
      <w:tr w:rsidR="009E603C" w:rsidRPr="00C14F61" w14:paraId="2D6F86AD" w14:textId="77777777" w:rsidTr="008F03FC">
        <w:tc>
          <w:tcPr>
            <w:tcW w:w="7370" w:type="dxa"/>
          </w:tcPr>
          <w:p w14:paraId="0FC07DED" w14:textId="77777777" w:rsidR="009E603C" w:rsidRPr="00C14F61" w:rsidRDefault="009E603C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Emotional neglect</w:t>
            </w:r>
          </w:p>
        </w:tc>
        <w:tc>
          <w:tcPr>
            <w:tcW w:w="2411" w:type="dxa"/>
          </w:tcPr>
          <w:p w14:paraId="66ABA0A5" w14:textId="3FDCCD5B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2125" w:type="dxa"/>
          </w:tcPr>
          <w:p w14:paraId="613ED8F1" w14:textId="0787189C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122 – 0.171</w:t>
            </w:r>
          </w:p>
        </w:tc>
        <w:tc>
          <w:tcPr>
            <w:tcW w:w="1223" w:type="dxa"/>
          </w:tcPr>
          <w:p w14:paraId="4315912F" w14:textId="2992901C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741</w:t>
            </w:r>
          </w:p>
        </w:tc>
      </w:tr>
      <w:tr w:rsidR="009E603C" w:rsidRPr="00C14F61" w14:paraId="07EEAEAD" w14:textId="77777777" w:rsidTr="008F03FC">
        <w:tc>
          <w:tcPr>
            <w:tcW w:w="7370" w:type="dxa"/>
          </w:tcPr>
          <w:p w14:paraId="2A8E6315" w14:textId="77777777" w:rsidR="009E603C" w:rsidRPr="00C14F61" w:rsidRDefault="009E603C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Peer bullying</w:t>
            </w:r>
          </w:p>
        </w:tc>
        <w:tc>
          <w:tcPr>
            <w:tcW w:w="2411" w:type="dxa"/>
          </w:tcPr>
          <w:p w14:paraId="337BD401" w14:textId="1383AF09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2125" w:type="dxa"/>
          </w:tcPr>
          <w:p w14:paraId="3080E6C2" w14:textId="6559A228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72 – 0.279</w:t>
            </w:r>
          </w:p>
        </w:tc>
        <w:tc>
          <w:tcPr>
            <w:tcW w:w="1223" w:type="dxa"/>
          </w:tcPr>
          <w:p w14:paraId="5C216363" w14:textId="3AAED6DC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1</w:t>
            </w:r>
          </w:p>
        </w:tc>
      </w:tr>
      <w:tr w:rsidR="009E603C" w:rsidRPr="00C14F61" w14:paraId="57C3FAD6" w14:textId="77777777" w:rsidTr="008F03FC">
        <w:tc>
          <w:tcPr>
            <w:tcW w:w="7370" w:type="dxa"/>
          </w:tcPr>
          <w:p w14:paraId="6AAFD0ED" w14:textId="77777777" w:rsidR="009E603C" w:rsidRPr="00C14F61" w:rsidRDefault="009E603C" w:rsidP="00C14F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 abuse (up to 17 years) ~</w:t>
            </w:r>
          </w:p>
        </w:tc>
        <w:tc>
          <w:tcPr>
            <w:tcW w:w="2411" w:type="dxa"/>
          </w:tcPr>
          <w:p w14:paraId="75EF0922" w14:textId="77777777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5" w:type="dxa"/>
          </w:tcPr>
          <w:p w14:paraId="6E3E52E9" w14:textId="77777777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</w:tcPr>
          <w:p w14:paraId="67FFB4B2" w14:textId="77777777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2577" w:rsidRPr="00C14F61" w14:paraId="49B5C409" w14:textId="77777777" w:rsidTr="008F03FC">
        <w:tc>
          <w:tcPr>
            <w:tcW w:w="7370" w:type="dxa"/>
          </w:tcPr>
          <w:p w14:paraId="147ACC58" w14:textId="51E52B43" w:rsidR="005E2577" w:rsidRPr="00C14F61" w:rsidRDefault="005E2577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Obstetric complications</w:t>
            </w:r>
          </w:p>
        </w:tc>
        <w:tc>
          <w:tcPr>
            <w:tcW w:w="2411" w:type="dxa"/>
          </w:tcPr>
          <w:p w14:paraId="45FE1553" w14:textId="5211DBF5" w:rsidR="005E2577" w:rsidRPr="00C14F61" w:rsidRDefault="005E2577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2125" w:type="dxa"/>
          </w:tcPr>
          <w:p w14:paraId="3F84E453" w14:textId="222C71F0" w:rsidR="005E2577" w:rsidRPr="00C14F61" w:rsidRDefault="005E2577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56 – 0.221</w:t>
            </w:r>
          </w:p>
        </w:tc>
        <w:tc>
          <w:tcPr>
            <w:tcW w:w="1223" w:type="dxa"/>
          </w:tcPr>
          <w:p w14:paraId="68380F74" w14:textId="09055559" w:rsidR="005E2577" w:rsidRPr="00C14F61" w:rsidRDefault="005E2577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</w:tr>
      <w:tr w:rsidR="005E2577" w:rsidRPr="00C14F61" w14:paraId="28E8B816" w14:textId="77777777" w:rsidTr="008F03FC">
        <w:tc>
          <w:tcPr>
            <w:tcW w:w="7370" w:type="dxa"/>
          </w:tcPr>
          <w:p w14:paraId="5D2E6083" w14:textId="7F01F87E" w:rsidR="005E2577" w:rsidRPr="00C14F61" w:rsidRDefault="005E2577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Developmental impairment</w:t>
            </w:r>
          </w:p>
        </w:tc>
        <w:tc>
          <w:tcPr>
            <w:tcW w:w="2411" w:type="dxa"/>
          </w:tcPr>
          <w:p w14:paraId="57397A39" w14:textId="5ECAD096" w:rsidR="005E2577" w:rsidRPr="00C14F61" w:rsidRDefault="005E2577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2125" w:type="dxa"/>
          </w:tcPr>
          <w:p w14:paraId="5312C77B" w14:textId="5B60C59A" w:rsidR="005E2577" w:rsidRPr="00C14F61" w:rsidRDefault="005E2577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95 – 0.091</w:t>
            </w:r>
          </w:p>
        </w:tc>
        <w:tc>
          <w:tcPr>
            <w:tcW w:w="1223" w:type="dxa"/>
          </w:tcPr>
          <w:p w14:paraId="127B8D4F" w14:textId="0E01170A" w:rsidR="005E2577" w:rsidRPr="00C14F61" w:rsidRDefault="005E2577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968</w:t>
            </w:r>
          </w:p>
        </w:tc>
      </w:tr>
      <w:tr w:rsidR="009E603C" w:rsidRPr="00C14F61" w14:paraId="6A171FD3" w14:textId="77777777" w:rsidTr="008F03FC">
        <w:tc>
          <w:tcPr>
            <w:tcW w:w="7370" w:type="dxa"/>
          </w:tcPr>
          <w:p w14:paraId="02EAFA2A" w14:textId="77777777" w:rsidR="009E603C" w:rsidRPr="00C14F61" w:rsidRDefault="009E603C" w:rsidP="00C14F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ual abuse (up to 17 years) ~</w:t>
            </w:r>
          </w:p>
        </w:tc>
        <w:tc>
          <w:tcPr>
            <w:tcW w:w="2411" w:type="dxa"/>
          </w:tcPr>
          <w:p w14:paraId="0B8BCC64" w14:textId="77777777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5" w:type="dxa"/>
          </w:tcPr>
          <w:p w14:paraId="0D2CD57A" w14:textId="77777777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</w:tcPr>
          <w:p w14:paraId="0C0655D2" w14:textId="77777777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2577" w:rsidRPr="00C14F61" w14:paraId="52AAD3B5" w14:textId="77777777" w:rsidTr="008F03FC">
        <w:tc>
          <w:tcPr>
            <w:tcW w:w="7370" w:type="dxa"/>
          </w:tcPr>
          <w:p w14:paraId="142CBFFB" w14:textId="1524D22B" w:rsidR="005E2577" w:rsidRPr="00C14F61" w:rsidRDefault="005E2577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Obstetric complications</w:t>
            </w:r>
          </w:p>
        </w:tc>
        <w:tc>
          <w:tcPr>
            <w:tcW w:w="2411" w:type="dxa"/>
          </w:tcPr>
          <w:p w14:paraId="13CDBEAD" w14:textId="08022559" w:rsidR="005E2577" w:rsidRPr="00C14F61" w:rsidRDefault="005E2577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125" w:type="dxa"/>
          </w:tcPr>
          <w:p w14:paraId="5718B90E" w14:textId="245A9D1B" w:rsidR="005E2577" w:rsidRPr="00C14F61" w:rsidRDefault="005E2577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168 – 0.169</w:t>
            </w:r>
          </w:p>
        </w:tc>
        <w:tc>
          <w:tcPr>
            <w:tcW w:w="1223" w:type="dxa"/>
          </w:tcPr>
          <w:p w14:paraId="6A802F7E" w14:textId="5A75DB7F" w:rsidR="005E2577" w:rsidRPr="00C14F61" w:rsidRDefault="005E2577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</w:tr>
      <w:tr w:rsidR="005E2577" w:rsidRPr="00C14F61" w14:paraId="4A5EB7E1" w14:textId="77777777" w:rsidTr="008F03FC">
        <w:tc>
          <w:tcPr>
            <w:tcW w:w="7370" w:type="dxa"/>
          </w:tcPr>
          <w:p w14:paraId="7E88A5E9" w14:textId="09A703CC" w:rsidR="005E2577" w:rsidRPr="00C14F61" w:rsidRDefault="005E2577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Developmental impairment</w:t>
            </w:r>
          </w:p>
        </w:tc>
        <w:tc>
          <w:tcPr>
            <w:tcW w:w="2411" w:type="dxa"/>
          </w:tcPr>
          <w:p w14:paraId="5B51CFB5" w14:textId="3198A963" w:rsidR="005E2577" w:rsidRPr="00C14F61" w:rsidRDefault="005E2577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2125" w:type="dxa"/>
          </w:tcPr>
          <w:p w14:paraId="6C9A3A87" w14:textId="5852DCAA" w:rsidR="005E2577" w:rsidRPr="00C14F61" w:rsidRDefault="005E2577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80 – 0.147</w:t>
            </w:r>
          </w:p>
        </w:tc>
        <w:tc>
          <w:tcPr>
            <w:tcW w:w="1223" w:type="dxa"/>
          </w:tcPr>
          <w:p w14:paraId="73C43CD5" w14:textId="33FA9776" w:rsidR="005E2577" w:rsidRPr="00C14F61" w:rsidRDefault="005E2577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</w:tr>
      <w:tr w:rsidR="009E603C" w:rsidRPr="00C14F61" w14:paraId="0A5D38F2" w14:textId="77777777" w:rsidTr="008F03FC">
        <w:tc>
          <w:tcPr>
            <w:tcW w:w="7370" w:type="dxa"/>
          </w:tcPr>
          <w:p w14:paraId="2EC1205C" w14:textId="77777777" w:rsidR="009E603C" w:rsidRPr="00C14F61" w:rsidRDefault="009E603C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otional abuse (up to 17 years) ~</w:t>
            </w:r>
          </w:p>
        </w:tc>
        <w:tc>
          <w:tcPr>
            <w:tcW w:w="2411" w:type="dxa"/>
          </w:tcPr>
          <w:p w14:paraId="4203394C" w14:textId="77777777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5" w:type="dxa"/>
          </w:tcPr>
          <w:p w14:paraId="10B9E437" w14:textId="77777777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</w:tcPr>
          <w:p w14:paraId="4674D005" w14:textId="77777777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2577" w:rsidRPr="00C14F61" w14:paraId="09E03674" w14:textId="77777777" w:rsidTr="008F03FC">
        <w:tc>
          <w:tcPr>
            <w:tcW w:w="7370" w:type="dxa"/>
          </w:tcPr>
          <w:p w14:paraId="355E4952" w14:textId="1158B733" w:rsidR="005E2577" w:rsidRPr="00C14F61" w:rsidRDefault="005E2577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Obstetric complications</w:t>
            </w:r>
          </w:p>
        </w:tc>
        <w:tc>
          <w:tcPr>
            <w:tcW w:w="2411" w:type="dxa"/>
          </w:tcPr>
          <w:p w14:paraId="7D2FAB79" w14:textId="7DAB2E77" w:rsidR="005E2577" w:rsidRPr="00C14F61" w:rsidRDefault="005E2577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2125" w:type="dxa"/>
          </w:tcPr>
          <w:p w14:paraId="28D2353F" w14:textId="669A14FB" w:rsidR="005E2577" w:rsidRPr="00C14F61" w:rsidRDefault="005E2577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121 – 0.166</w:t>
            </w:r>
          </w:p>
        </w:tc>
        <w:tc>
          <w:tcPr>
            <w:tcW w:w="1223" w:type="dxa"/>
          </w:tcPr>
          <w:p w14:paraId="23518822" w14:textId="65A9D7D7" w:rsidR="005E2577" w:rsidRPr="00C14F61" w:rsidRDefault="005E2577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758</w:t>
            </w:r>
          </w:p>
        </w:tc>
      </w:tr>
      <w:tr w:rsidR="005E2577" w:rsidRPr="00C14F61" w14:paraId="1C11A5DE" w14:textId="77777777" w:rsidTr="008F03FC">
        <w:tc>
          <w:tcPr>
            <w:tcW w:w="7370" w:type="dxa"/>
          </w:tcPr>
          <w:p w14:paraId="7995B928" w14:textId="67494CB3" w:rsidR="005E2577" w:rsidRPr="00C14F61" w:rsidRDefault="005E2577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Developmental impairment</w:t>
            </w:r>
          </w:p>
        </w:tc>
        <w:tc>
          <w:tcPr>
            <w:tcW w:w="2411" w:type="dxa"/>
          </w:tcPr>
          <w:p w14:paraId="7FED3C7F" w14:textId="04C2A8B3" w:rsidR="005E2577" w:rsidRPr="00C14F61" w:rsidRDefault="005E2577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439</w:t>
            </w:r>
          </w:p>
        </w:tc>
        <w:tc>
          <w:tcPr>
            <w:tcW w:w="2125" w:type="dxa"/>
          </w:tcPr>
          <w:p w14:paraId="4B36D5D6" w14:textId="63E14661" w:rsidR="005E2577" w:rsidRPr="00C14F61" w:rsidRDefault="005E2577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141 – 0.054</w:t>
            </w:r>
          </w:p>
        </w:tc>
        <w:tc>
          <w:tcPr>
            <w:tcW w:w="1223" w:type="dxa"/>
          </w:tcPr>
          <w:p w14:paraId="11B65CC5" w14:textId="27676325" w:rsidR="005E2577" w:rsidRPr="00C14F61" w:rsidRDefault="005E2577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383</w:t>
            </w:r>
          </w:p>
        </w:tc>
      </w:tr>
      <w:tr w:rsidR="009E603C" w:rsidRPr="00C14F61" w14:paraId="63C79407" w14:textId="77777777" w:rsidTr="008F03FC">
        <w:tc>
          <w:tcPr>
            <w:tcW w:w="7370" w:type="dxa"/>
          </w:tcPr>
          <w:p w14:paraId="6C15073E" w14:textId="77777777" w:rsidR="009E603C" w:rsidRPr="00C14F61" w:rsidRDefault="009E603C" w:rsidP="00C14F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otional neglect (up to 17 years) ~</w:t>
            </w:r>
          </w:p>
        </w:tc>
        <w:tc>
          <w:tcPr>
            <w:tcW w:w="2411" w:type="dxa"/>
          </w:tcPr>
          <w:p w14:paraId="7DC3CE4E" w14:textId="77777777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5" w:type="dxa"/>
          </w:tcPr>
          <w:p w14:paraId="5BCE7F0B" w14:textId="77777777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</w:tcPr>
          <w:p w14:paraId="1BECBAD1" w14:textId="77777777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2577" w:rsidRPr="00C14F61" w14:paraId="255B0092" w14:textId="77777777" w:rsidTr="008F03FC">
        <w:tc>
          <w:tcPr>
            <w:tcW w:w="7370" w:type="dxa"/>
          </w:tcPr>
          <w:p w14:paraId="7A86C1E8" w14:textId="580BF0E5" w:rsidR="005E2577" w:rsidRPr="00C14F61" w:rsidRDefault="005E2577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bstetric complications</w:t>
            </w:r>
          </w:p>
        </w:tc>
        <w:tc>
          <w:tcPr>
            <w:tcW w:w="2411" w:type="dxa"/>
          </w:tcPr>
          <w:p w14:paraId="1EC9DAAB" w14:textId="3C09B994" w:rsidR="005E2577" w:rsidRPr="00C14F61" w:rsidRDefault="005E2577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99</w:t>
            </w:r>
          </w:p>
        </w:tc>
        <w:tc>
          <w:tcPr>
            <w:tcW w:w="2125" w:type="dxa"/>
          </w:tcPr>
          <w:p w14:paraId="40D68F7D" w14:textId="0041345A" w:rsidR="005E2577" w:rsidRPr="00C14F61" w:rsidRDefault="005E2577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294 – 0.097</w:t>
            </w:r>
          </w:p>
        </w:tc>
        <w:tc>
          <w:tcPr>
            <w:tcW w:w="1223" w:type="dxa"/>
          </w:tcPr>
          <w:p w14:paraId="024B7F30" w14:textId="63AE947F" w:rsidR="005E2577" w:rsidRPr="00C14F61" w:rsidRDefault="005E2577" w:rsidP="00C14F61">
            <w:pPr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iCs/>
                <w:sz w:val="20"/>
                <w:szCs w:val="20"/>
              </w:rPr>
              <w:t>0.322</w:t>
            </w:r>
          </w:p>
        </w:tc>
      </w:tr>
      <w:tr w:rsidR="005E2577" w:rsidRPr="00C14F61" w14:paraId="54DCB20E" w14:textId="77777777" w:rsidTr="008F03FC">
        <w:tc>
          <w:tcPr>
            <w:tcW w:w="7370" w:type="dxa"/>
          </w:tcPr>
          <w:p w14:paraId="2F31BA5B" w14:textId="02105396" w:rsidR="005E2577" w:rsidRPr="00C14F61" w:rsidRDefault="005E2577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Developmental impairment</w:t>
            </w:r>
          </w:p>
        </w:tc>
        <w:tc>
          <w:tcPr>
            <w:tcW w:w="2411" w:type="dxa"/>
          </w:tcPr>
          <w:p w14:paraId="21C71352" w14:textId="0A58225C" w:rsidR="005E2577" w:rsidRPr="00C14F61" w:rsidRDefault="005E2577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2125" w:type="dxa"/>
          </w:tcPr>
          <w:p w14:paraId="6D3CF798" w14:textId="3626E966" w:rsidR="005E2577" w:rsidRPr="00C14F61" w:rsidRDefault="005E2577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45 – 0.203</w:t>
            </w:r>
          </w:p>
        </w:tc>
        <w:tc>
          <w:tcPr>
            <w:tcW w:w="1223" w:type="dxa"/>
          </w:tcPr>
          <w:p w14:paraId="56F37502" w14:textId="3ED9BEFC" w:rsidR="005E2577" w:rsidRPr="00C14F61" w:rsidRDefault="005E2577" w:rsidP="00C14F61">
            <w:pPr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iCs/>
                <w:sz w:val="20"/>
                <w:szCs w:val="20"/>
              </w:rPr>
              <w:t>0.213</w:t>
            </w:r>
          </w:p>
        </w:tc>
      </w:tr>
      <w:tr w:rsidR="009E603C" w:rsidRPr="00C14F61" w14:paraId="462C2925" w14:textId="77777777" w:rsidTr="008F03FC">
        <w:tc>
          <w:tcPr>
            <w:tcW w:w="7370" w:type="dxa"/>
          </w:tcPr>
          <w:p w14:paraId="31A7A53E" w14:textId="77777777" w:rsidR="009E603C" w:rsidRPr="00C14F61" w:rsidRDefault="009E603C" w:rsidP="00C14F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er bullying (up to 17 years) ~</w:t>
            </w:r>
          </w:p>
        </w:tc>
        <w:tc>
          <w:tcPr>
            <w:tcW w:w="2411" w:type="dxa"/>
          </w:tcPr>
          <w:p w14:paraId="077B136B" w14:textId="77777777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5" w:type="dxa"/>
          </w:tcPr>
          <w:p w14:paraId="17A4A5D2" w14:textId="77777777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</w:tcPr>
          <w:p w14:paraId="227A3ABD" w14:textId="77777777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2577" w:rsidRPr="00C14F61" w14:paraId="3362350A" w14:textId="77777777" w:rsidTr="008F03FC">
        <w:tc>
          <w:tcPr>
            <w:tcW w:w="7370" w:type="dxa"/>
          </w:tcPr>
          <w:p w14:paraId="27334B08" w14:textId="2D3FA760" w:rsidR="005E2577" w:rsidRPr="00C14F61" w:rsidRDefault="005E2577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Obstetric complications</w:t>
            </w:r>
          </w:p>
        </w:tc>
        <w:tc>
          <w:tcPr>
            <w:tcW w:w="2411" w:type="dxa"/>
          </w:tcPr>
          <w:p w14:paraId="75D23C88" w14:textId="58B3250C" w:rsidR="005E2577" w:rsidRPr="00C14F61" w:rsidRDefault="005E2577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125" w:type="dxa"/>
          </w:tcPr>
          <w:p w14:paraId="1D692A50" w14:textId="52FDACAF" w:rsidR="005E2577" w:rsidRPr="00C14F61" w:rsidRDefault="005E2577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125 – 0.140</w:t>
            </w:r>
          </w:p>
        </w:tc>
        <w:tc>
          <w:tcPr>
            <w:tcW w:w="1223" w:type="dxa"/>
          </w:tcPr>
          <w:p w14:paraId="6689111B" w14:textId="77D163DD" w:rsidR="005E2577" w:rsidRPr="00C14F61" w:rsidRDefault="005E2577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914</w:t>
            </w:r>
          </w:p>
        </w:tc>
      </w:tr>
      <w:tr w:rsidR="005E2577" w:rsidRPr="00C14F61" w14:paraId="1709F69D" w14:textId="77777777" w:rsidTr="008F03FC">
        <w:tc>
          <w:tcPr>
            <w:tcW w:w="7370" w:type="dxa"/>
          </w:tcPr>
          <w:p w14:paraId="5999A09D" w14:textId="47634BD4" w:rsidR="005E2577" w:rsidRPr="00C14F61" w:rsidRDefault="005E2577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Developmental impairment</w:t>
            </w:r>
          </w:p>
        </w:tc>
        <w:tc>
          <w:tcPr>
            <w:tcW w:w="2411" w:type="dxa"/>
          </w:tcPr>
          <w:p w14:paraId="75B39B05" w14:textId="18192C51" w:rsidR="005E2577" w:rsidRPr="00C14F61" w:rsidRDefault="005E2577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2125" w:type="dxa"/>
          </w:tcPr>
          <w:p w14:paraId="064F15EA" w14:textId="63F70AB5" w:rsidR="005E2577" w:rsidRPr="00C14F61" w:rsidRDefault="005E2577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35 – 0.208</w:t>
            </w:r>
          </w:p>
        </w:tc>
        <w:tc>
          <w:tcPr>
            <w:tcW w:w="1223" w:type="dxa"/>
          </w:tcPr>
          <w:p w14:paraId="230878AB" w14:textId="7F1FACCE" w:rsidR="005E2577" w:rsidRPr="00C14F61" w:rsidRDefault="005E2577" w:rsidP="00C14F6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6</w:t>
            </w:r>
          </w:p>
        </w:tc>
      </w:tr>
      <w:tr w:rsidR="009E603C" w:rsidRPr="00C14F61" w14:paraId="0845D8E6" w14:textId="77777777" w:rsidTr="008F03FC">
        <w:tc>
          <w:tcPr>
            <w:tcW w:w="7370" w:type="dxa"/>
          </w:tcPr>
          <w:p w14:paraId="7446AB3D" w14:textId="4760CF8C" w:rsidR="009E603C" w:rsidRPr="00C14F61" w:rsidRDefault="005E2577" w:rsidP="00C14F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="009E603C" w:rsidRPr="00C14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lopmental impairment ~</w:t>
            </w:r>
          </w:p>
        </w:tc>
        <w:tc>
          <w:tcPr>
            <w:tcW w:w="2411" w:type="dxa"/>
          </w:tcPr>
          <w:p w14:paraId="56244AEE" w14:textId="77777777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5" w:type="dxa"/>
          </w:tcPr>
          <w:p w14:paraId="495B6B65" w14:textId="77777777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</w:tcPr>
          <w:p w14:paraId="5333E0D9" w14:textId="77777777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603C" w:rsidRPr="00C14F61" w14:paraId="6CF1AD62" w14:textId="77777777" w:rsidTr="008F03FC">
        <w:tc>
          <w:tcPr>
            <w:tcW w:w="7370" w:type="dxa"/>
          </w:tcPr>
          <w:p w14:paraId="7A9EB0E4" w14:textId="2687680B" w:rsidR="009E603C" w:rsidRPr="00C14F61" w:rsidRDefault="005E2577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Obstetric</w:t>
            </w:r>
            <w:r w:rsidR="009E603C" w:rsidRPr="00C14F61">
              <w:rPr>
                <w:rFonts w:ascii="Times New Roman" w:hAnsi="Times New Roman" w:cs="Times New Roman"/>
                <w:sz w:val="20"/>
                <w:szCs w:val="20"/>
              </w:rPr>
              <w:t xml:space="preserve"> complications</w:t>
            </w:r>
          </w:p>
        </w:tc>
        <w:tc>
          <w:tcPr>
            <w:tcW w:w="2411" w:type="dxa"/>
          </w:tcPr>
          <w:p w14:paraId="34F503A7" w14:textId="111EF74A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2125" w:type="dxa"/>
          </w:tcPr>
          <w:p w14:paraId="3699FC01" w14:textId="430A974C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56 – 0.225</w:t>
            </w:r>
          </w:p>
        </w:tc>
        <w:tc>
          <w:tcPr>
            <w:tcW w:w="1223" w:type="dxa"/>
          </w:tcPr>
          <w:p w14:paraId="4C658023" w14:textId="285EB114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</w:tr>
      <w:tr w:rsidR="009E603C" w:rsidRPr="00C14F61" w14:paraId="029F2076" w14:textId="77777777" w:rsidTr="008F03FC">
        <w:tc>
          <w:tcPr>
            <w:tcW w:w="7370" w:type="dxa"/>
          </w:tcPr>
          <w:p w14:paraId="0E956D4F" w14:textId="77777777" w:rsidR="009E603C" w:rsidRPr="00C14F61" w:rsidRDefault="009E603C" w:rsidP="00C14F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nce</w:t>
            </w:r>
          </w:p>
        </w:tc>
        <w:tc>
          <w:tcPr>
            <w:tcW w:w="2411" w:type="dxa"/>
          </w:tcPr>
          <w:p w14:paraId="158F27F9" w14:textId="77777777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5" w:type="dxa"/>
          </w:tcPr>
          <w:p w14:paraId="2FFD3EBE" w14:textId="77777777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</w:tcPr>
          <w:p w14:paraId="215CDD36" w14:textId="77777777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603C" w:rsidRPr="00C14F61" w14:paraId="460D4B4B" w14:textId="77777777" w:rsidTr="008F03FC">
        <w:tc>
          <w:tcPr>
            <w:tcW w:w="7370" w:type="dxa"/>
            <w:tcBorders>
              <w:bottom w:val="nil"/>
            </w:tcBorders>
          </w:tcPr>
          <w:p w14:paraId="2DACF90E" w14:textId="77777777" w:rsidR="009E603C" w:rsidRPr="00C14F61" w:rsidRDefault="009E603C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Physical abuse ~~ Sexual abuse</w:t>
            </w:r>
          </w:p>
        </w:tc>
        <w:tc>
          <w:tcPr>
            <w:tcW w:w="2411" w:type="dxa"/>
            <w:tcBorders>
              <w:bottom w:val="nil"/>
            </w:tcBorders>
          </w:tcPr>
          <w:p w14:paraId="5FDB4BAD" w14:textId="77777777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</w:p>
        </w:tc>
        <w:tc>
          <w:tcPr>
            <w:tcW w:w="2125" w:type="dxa"/>
            <w:tcBorders>
              <w:bottom w:val="nil"/>
            </w:tcBorders>
          </w:tcPr>
          <w:p w14:paraId="7AF32886" w14:textId="319D810F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388 – 0.564</w:t>
            </w:r>
          </w:p>
        </w:tc>
        <w:tc>
          <w:tcPr>
            <w:tcW w:w="1223" w:type="dxa"/>
            <w:tcBorders>
              <w:bottom w:val="nil"/>
            </w:tcBorders>
          </w:tcPr>
          <w:p w14:paraId="5D66A679" w14:textId="77777777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9E603C" w:rsidRPr="00C14F61" w14:paraId="168050FF" w14:textId="77777777" w:rsidTr="008F03FC">
        <w:tc>
          <w:tcPr>
            <w:tcW w:w="7370" w:type="dxa"/>
            <w:tcBorders>
              <w:bottom w:val="nil"/>
            </w:tcBorders>
          </w:tcPr>
          <w:p w14:paraId="070E6633" w14:textId="77777777" w:rsidR="009E603C" w:rsidRPr="00C14F61" w:rsidRDefault="009E603C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Physical abuse ~~ Emotional abuse</w:t>
            </w:r>
          </w:p>
        </w:tc>
        <w:tc>
          <w:tcPr>
            <w:tcW w:w="2411" w:type="dxa"/>
            <w:tcBorders>
              <w:bottom w:val="nil"/>
            </w:tcBorders>
          </w:tcPr>
          <w:p w14:paraId="4E735FDC" w14:textId="1D5D2C60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590</w:t>
            </w:r>
          </w:p>
        </w:tc>
        <w:tc>
          <w:tcPr>
            <w:tcW w:w="2125" w:type="dxa"/>
            <w:tcBorders>
              <w:bottom w:val="nil"/>
            </w:tcBorders>
          </w:tcPr>
          <w:p w14:paraId="3B3150A4" w14:textId="6ABCF918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524 – 0.657</w:t>
            </w:r>
          </w:p>
        </w:tc>
        <w:tc>
          <w:tcPr>
            <w:tcW w:w="1223" w:type="dxa"/>
            <w:tcBorders>
              <w:bottom w:val="nil"/>
            </w:tcBorders>
          </w:tcPr>
          <w:p w14:paraId="6DEF759F" w14:textId="77777777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9E603C" w:rsidRPr="00C14F61" w14:paraId="7787D65E" w14:textId="77777777" w:rsidTr="008F03FC">
        <w:tc>
          <w:tcPr>
            <w:tcW w:w="7370" w:type="dxa"/>
            <w:tcBorders>
              <w:bottom w:val="nil"/>
            </w:tcBorders>
          </w:tcPr>
          <w:p w14:paraId="53B00068" w14:textId="77777777" w:rsidR="009E603C" w:rsidRPr="00C14F61" w:rsidRDefault="009E603C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Physical abuse ~~ Emotional neglect</w:t>
            </w:r>
          </w:p>
        </w:tc>
        <w:tc>
          <w:tcPr>
            <w:tcW w:w="2411" w:type="dxa"/>
            <w:tcBorders>
              <w:bottom w:val="nil"/>
            </w:tcBorders>
          </w:tcPr>
          <w:p w14:paraId="220C7159" w14:textId="3B80C1E9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2125" w:type="dxa"/>
            <w:tcBorders>
              <w:bottom w:val="nil"/>
            </w:tcBorders>
          </w:tcPr>
          <w:p w14:paraId="52651575" w14:textId="4F833184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100 – 0.152</w:t>
            </w:r>
          </w:p>
        </w:tc>
        <w:tc>
          <w:tcPr>
            <w:tcW w:w="1223" w:type="dxa"/>
            <w:tcBorders>
              <w:bottom w:val="nil"/>
            </w:tcBorders>
          </w:tcPr>
          <w:p w14:paraId="0AF51734" w14:textId="5154E1AA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685</w:t>
            </w:r>
          </w:p>
        </w:tc>
      </w:tr>
      <w:tr w:rsidR="009E603C" w:rsidRPr="00C14F61" w14:paraId="1C43652E" w14:textId="77777777" w:rsidTr="008F03FC">
        <w:tc>
          <w:tcPr>
            <w:tcW w:w="7370" w:type="dxa"/>
            <w:tcBorders>
              <w:bottom w:val="nil"/>
            </w:tcBorders>
          </w:tcPr>
          <w:p w14:paraId="3137C1FF" w14:textId="77777777" w:rsidR="009E603C" w:rsidRPr="00C14F61" w:rsidRDefault="009E603C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Physical abuse ~~ Peer bullying</w:t>
            </w:r>
          </w:p>
        </w:tc>
        <w:tc>
          <w:tcPr>
            <w:tcW w:w="2411" w:type="dxa"/>
            <w:tcBorders>
              <w:bottom w:val="nil"/>
            </w:tcBorders>
          </w:tcPr>
          <w:p w14:paraId="431A1234" w14:textId="7773AD42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2125" w:type="dxa"/>
            <w:tcBorders>
              <w:bottom w:val="nil"/>
            </w:tcBorders>
          </w:tcPr>
          <w:p w14:paraId="5A392211" w14:textId="3F7FA806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68 – 0.236</w:t>
            </w:r>
          </w:p>
        </w:tc>
        <w:tc>
          <w:tcPr>
            <w:tcW w:w="1223" w:type="dxa"/>
            <w:tcBorders>
              <w:bottom w:val="nil"/>
            </w:tcBorders>
          </w:tcPr>
          <w:p w14:paraId="5CDCC376" w14:textId="77777777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9E603C" w:rsidRPr="00C14F61" w14:paraId="29338FBE" w14:textId="77777777" w:rsidTr="008F03FC">
        <w:tc>
          <w:tcPr>
            <w:tcW w:w="7370" w:type="dxa"/>
            <w:tcBorders>
              <w:bottom w:val="nil"/>
            </w:tcBorders>
          </w:tcPr>
          <w:p w14:paraId="608D4AFC" w14:textId="77777777" w:rsidR="009E603C" w:rsidRPr="00C14F61" w:rsidRDefault="009E603C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Sexual abuse ~~ Emotional abuse</w:t>
            </w:r>
          </w:p>
        </w:tc>
        <w:tc>
          <w:tcPr>
            <w:tcW w:w="2411" w:type="dxa"/>
            <w:tcBorders>
              <w:bottom w:val="nil"/>
            </w:tcBorders>
          </w:tcPr>
          <w:p w14:paraId="27828502" w14:textId="61230C87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2125" w:type="dxa"/>
            <w:tcBorders>
              <w:bottom w:val="nil"/>
            </w:tcBorders>
          </w:tcPr>
          <w:p w14:paraId="553560F0" w14:textId="02F03170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161 – 0.373</w:t>
            </w:r>
          </w:p>
        </w:tc>
        <w:tc>
          <w:tcPr>
            <w:tcW w:w="1223" w:type="dxa"/>
            <w:tcBorders>
              <w:bottom w:val="nil"/>
            </w:tcBorders>
          </w:tcPr>
          <w:p w14:paraId="7BD4AE67" w14:textId="77777777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9E603C" w:rsidRPr="00C14F61" w14:paraId="52DB93E4" w14:textId="77777777" w:rsidTr="008F03FC">
        <w:tc>
          <w:tcPr>
            <w:tcW w:w="7370" w:type="dxa"/>
            <w:tcBorders>
              <w:bottom w:val="nil"/>
            </w:tcBorders>
          </w:tcPr>
          <w:p w14:paraId="3A1E3C46" w14:textId="77777777" w:rsidR="009E603C" w:rsidRPr="00C14F61" w:rsidRDefault="009E603C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Sexual abuse ~~ Emotional neglect</w:t>
            </w:r>
          </w:p>
        </w:tc>
        <w:tc>
          <w:tcPr>
            <w:tcW w:w="2411" w:type="dxa"/>
            <w:tcBorders>
              <w:bottom w:val="nil"/>
            </w:tcBorders>
          </w:tcPr>
          <w:p w14:paraId="34FB1183" w14:textId="06E64295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2125" w:type="dxa"/>
            <w:tcBorders>
              <w:bottom w:val="nil"/>
            </w:tcBorders>
          </w:tcPr>
          <w:p w14:paraId="1EDB9E64" w14:textId="51B043C9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19 – 0.309</w:t>
            </w:r>
          </w:p>
        </w:tc>
        <w:tc>
          <w:tcPr>
            <w:tcW w:w="1223" w:type="dxa"/>
            <w:tcBorders>
              <w:bottom w:val="nil"/>
            </w:tcBorders>
          </w:tcPr>
          <w:p w14:paraId="6A5826F6" w14:textId="39EAB86D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27</w:t>
            </w:r>
          </w:p>
        </w:tc>
      </w:tr>
      <w:tr w:rsidR="009E603C" w:rsidRPr="00C14F61" w14:paraId="35BA6CBC" w14:textId="77777777" w:rsidTr="008F03FC">
        <w:tc>
          <w:tcPr>
            <w:tcW w:w="7370" w:type="dxa"/>
            <w:tcBorders>
              <w:bottom w:val="nil"/>
            </w:tcBorders>
          </w:tcPr>
          <w:p w14:paraId="4CC57A94" w14:textId="77777777" w:rsidR="009E603C" w:rsidRPr="00C14F61" w:rsidRDefault="009E603C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Sexual abuse ~~ Peer bullying</w:t>
            </w:r>
          </w:p>
        </w:tc>
        <w:tc>
          <w:tcPr>
            <w:tcW w:w="2411" w:type="dxa"/>
            <w:tcBorders>
              <w:bottom w:val="nil"/>
            </w:tcBorders>
          </w:tcPr>
          <w:p w14:paraId="4EFC570E" w14:textId="659B1309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2125" w:type="dxa"/>
            <w:tcBorders>
              <w:bottom w:val="nil"/>
            </w:tcBorders>
          </w:tcPr>
          <w:p w14:paraId="41A4A561" w14:textId="557436D4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37 – 0.242</w:t>
            </w:r>
          </w:p>
        </w:tc>
        <w:tc>
          <w:tcPr>
            <w:tcW w:w="1223" w:type="dxa"/>
            <w:tcBorders>
              <w:bottom w:val="nil"/>
            </w:tcBorders>
          </w:tcPr>
          <w:p w14:paraId="6469464A" w14:textId="77777777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8</w:t>
            </w:r>
          </w:p>
        </w:tc>
      </w:tr>
      <w:tr w:rsidR="009E603C" w:rsidRPr="00C14F61" w14:paraId="35E941A6" w14:textId="77777777" w:rsidTr="008F03FC">
        <w:tc>
          <w:tcPr>
            <w:tcW w:w="7370" w:type="dxa"/>
            <w:tcBorders>
              <w:bottom w:val="nil"/>
            </w:tcBorders>
          </w:tcPr>
          <w:p w14:paraId="4BEA38B2" w14:textId="77777777" w:rsidR="009E603C" w:rsidRPr="00C14F61" w:rsidRDefault="009E603C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Emotional abuse ~~ Emotional neglect</w:t>
            </w:r>
          </w:p>
        </w:tc>
        <w:tc>
          <w:tcPr>
            <w:tcW w:w="2411" w:type="dxa"/>
            <w:tcBorders>
              <w:bottom w:val="nil"/>
            </w:tcBorders>
          </w:tcPr>
          <w:p w14:paraId="738DDAAE" w14:textId="4D7A3189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2125" w:type="dxa"/>
            <w:tcBorders>
              <w:bottom w:val="nil"/>
            </w:tcBorders>
          </w:tcPr>
          <w:p w14:paraId="240B3322" w14:textId="21F87746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20 – 0.270</w:t>
            </w:r>
          </w:p>
        </w:tc>
        <w:tc>
          <w:tcPr>
            <w:tcW w:w="1223" w:type="dxa"/>
            <w:tcBorders>
              <w:bottom w:val="nil"/>
            </w:tcBorders>
          </w:tcPr>
          <w:p w14:paraId="5CB564CF" w14:textId="53D2E82A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23</w:t>
            </w:r>
          </w:p>
        </w:tc>
      </w:tr>
      <w:tr w:rsidR="009E603C" w:rsidRPr="00C14F61" w14:paraId="686C8404" w14:textId="77777777" w:rsidTr="008F03FC">
        <w:tc>
          <w:tcPr>
            <w:tcW w:w="7370" w:type="dxa"/>
            <w:tcBorders>
              <w:bottom w:val="nil"/>
            </w:tcBorders>
          </w:tcPr>
          <w:p w14:paraId="50885F16" w14:textId="77777777" w:rsidR="009E603C" w:rsidRPr="00C14F61" w:rsidRDefault="009E603C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Emotional abuse ~~ Peer bullying</w:t>
            </w:r>
          </w:p>
        </w:tc>
        <w:tc>
          <w:tcPr>
            <w:tcW w:w="2411" w:type="dxa"/>
            <w:tcBorders>
              <w:bottom w:val="nil"/>
            </w:tcBorders>
          </w:tcPr>
          <w:p w14:paraId="1AB4AA68" w14:textId="58BE5CFA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2125" w:type="dxa"/>
            <w:tcBorders>
              <w:bottom w:val="nil"/>
            </w:tcBorders>
          </w:tcPr>
          <w:p w14:paraId="1FFA2256" w14:textId="19D6ACFE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27 – 0.203</w:t>
            </w:r>
          </w:p>
        </w:tc>
        <w:tc>
          <w:tcPr>
            <w:tcW w:w="1223" w:type="dxa"/>
            <w:tcBorders>
              <w:bottom w:val="nil"/>
            </w:tcBorders>
          </w:tcPr>
          <w:p w14:paraId="5A040CD1" w14:textId="4DF66A21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10</w:t>
            </w:r>
          </w:p>
        </w:tc>
      </w:tr>
      <w:tr w:rsidR="009E603C" w:rsidRPr="00C14F61" w14:paraId="24C88423" w14:textId="77777777" w:rsidTr="008F03FC">
        <w:tc>
          <w:tcPr>
            <w:tcW w:w="7370" w:type="dxa"/>
            <w:tcBorders>
              <w:bottom w:val="nil"/>
            </w:tcBorders>
          </w:tcPr>
          <w:p w14:paraId="26118258" w14:textId="77777777" w:rsidR="009E603C" w:rsidRPr="00C14F61" w:rsidRDefault="009E603C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Emotional neglect ~~ Peer bullying</w:t>
            </w:r>
          </w:p>
        </w:tc>
        <w:tc>
          <w:tcPr>
            <w:tcW w:w="2411" w:type="dxa"/>
            <w:tcBorders>
              <w:bottom w:val="nil"/>
            </w:tcBorders>
          </w:tcPr>
          <w:p w14:paraId="08C22B3C" w14:textId="17BEA9C6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2125" w:type="dxa"/>
            <w:tcBorders>
              <w:bottom w:val="nil"/>
            </w:tcBorders>
          </w:tcPr>
          <w:p w14:paraId="1C01584B" w14:textId="44C6831E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76 – 0.298</w:t>
            </w:r>
          </w:p>
        </w:tc>
        <w:tc>
          <w:tcPr>
            <w:tcW w:w="1223" w:type="dxa"/>
            <w:tcBorders>
              <w:bottom w:val="nil"/>
            </w:tcBorders>
          </w:tcPr>
          <w:p w14:paraId="7AA4F143" w14:textId="0EA0EEFE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1</w:t>
            </w:r>
          </w:p>
        </w:tc>
      </w:tr>
      <w:tr w:rsidR="009E603C" w:rsidRPr="00C14F61" w14:paraId="465EA3EC" w14:textId="77777777" w:rsidTr="008F03FC">
        <w:tc>
          <w:tcPr>
            <w:tcW w:w="7370" w:type="dxa"/>
            <w:tcBorders>
              <w:top w:val="single" w:sz="4" w:space="0" w:color="auto"/>
              <w:bottom w:val="nil"/>
            </w:tcBorders>
          </w:tcPr>
          <w:p w14:paraId="3B8202AA" w14:textId="77777777" w:rsidR="009E603C" w:rsidRPr="00C14F61" w:rsidRDefault="009E603C" w:rsidP="00C14F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rect effect</w:t>
            </w:r>
          </w:p>
        </w:tc>
        <w:tc>
          <w:tcPr>
            <w:tcW w:w="2411" w:type="dxa"/>
            <w:tcBorders>
              <w:top w:val="single" w:sz="4" w:space="0" w:color="auto"/>
              <w:bottom w:val="nil"/>
            </w:tcBorders>
          </w:tcPr>
          <w:p w14:paraId="05AD0655" w14:textId="77777777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4" w:space="0" w:color="auto"/>
              <w:bottom w:val="nil"/>
            </w:tcBorders>
          </w:tcPr>
          <w:p w14:paraId="59D8A4CC" w14:textId="77777777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</w:tcPr>
          <w:p w14:paraId="67370F9B" w14:textId="77777777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603C" w:rsidRPr="00C14F61" w14:paraId="09575743" w14:textId="77777777" w:rsidTr="008F03FC">
        <w:tc>
          <w:tcPr>
            <w:tcW w:w="7370" w:type="dxa"/>
            <w:tcBorders>
              <w:top w:val="nil"/>
            </w:tcBorders>
          </w:tcPr>
          <w:p w14:paraId="37C35CD1" w14:textId="52B078FB" w:rsidR="009E603C" w:rsidRPr="00C14F61" w:rsidRDefault="009E603C" w:rsidP="00C14F61">
            <w:pPr>
              <w:ind w:firstLine="284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From </w:t>
            </w:r>
            <w:r w:rsidR="005E2577" w:rsidRPr="00C14F6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bstetric</w:t>
            </w:r>
            <w:r w:rsidRPr="00C14F6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complications via ~</w:t>
            </w:r>
          </w:p>
        </w:tc>
        <w:tc>
          <w:tcPr>
            <w:tcW w:w="2411" w:type="dxa"/>
            <w:tcBorders>
              <w:top w:val="nil"/>
            </w:tcBorders>
          </w:tcPr>
          <w:p w14:paraId="5CCC8DB9" w14:textId="77777777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</w:tcBorders>
          </w:tcPr>
          <w:p w14:paraId="2E65DD35" w14:textId="77777777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</w:tcBorders>
          </w:tcPr>
          <w:p w14:paraId="14E3FC6B" w14:textId="77777777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603C" w:rsidRPr="00C14F61" w14:paraId="29474DC8" w14:textId="77777777" w:rsidTr="008F03FC">
        <w:tc>
          <w:tcPr>
            <w:tcW w:w="7370" w:type="dxa"/>
          </w:tcPr>
          <w:p w14:paraId="76BB5644" w14:textId="77777777" w:rsidR="009E603C" w:rsidRPr="00C14F61" w:rsidRDefault="009E603C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Physical abuse</w:t>
            </w:r>
          </w:p>
        </w:tc>
        <w:tc>
          <w:tcPr>
            <w:tcW w:w="2411" w:type="dxa"/>
          </w:tcPr>
          <w:p w14:paraId="0BE96000" w14:textId="66F21CDF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2125" w:type="dxa"/>
          </w:tcPr>
          <w:p w14:paraId="131485B1" w14:textId="6539A5D9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24 – 0.012</w:t>
            </w:r>
          </w:p>
        </w:tc>
        <w:tc>
          <w:tcPr>
            <w:tcW w:w="1223" w:type="dxa"/>
          </w:tcPr>
          <w:p w14:paraId="155998CB" w14:textId="086CC2EC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503</w:t>
            </w:r>
          </w:p>
        </w:tc>
      </w:tr>
      <w:tr w:rsidR="009E603C" w:rsidRPr="00C14F61" w14:paraId="17DEA291" w14:textId="77777777" w:rsidTr="008F03FC">
        <w:tc>
          <w:tcPr>
            <w:tcW w:w="7370" w:type="dxa"/>
          </w:tcPr>
          <w:p w14:paraId="2F7FC7AD" w14:textId="77777777" w:rsidR="009E603C" w:rsidRPr="00C14F61" w:rsidRDefault="009E603C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Sexual abuse</w:t>
            </w:r>
          </w:p>
        </w:tc>
        <w:tc>
          <w:tcPr>
            <w:tcW w:w="2411" w:type="dxa"/>
          </w:tcPr>
          <w:p w14:paraId="541BFF67" w14:textId="63722E5C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125" w:type="dxa"/>
          </w:tcPr>
          <w:p w14:paraId="5121FE2A" w14:textId="339D084F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38 – 0.038</w:t>
            </w:r>
          </w:p>
        </w:tc>
        <w:tc>
          <w:tcPr>
            <w:tcW w:w="1223" w:type="dxa"/>
          </w:tcPr>
          <w:p w14:paraId="202072BE" w14:textId="59720A57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</w:tr>
      <w:tr w:rsidR="009E603C" w:rsidRPr="00C14F61" w14:paraId="40435D71" w14:textId="77777777" w:rsidTr="008F03FC">
        <w:tc>
          <w:tcPr>
            <w:tcW w:w="7370" w:type="dxa"/>
          </w:tcPr>
          <w:p w14:paraId="530F4959" w14:textId="77777777" w:rsidR="009E603C" w:rsidRPr="00C14F61" w:rsidRDefault="009E603C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Emotional abuse</w:t>
            </w:r>
          </w:p>
        </w:tc>
        <w:tc>
          <w:tcPr>
            <w:tcW w:w="2411" w:type="dxa"/>
          </w:tcPr>
          <w:p w14:paraId="0C7DCFC6" w14:textId="0D3A5CA6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125" w:type="dxa"/>
          </w:tcPr>
          <w:p w14:paraId="51989CBF" w14:textId="078B3E6D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17 – 0.024</w:t>
            </w:r>
          </w:p>
        </w:tc>
        <w:tc>
          <w:tcPr>
            <w:tcW w:w="1223" w:type="dxa"/>
          </w:tcPr>
          <w:p w14:paraId="66C21F9B" w14:textId="471B286C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</w:tc>
      </w:tr>
      <w:tr w:rsidR="009E603C" w:rsidRPr="00C14F61" w14:paraId="615EC916" w14:textId="77777777" w:rsidTr="008F03FC">
        <w:tc>
          <w:tcPr>
            <w:tcW w:w="7370" w:type="dxa"/>
          </w:tcPr>
          <w:p w14:paraId="7364939C" w14:textId="77777777" w:rsidR="009E603C" w:rsidRPr="00C14F61" w:rsidRDefault="009E603C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Emotional neglect</w:t>
            </w:r>
          </w:p>
        </w:tc>
        <w:tc>
          <w:tcPr>
            <w:tcW w:w="2411" w:type="dxa"/>
          </w:tcPr>
          <w:p w14:paraId="747FC686" w14:textId="4EE0C9D8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2125" w:type="dxa"/>
          </w:tcPr>
          <w:p w14:paraId="64EFF073" w14:textId="38D3943F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18 – 0.013</w:t>
            </w:r>
          </w:p>
        </w:tc>
        <w:tc>
          <w:tcPr>
            <w:tcW w:w="1223" w:type="dxa"/>
          </w:tcPr>
          <w:p w14:paraId="63E849A9" w14:textId="7A2B1DB8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753</w:t>
            </w:r>
          </w:p>
        </w:tc>
      </w:tr>
      <w:tr w:rsidR="009E603C" w:rsidRPr="00C14F61" w14:paraId="2F88BD04" w14:textId="77777777" w:rsidTr="008F03FC">
        <w:tc>
          <w:tcPr>
            <w:tcW w:w="7370" w:type="dxa"/>
          </w:tcPr>
          <w:p w14:paraId="0C553207" w14:textId="77777777" w:rsidR="009E603C" w:rsidRPr="00C14F61" w:rsidRDefault="009E603C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Peer bullying</w:t>
            </w:r>
          </w:p>
        </w:tc>
        <w:tc>
          <w:tcPr>
            <w:tcW w:w="2411" w:type="dxa"/>
          </w:tcPr>
          <w:p w14:paraId="3B6CF2A3" w14:textId="77777777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125" w:type="dxa"/>
          </w:tcPr>
          <w:p w14:paraId="5DA5249D" w14:textId="335783E8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22 – 0.025</w:t>
            </w:r>
          </w:p>
        </w:tc>
        <w:tc>
          <w:tcPr>
            <w:tcW w:w="1223" w:type="dxa"/>
          </w:tcPr>
          <w:p w14:paraId="237A8D3A" w14:textId="6794E39F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914</w:t>
            </w:r>
          </w:p>
        </w:tc>
      </w:tr>
      <w:tr w:rsidR="009E603C" w:rsidRPr="00C14F61" w14:paraId="1B766452" w14:textId="77777777" w:rsidTr="008F03FC">
        <w:tc>
          <w:tcPr>
            <w:tcW w:w="7370" w:type="dxa"/>
          </w:tcPr>
          <w:p w14:paraId="2BC81F37" w14:textId="6806FBEF" w:rsidR="009E603C" w:rsidRPr="00C14F61" w:rsidRDefault="009E603C" w:rsidP="00C14F61">
            <w:pPr>
              <w:ind w:firstLine="284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rom developmental impairment via ~</w:t>
            </w:r>
          </w:p>
        </w:tc>
        <w:tc>
          <w:tcPr>
            <w:tcW w:w="2411" w:type="dxa"/>
          </w:tcPr>
          <w:p w14:paraId="376255E0" w14:textId="77777777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5" w:type="dxa"/>
          </w:tcPr>
          <w:p w14:paraId="5285447F" w14:textId="77777777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</w:tcPr>
          <w:p w14:paraId="5DA198F9" w14:textId="77777777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603C" w:rsidRPr="00C14F61" w14:paraId="7895D3D6" w14:textId="77777777" w:rsidTr="008F03FC">
        <w:tc>
          <w:tcPr>
            <w:tcW w:w="7370" w:type="dxa"/>
          </w:tcPr>
          <w:p w14:paraId="27F36BCB" w14:textId="77777777" w:rsidR="009E603C" w:rsidRPr="00C14F61" w:rsidRDefault="009E603C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Physical abuse</w:t>
            </w:r>
          </w:p>
        </w:tc>
        <w:tc>
          <w:tcPr>
            <w:tcW w:w="2411" w:type="dxa"/>
          </w:tcPr>
          <w:p w14:paraId="407B0198" w14:textId="3524FE41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125" w:type="dxa"/>
          </w:tcPr>
          <w:p w14:paraId="49F8FC8F" w14:textId="3416867F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07 – 0.007</w:t>
            </w:r>
          </w:p>
        </w:tc>
        <w:tc>
          <w:tcPr>
            <w:tcW w:w="1223" w:type="dxa"/>
          </w:tcPr>
          <w:p w14:paraId="6FFDD9B4" w14:textId="01678CB4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968</w:t>
            </w:r>
          </w:p>
        </w:tc>
      </w:tr>
      <w:tr w:rsidR="009E603C" w:rsidRPr="00C14F61" w14:paraId="5CF74AD2" w14:textId="77777777" w:rsidTr="008F03FC">
        <w:tc>
          <w:tcPr>
            <w:tcW w:w="7370" w:type="dxa"/>
          </w:tcPr>
          <w:p w14:paraId="26ECA5EA" w14:textId="77777777" w:rsidR="009E603C" w:rsidRPr="00C14F61" w:rsidRDefault="009E603C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Sexual abuse</w:t>
            </w:r>
          </w:p>
        </w:tc>
        <w:tc>
          <w:tcPr>
            <w:tcW w:w="2411" w:type="dxa"/>
          </w:tcPr>
          <w:p w14:paraId="5FA5CE82" w14:textId="307611CF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2125" w:type="dxa"/>
          </w:tcPr>
          <w:p w14:paraId="76F03C85" w14:textId="48883EFF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19 – 0.034</w:t>
            </w:r>
          </w:p>
        </w:tc>
        <w:tc>
          <w:tcPr>
            <w:tcW w:w="1223" w:type="dxa"/>
          </w:tcPr>
          <w:p w14:paraId="794EBEB6" w14:textId="2FF1AD73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</w:p>
        </w:tc>
      </w:tr>
      <w:tr w:rsidR="009E603C" w:rsidRPr="00C14F61" w14:paraId="1AB97229" w14:textId="77777777" w:rsidTr="008F03FC">
        <w:tc>
          <w:tcPr>
            <w:tcW w:w="7370" w:type="dxa"/>
          </w:tcPr>
          <w:p w14:paraId="15FE3A20" w14:textId="77777777" w:rsidR="009E603C" w:rsidRPr="00C14F61" w:rsidRDefault="009E603C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Emotional abuse</w:t>
            </w:r>
          </w:p>
        </w:tc>
        <w:tc>
          <w:tcPr>
            <w:tcW w:w="2411" w:type="dxa"/>
          </w:tcPr>
          <w:p w14:paraId="55089D50" w14:textId="7B87862F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2125" w:type="dxa"/>
          </w:tcPr>
          <w:p w14:paraId="4687EF09" w14:textId="38FA9E4F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22 – 0.010</w:t>
            </w:r>
          </w:p>
        </w:tc>
        <w:tc>
          <w:tcPr>
            <w:tcW w:w="1223" w:type="dxa"/>
          </w:tcPr>
          <w:p w14:paraId="67EA1877" w14:textId="1C6C8E6E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</w:tr>
      <w:tr w:rsidR="009E603C" w:rsidRPr="00C14F61" w14:paraId="3E0C46D3" w14:textId="77777777" w:rsidTr="008F03FC">
        <w:tc>
          <w:tcPr>
            <w:tcW w:w="7370" w:type="dxa"/>
          </w:tcPr>
          <w:p w14:paraId="575D5C12" w14:textId="77777777" w:rsidR="009E603C" w:rsidRPr="00C14F61" w:rsidRDefault="009E603C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Emotional neglect</w:t>
            </w:r>
          </w:p>
        </w:tc>
        <w:tc>
          <w:tcPr>
            <w:tcW w:w="2411" w:type="dxa"/>
          </w:tcPr>
          <w:p w14:paraId="33A1FBD3" w14:textId="0C036281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125" w:type="dxa"/>
          </w:tcPr>
          <w:p w14:paraId="6846ACF6" w14:textId="030DD745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-0.010 – 0.014</w:t>
            </w:r>
          </w:p>
        </w:tc>
        <w:tc>
          <w:tcPr>
            <w:tcW w:w="1223" w:type="dxa"/>
          </w:tcPr>
          <w:p w14:paraId="7A663500" w14:textId="751E9362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758</w:t>
            </w:r>
          </w:p>
        </w:tc>
      </w:tr>
      <w:tr w:rsidR="009E603C" w:rsidRPr="00C14F61" w14:paraId="73B29EA5" w14:textId="77777777" w:rsidTr="008F03FC">
        <w:tc>
          <w:tcPr>
            <w:tcW w:w="7370" w:type="dxa"/>
          </w:tcPr>
          <w:p w14:paraId="7805D003" w14:textId="77777777" w:rsidR="009E603C" w:rsidRPr="00C14F61" w:rsidRDefault="009E603C" w:rsidP="00C14F61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Peer bullying</w:t>
            </w:r>
          </w:p>
        </w:tc>
        <w:tc>
          <w:tcPr>
            <w:tcW w:w="2411" w:type="dxa"/>
          </w:tcPr>
          <w:p w14:paraId="1209E83F" w14:textId="77777777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2125" w:type="dxa"/>
          </w:tcPr>
          <w:p w14:paraId="211F74C2" w14:textId="4C8DC374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02 – 0.040</w:t>
            </w:r>
          </w:p>
        </w:tc>
        <w:tc>
          <w:tcPr>
            <w:tcW w:w="1223" w:type="dxa"/>
          </w:tcPr>
          <w:p w14:paraId="4ECEEEF9" w14:textId="62E4AEBD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30</w:t>
            </w:r>
          </w:p>
        </w:tc>
      </w:tr>
      <w:tr w:rsidR="009E603C" w:rsidRPr="00C14F61" w14:paraId="2E506B6C" w14:textId="77777777" w:rsidTr="008F03FC">
        <w:tc>
          <w:tcPr>
            <w:tcW w:w="7370" w:type="dxa"/>
          </w:tcPr>
          <w:p w14:paraId="267D1821" w14:textId="77777777" w:rsidR="009E603C" w:rsidRPr="00C14F61" w:rsidRDefault="009E603C" w:rsidP="00C14F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effect</w:t>
            </w:r>
          </w:p>
        </w:tc>
        <w:tc>
          <w:tcPr>
            <w:tcW w:w="2411" w:type="dxa"/>
          </w:tcPr>
          <w:p w14:paraId="28136AF4" w14:textId="728B99B7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2125" w:type="dxa"/>
          </w:tcPr>
          <w:p w14:paraId="0BFAD8A1" w14:textId="74A1BE71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sz w:val="20"/>
                <w:szCs w:val="20"/>
              </w:rPr>
              <w:t>0.048 – 0.420</w:t>
            </w:r>
          </w:p>
        </w:tc>
        <w:tc>
          <w:tcPr>
            <w:tcW w:w="1223" w:type="dxa"/>
          </w:tcPr>
          <w:p w14:paraId="31553EA1" w14:textId="6A6B2E57" w:rsidR="009E603C" w:rsidRPr="00C14F61" w:rsidRDefault="009E603C" w:rsidP="00C14F6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14F6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14</w:t>
            </w:r>
          </w:p>
        </w:tc>
      </w:tr>
    </w:tbl>
    <w:p w14:paraId="5E35EC45" w14:textId="172953F5" w:rsidR="007A6F18" w:rsidRPr="00C14F61" w:rsidRDefault="007A6F18" w:rsidP="00C14F6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14F61">
        <w:rPr>
          <w:rFonts w:ascii="Times New Roman" w:hAnsi="Times New Roman" w:cs="Times New Roman"/>
          <w:sz w:val="20"/>
          <w:szCs w:val="20"/>
        </w:rPr>
        <w:t>* All paths adjusted for confounders: sex, maternal age, maternal smoking, genetic risk score for schizophrenia and bipolar, family history of schizophrenia, and family adversity. Significant confounders on PE at 24 years:</w:t>
      </w:r>
      <w:r w:rsidR="00775AB0" w:rsidRPr="00C14F61">
        <w:rPr>
          <w:rFonts w:ascii="Times New Roman" w:hAnsi="Times New Roman" w:cs="Times New Roman"/>
          <w:sz w:val="20"/>
          <w:szCs w:val="20"/>
        </w:rPr>
        <w:t xml:space="preserve"> sex (male),</w:t>
      </w:r>
      <w:r w:rsidRPr="00C14F61">
        <w:rPr>
          <w:rFonts w:ascii="Times New Roman" w:hAnsi="Times New Roman" w:cs="Times New Roman"/>
          <w:sz w:val="20"/>
          <w:szCs w:val="20"/>
        </w:rPr>
        <w:t xml:space="preserve"> maternal smoking. Significant confounders for each trauma: physical abuse – </w:t>
      </w:r>
      <w:r w:rsidR="00775AB0" w:rsidRPr="00C14F61">
        <w:rPr>
          <w:rFonts w:ascii="Times New Roman" w:hAnsi="Times New Roman" w:cs="Times New Roman"/>
          <w:sz w:val="20"/>
          <w:szCs w:val="20"/>
        </w:rPr>
        <w:t xml:space="preserve">maternal smoking, </w:t>
      </w:r>
      <w:r w:rsidRPr="00C14F61">
        <w:rPr>
          <w:rFonts w:ascii="Times New Roman" w:hAnsi="Times New Roman" w:cs="Times New Roman"/>
          <w:sz w:val="20"/>
          <w:szCs w:val="20"/>
        </w:rPr>
        <w:t>FAI; sexual abuse – sex (female); emotional abuse – maternal age</w:t>
      </w:r>
      <w:r w:rsidR="00775AB0" w:rsidRPr="00C14F61">
        <w:rPr>
          <w:rFonts w:ascii="Times New Roman" w:hAnsi="Times New Roman" w:cs="Times New Roman"/>
          <w:sz w:val="20"/>
          <w:szCs w:val="20"/>
        </w:rPr>
        <w:t xml:space="preserve"> (older)</w:t>
      </w:r>
      <w:r w:rsidRPr="00C14F61">
        <w:rPr>
          <w:rFonts w:ascii="Times New Roman" w:hAnsi="Times New Roman" w:cs="Times New Roman"/>
          <w:sz w:val="20"/>
          <w:szCs w:val="20"/>
        </w:rPr>
        <w:t xml:space="preserve">, FAI and genetic risk score for schizophrenia; emotional neglect – sex (male), </w:t>
      </w:r>
      <w:r w:rsidR="00775AB0" w:rsidRPr="00C14F61">
        <w:rPr>
          <w:rFonts w:ascii="Times New Roman" w:hAnsi="Times New Roman" w:cs="Times New Roman"/>
          <w:sz w:val="20"/>
          <w:szCs w:val="20"/>
        </w:rPr>
        <w:t xml:space="preserve">family history of schizophrenia, </w:t>
      </w:r>
      <w:r w:rsidRPr="00C14F61">
        <w:rPr>
          <w:rFonts w:ascii="Times New Roman" w:hAnsi="Times New Roman" w:cs="Times New Roman"/>
          <w:sz w:val="20"/>
          <w:szCs w:val="20"/>
        </w:rPr>
        <w:t>FAI; peer bullying – sex (male), FAI.</w:t>
      </w:r>
    </w:p>
    <w:p w14:paraId="5CF56735" w14:textId="5C97020B" w:rsidR="004F44BA" w:rsidRPr="00C14F61" w:rsidRDefault="004F44BA" w:rsidP="00C14F6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4F44BA" w:rsidRPr="00C14F61" w:rsidSect="007A6F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F18"/>
    <w:rsid w:val="000F6965"/>
    <w:rsid w:val="001A0017"/>
    <w:rsid w:val="00292C8A"/>
    <w:rsid w:val="0031630F"/>
    <w:rsid w:val="003A01BA"/>
    <w:rsid w:val="004F44BA"/>
    <w:rsid w:val="005601D3"/>
    <w:rsid w:val="0058563F"/>
    <w:rsid w:val="005931D9"/>
    <w:rsid w:val="005C3507"/>
    <w:rsid w:val="005C4CBC"/>
    <w:rsid w:val="005C75B2"/>
    <w:rsid w:val="005E2577"/>
    <w:rsid w:val="00635CC6"/>
    <w:rsid w:val="00687DB0"/>
    <w:rsid w:val="006D6465"/>
    <w:rsid w:val="00705834"/>
    <w:rsid w:val="007518AA"/>
    <w:rsid w:val="00764BF9"/>
    <w:rsid w:val="00775AB0"/>
    <w:rsid w:val="007A6F18"/>
    <w:rsid w:val="007B71A9"/>
    <w:rsid w:val="007C54B3"/>
    <w:rsid w:val="008F03FC"/>
    <w:rsid w:val="008F57F2"/>
    <w:rsid w:val="00902AC1"/>
    <w:rsid w:val="00945AA2"/>
    <w:rsid w:val="009C2133"/>
    <w:rsid w:val="009D2D0D"/>
    <w:rsid w:val="009E603C"/>
    <w:rsid w:val="00A42919"/>
    <w:rsid w:val="00A47899"/>
    <w:rsid w:val="00AF5658"/>
    <w:rsid w:val="00C14F61"/>
    <w:rsid w:val="00CA01A0"/>
    <w:rsid w:val="00DE28EB"/>
    <w:rsid w:val="00EF56FC"/>
    <w:rsid w:val="00F82E1E"/>
    <w:rsid w:val="00FF6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FE641"/>
  <w15:chartTrackingRefBased/>
  <w15:docId w15:val="{2DED9EC6-297C-4E95-AF84-B6C543F5B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F1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6F18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A6F1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table" w:styleId="TableGrid">
    <w:name w:val="Table Grid"/>
    <w:basedOn w:val="TableNormal"/>
    <w:uiPriority w:val="39"/>
    <w:rsid w:val="007A6F18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64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46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23</Words>
  <Characters>8682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1797377</dc:creator>
  <cp:keywords/>
  <dc:description/>
  <cp:lastModifiedBy>LIU, EVA (PGR)</cp:lastModifiedBy>
  <cp:revision>2</cp:revision>
  <dcterms:created xsi:type="dcterms:W3CDTF">2020-08-26T13:02:00Z</dcterms:created>
  <dcterms:modified xsi:type="dcterms:W3CDTF">2020-08-26T13:02:00Z</dcterms:modified>
</cp:coreProperties>
</file>